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4BF17" w14:textId="77777777" w:rsidR="00D71BA2" w:rsidRPr="001549D3" w:rsidRDefault="00D71BA2" w:rsidP="00D71BA2">
      <w:pPr>
        <w:pStyle w:val="SupplementaryMaterial"/>
        <w:rPr>
          <w:b w:val="0"/>
        </w:rPr>
      </w:pPr>
      <w:r w:rsidRPr="001549D3">
        <w:t>Supplementary Material</w:t>
      </w:r>
    </w:p>
    <w:p w14:paraId="0173C680" w14:textId="77777777" w:rsidR="00BE3C01" w:rsidRDefault="00BE3C01" w:rsidP="001844D2">
      <w:pPr>
        <w:ind w:right="171"/>
      </w:pPr>
    </w:p>
    <w:p w14:paraId="75514FB0" w14:textId="60AE8E72" w:rsidR="00C52605" w:rsidRDefault="00C52605" w:rsidP="00C52605">
      <w:pPr>
        <w:ind w:right="171"/>
        <w:jc w:val="center"/>
        <w:rPr>
          <w:b/>
          <w:lang w:val="en-US"/>
        </w:rPr>
      </w:pPr>
      <w:r>
        <w:rPr>
          <w:b/>
          <w:lang w:val="en-US"/>
        </w:rPr>
        <w:t xml:space="preserve">Figure </w:t>
      </w:r>
      <w:r>
        <w:rPr>
          <w:b/>
          <w:lang w:val="en-US"/>
        </w:rPr>
        <w:t>1</w:t>
      </w:r>
    </w:p>
    <w:p w14:paraId="227B7557" w14:textId="77777777" w:rsidR="00C52605" w:rsidRDefault="00C52605" w:rsidP="00BE3C01">
      <w:pPr>
        <w:ind w:right="171"/>
        <w:jc w:val="center"/>
        <w:rPr>
          <w:b/>
          <w:lang w:val="en-US"/>
        </w:rPr>
      </w:pPr>
    </w:p>
    <w:p w14:paraId="5192DA9D" w14:textId="311234AC" w:rsidR="00BE3C01" w:rsidRDefault="00CB7097" w:rsidP="00BE3C01">
      <w:pPr>
        <w:ind w:right="171"/>
        <w:jc w:val="center"/>
      </w:pPr>
      <w:r>
        <w:rPr>
          <w:b/>
          <w:lang w:val="en-US"/>
        </w:rPr>
        <w:t xml:space="preserve">CONSORT: </w:t>
      </w:r>
      <w:r w:rsidR="00BE3C01">
        <w:rPr>
          <w:b/>
          <w:lang w:val="en-US"/>
        </w:rPr>
        <w:t xml:space="preserve">MAJOR DEPRESSION GROUP </w:t>
      </w:r>
    </w:p>
    <w:p w14:paraId="09D9A922" w14:textId="77777777" w:rsidR="00660749" w:rsidRDefault="006857FA" w:rsidP="001844D2">
      <w:pPr>
        <w:ind w:right="171"/>
        <w:rPr>
          <w:b/>
          <w:lang w:val="en-US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318FFB" wp14:editId="636D4D2C">
                <wp:simplePos x="0" y="0"/>
                <wp:positionH relativeFrom="column">
                  <wp:posOffset>-323215</wp:posOffset>
                </wp:positionH>
                <wp:positionV relativeFrom="paragraph">
                  <wp:posOffset>2553335</wp:posOffset>
                </wp:positionV>
                <wp:extent cx="520065" cy="914400"/>
                <wp:effectExtent l="0" t="0" r="0" b="0"/>
                <wp:wrapNone/>
                <wp:docPr id="74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6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557854" w14:textId="77777777" w:rsidR="006857FA" w:rsidRDefault="006857FA" w:rsidP="006857FA">
                            <w:pPr>
                              <w:pStyle w:val="Heading1"/>
                              <w:spacing w:before="0"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lang w:val="fr-FR"/>
                              </w:rPr>
                            </w:pPr>
                            <w:r w:rsidRPr="00C77144">
                              <w:rPr>
                                <w:rFonts w:ascii="Times New Roman" w:hAnsi="Times New Roman"/>
                                <w:sz w:val="20"/>
                              </w:rPr>
                              <w:t>Allocation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</w:rPr>
                              <w:t> </w:t>
                            </w:r>
                          </w:p>
                          <w:p w14:paraId="6EF5FC37" w14:textId="77777777" w:rsidR="006857FA" w:rsidRPr="00A911E3" w:rsidRDefault="006857FA" w:rsidP="006857FA">
                            <w:pPr>
                              <w:pStyle w:val="Heading1"/>
                              <w:spacing w:before="0"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lang w:val="fr-FR"/>
                              </w:rPr>
                              <w:t>Patient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7318FFB" id="_x0000_t202" coordsize="21600,21600" o:spt="202" path="m,l,21600r21600,l21600,xe">
                <v:stroke joinstyle="miter"/>
                <v:path gradientshapeok="t" o:connecttype="rect"/>
              </v:shapetype>
              <v:shape id="Text Box 59" o:spid="_x0000_s1026" type="#_x0000_t202" style="position:absolute;margin-left:-25.45pt;margin-top:201.05pt;width:40.95pt;height:1in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" stroked="f">
                <v:textbox style="layout-flow:vertical;mso-layout-flow-alt:bottom-to-top">
                  <w:txbxContent>
                    <w:p w14:paraId="49557854" w14:textId="77777777" w:rsidR="006857FA" w:rsidRDefault="006857FA" w:rsidP="006857FA">
                      <w:pPr>
                        <w:pStyle w:val="Heading1"/>
                        <w:spacing w:before="0" w:after="0"/>
                        <w:jc w:val="center"/>
                        <w:rPr>
                          <w:rFonts w:ascii="Times New Roman" w:hAnsi="Times New Roman"/>
                          <w:sz w:val="20"/>
                          <w:lang w:val="fr-FR"/>
                        </w:rPr>
                      </w:pPr>
                      <w:r w:rsidRPr="00C77144">
                        <w:rPr>
                          <w:rFonts w:ascii="Times New Roman" w:hAnsi="Times New Roman"/>
                          <w:sz w:val="20"/>
                        </w:rPr>
                        <w:t>Allocation</w:t>
                      </w:r>
                      <w:r>
                        <w:rPr>
                          <w:rFonts w:ascii="Times New Roman" w:hAnsi="Times New Roman"/>
                          <w:sz w:val="20"/>
                        </w:rPr>
                        <w:t> </w:t>
                      </w:r>
                    </w:p>
                    <w:p w14:paraId="6EF5FC37" w14:textId="77777777" w:rsidR="006857FA" w:rsidRPr="00A911E3" w:rsidRDefault="006857FA" w:rsidP="006857FA">
                      <w:pPr>
                        <w:pStyle w:val="Heading1"/>
                        <w:spacing w:before="0" w:after="0"/>
                        <w:jc w:val="center"/>
                        <w:rPr>
                          <w:rFonts w:ascii="Times New Roman" w:hAnsi="Times New Roman"/>
                          <w:sz w:val="20"/>
                          <w:lang w:val="fr-FR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lang w:val="fr-FR"/>
                        </w:rPr>
                        <w:t>Pati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368BA4" wp14:editId="0E97F9AF">
                <wp:simplePos x="0" y="0"/>
                <wp:positionH relativeFrom="column">
                  <wp:posOffset>3136900</wp:posOffset>
                </wp:positionH>
                <wp:positionV relativeFrom="paragraph">
                  <wp:posOffset>3888740</wp:posOffset>
                </wp:positionV>
                <wp:extent cx="2484755" cy="538480"/>
                <wp:effectExtent l="0" t="0" r="10795" b="13970"/>
                <wp:wrapNone/>
                <wp:docPr id="59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4755" cy="538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824909" w14:textId="77777777" w:rsidR="006857FA" w:rsidRDefault="006857FA" w:rsidP="006857FA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4838BC9B" w14:textId="77777777" w:rsidR="006857FA" w:rsidRPr="006B1421" w:rsidRDefault="006857FA" w:rsidP="006857FA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proofErr w:type="spellStart"/>
                            <w:r w:rsidRPr="006B1421">
                              <w:rPr>
                                <w:sz w:val="18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14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43A85416" w14:textId="77777777" w:rsidR="006857FA" w:rsidRPr="006B1421" w:rsidRDefault="006857FA" w:rsidP="006857FA">
                            <w:pPr>
                              <w:ind w:left="705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368BA4" id="Text Box 67" o:spid="_x0000_s1027" type="#_x0000_t202" style="position:absolute;margin-left:247pt;margin-top:306.2pt;width:195.65pt;height:42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">
                <v:textbox>
                  <w:txbxContent>
                    <w:p w14:paraId="53824909" w14:textId="77777777" w:rsidR="006857FA" w:rsidRDefault="006857FA" w:rsidP="006857FA">
                      <w:pPr>
                        <w:jc w:val="center"/>
                        <w:rPr>
                          <w:sz w:val="18"/>
                          <w:lang w:val="en-US"/>
                        </w:rPr>
                      </w:pPr>
                    </w:p>
                    <w:p w14:paraId="4838BC9B" w14:textId="77777777" w:rsidR="006857FA" w:rsidRPr="006B1421" w:rsidRDefault="006857FA" w:rsidP="006857FA">
                      <w:pPr>
                        <w:jc w:val="center"/>
                        <w:rPr>
                          <w:sz w:val="18"/>
                          <w:lang w:val="en-US"/>
                        </w:rPr>
                      </w:pPr>
                      <w:proofErr w:type="spellStart"/>
                      <w:r w:rsidRPr="006B1421">
                        <w:rPr>
                          <w:sz w:val="18"/>
                          <w:lang w:val="en-US"/>
                        </w:rPr>
                        <w:t>Analysed</w:t>
                      </w:r>
                      <w:proofErr w:type="spellEnd"/>
                      <w:r w:rsidRPr="006B1421">
                        <w:rPr>
                          <w:sz w:val="18"/>
                          <w:lang w:val="en-US"/>
                        </w:rPr>
                        <w:t xml:space="preserve"> (n = </w:t>
                      </w:r>
                      <w:r>
                        <w:rPr>
                          <w:sz w:val="18"/>
                          <w:lang w:val="en-US"/>
                        </w:rPr>
                        <w:t>14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43A85416" w14:textId="77777777" w:rsidR="006857FA" w:rsidRPr="006B1421" w:rsidRDefault="006857FA" w:rsidP="006857FA">
                      <w:pPr>
                        <w:ind w:left="705"/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525FA6" wp14:editId="2E2C6289">
                <wp:simplePos x="0" y="0"/>
                <wp:positionH relativeFrom="column">
                  <wp:posOffset>196850</wp:posOffset>
                </wp:positionH>
                <wp:positionV relativeFrom="paragraph">
                  <wp:posOffset>3888740</wp:posOffset>
                </wp:positionV>
                <wp:extent cx="2514600" cy="538480"/>
                <wp:effectExtent l="0" t="0" r="19050" b="13970"/>
                <wp:wrapNone/>
                <wp:docPr id="61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538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158050" w14:textId="77777777" w:rsidR="006857FA" w:rsidRDefault="006857FA" w:rsidP="006857FA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27E85BB3" w14:textId="77777777" w:rsidR="006857FA" w:rsidRPr="006B1421" w:rsidRDefault="006857FA" w:rsidP="006857FA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proofErr w:type="spellStart"/>
                            <w:r w:rsidRPr="006B1421">
                              <w:rPr>
                                <w:sz w:val="18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14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525FA6" id="Text Box 55" o:spid="_x0000_s1028" type="#_x0000_t202" style="position:absolute;margin-left:15.5pt;margin-top:306.2pt;width:198pt;height:42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">
                <v:textbox>
                  <w:txbxContent>
                    <w:p w14:paraId="64158050" w14:textId="77777777" w:rsidR="006857FA" w:rsidRDefault="006857FA" w:rsidP="006857FA">
                      <w:pPr>
                        <w:jc w:val="center"/>
                        <w:rPr>
                          <w:sz w:val="18"/>
                          <w:lang w:val="en-US"/>
                        </w:rPr>
                      </w:pPr>
                    </w:p>
                    <w:p w14:paraId="27E85BB3" w14:textId="77777777" w:rsidR="006857FA" w:rsidRPr="006B1421" w:rsidRDefault="006857FA" w:rsidP="006857FA">
                      <w:pPr>
                        <w:jc w:val="center"/>
                        <w:rPr>
                          <w:sz w:val="18"/>
                          <w:lang w:val="en-US"/>
                        </w:rPr>
                      </w:pPr>
                      <w:proofErr w:type="spellStart"/>
                      <w:r w:rsidRPr="006B1421">
                        <w:rPr>
                          <w:sz w:val="18"/>
                          <w:lang w:val="en-US"/>
                        </w:rPr>
                        <w:t>Analysed</w:t>
                      </w:r>
                      <w:proofErr w:type="spellEnd"/>
                      <w:r w:rsidRPr="006B1421">
                        <w:rPr>
                          <w:sz w:val="18"/>
                          <w:lang w:val="en-US"/>
                        </w:rPr>
                        <w:t xml:space="preserve"> (n = </w:t>
                      </w:r>
                      <w:r>
                        <w:rPr>
                          <w:sz w:val="18"/>
                          <w:lang w:val="en-US"/>
                        </w:rPr>
                        <w:t>14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77CCE5BA" wp14:editId="0A96071C">
                <wp:simplePos x="0" y="0"/>
                <wp:positionH relativeFrom="column">
                  <wp:posOffset>1358899</wp:posOffset>
                </wp:positionH>
                <wp:positionV relativeFrom="paragraph">
                  <wp:posOffset>3639820</wp:posOffset>
                </wp:positionV>
                <wp:extent cx="0" cy="250825"/>
                <wp:effectExtent l="0" t="0" r="19050" b="15875"/>
                <wp:wrapNone/>
                <wp:docPr id="2" name="Lin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08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2163378" id="Line 73" o:spid="_x0000_s1026" style="position:absolute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07pt,286.6pt" to="107pt,30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"/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89B7E6F" wp14:editId="404E4A2E">
                <wp:simplePos x="0" y="0"/>
                <wp:positionH relativeFrom="column">
                  <wp:posOffset>3136900</wp:posOffset>
                </wp:positionH>
                <wp:positionV relativeFrom="paragraph">
                  <wp:posOffset>2416175</wp:posOffset>
                </wp:positionV>
                <wp:extent cx="2514600" cy="1221740"/>
                <wp:effectExtent l="0" t="0" r="19050" b="16510"/>
                <wp:wrapNone/>
                <wp:docPr id="72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221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5CCC40" w14:textId="77777777" w:rsidR="006857FA" w:rsidRDefault="006857FA" w:rsidP="006857FA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Allocated to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placebo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18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69147316" w14:textId="77777777" w:rsidR="006857FA" w:rsidRPr="006B1421" w:rsidRDefault="006857FA" w:rsidP="006857FA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509009E7" w14:textId="77777777" w:rsidR="006857FA" w:rsidRDefault="006857FA" w:rsidP="006857FA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Received allocated intervention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14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40D8C6DF" w14:textId="77777777" w:rsidR="006857FA" w:rsidRPr="006B1421" w:rsidRDefault="006857FA" w:rsidP="006857FA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57523EB0" w14:textId="77777777" w:rsidR="006857FA" w:rsidRDefault="006857FA" w:rsidP="006857FA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Did not receive allocated intervention (n = </w:t>
                            </w:r>
                            <w:r w:rsidR="008A1788">
                              <w:rPr>
                                <w:sz w:val="18"/>
                                <w:lang w:val="en-US"/>
                              </w:rPr>
                              <w:t>4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093BD270" w14:textId="77777777" w:rsidR="006857FA" w:rsidRDefault="006857FA" w:rsidP="006857FA">
                            <w:pPr>
                              <w:numPr>
                                <w:ilvl w:val="0"/>
                                <w:numId w:val="39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Didn’t meet criteria for depression after wash-out (n = 3) </w:t>
                            </w:r>
                          </w:p>
                          <w:p w14:paraId="5704C6C3" w14:textId="77777777" w:rsidR="006857FA" w:rsidRDefault="006857FA" w:rsidP="006857FA">
                            <w:pPr>
                              <w:numPr>
                                <w:ilvl w:val="0"/>
                                <w:numId w:val="39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I</w:t>
                            </w:r>
                            <w:r w:rsidRPr="00451F54">
                              <w:rPr>
                                <w:sz w:val="18"/>
                                <w:lang w:val="en-US"/>
                              </w:rPr>
                              <w:t xml:space="preserve">nsufficient sample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(n = 1)</w:t>
                            </w:r>
                          </w:p>
                          <w:p w14:paraId="6D4A09E5" w14:textId="77777777" w:rsidR="006857FA" w:rsidRPr="006B1421" w:rsidRDefault="006857FA" w:rsidP="006857FA">
                            <w:pPr>
                              <w:numPr>
                                <w:ilvl w:val="0"/>
                                <w:numId w:val="39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4C6A74FA" w14:textId="77777777" w:rsidR="006857FA" w:rsidRPr="006B1421" w:rsidRDefault="006857FA" w:rsidP="006857FA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9B7E6F" id="Text Box 71" o:spid="_x0000_s1029" type="#_x0000_t202" style="position:absolute;margin-left:247pt;margin-top:190.25pt;width:198pt;height:96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">
                <v:textbox>
                  <w:txbxContent>
                    <w:p w14:paraId="1E5CCC40" w14:textId="77777777" w:rsidR="006857FA" w:rsidRDefault="006857FA" w:rsidP="006857FA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Allocated to </w:t>
                      </w:r>
                      <w:r>
                        <w:rPr>
                          <w:sz w:val="18"/>
                          <w:lang w:val="en-US"/>
                        </w:rPr>
                        <w:t>placebo</w:t>
                      </w:r>
                      <w:r w:rsidRPr="006B1421">
                        <w:rPr>
                          <w:sz w:val="18"/>
                          <w:lang w:val="en-US"/>
                        </w:rPr>
                        <w:t xml:space="preserve"> (n = </w:t>
                      </w:r>
                      <w:r>
                        <w:rPr>
                          <w:sz w:val="18"/>
                          <w:lang w:val="en-US"/>
                        </w:rPr>
                        <w:t>18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69147316" w14:textId="77777777" w:rsidR="006857FA" w:rsidRPr="006B1421" w:rsidRDefault="006857FA" w:rsidP="006857FA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  <w:p w14:paraId="509009E7" w14:textId="77777777" w:rsidR="006857FA" w:rsidRDefault="006857FA" w:rsidP="006857FA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Received allocated intervention (n = </w:t>
                      </w:r>
                      <w:r>
                        <w:rPr>
                          <w:sz w:val="18"/>
                          <w:lang w:val="en-US"/>
                        </w:rPr>
                        <w:t>14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40D8C6DF" w14:textId="77777777" w:rsidR="006857FA" w:rsidRPr="006B1421" w:rsidRDefault="006857FA" w:rsidP="006857FA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  <w:p w14:paraId="57523EB0" w14:textId="77777777" w:rsidR="006857FA" w:rsidRDefault="006857FA" w:rsidP="006857FA">
                      <w:pPr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Did not receive allocated intervention (n = </w:t>
                      </w:r>
                      <w:r w:rsidR="008A1788">
                        <w:rPr>
                          <w:sz w:val="18"/>
                          <w:lang w:val="en-US"/>
                        </w:rPr>
                        <w:t>4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093BD270" w14:textId="77777777" w:rsidR="006857FA" w:rsidRDefault="006857FA" w:rsidP="006857FA">
                      <w:pPr>
                        <w:numPr>
                          <w:ilvl w:val="0"/>
                          <w:numId w:val="39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 xml:space="preserve">Didn’t meet criteria for depression after wash-out (n = 3) </w:t>
                      </w:r>
                    </w:p>
                    <w:p w14:paraId="5704C6C3" w14:textId="77777777" w:rsidR="006857FA" w:rsidRDefault="006857FA" w:rsidP="006857FA">
                      <w:pPr>
                        <w:numPr>
                          <w:ilvl w:val="0"/>
                          <w:numId w:val="39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I</w:t>
                      </w:r>
                      <w:r w:rsidRPr="00451F54">
                        <w:rPr>
                          <w:sz w:val="18"/>
                          <w:lang w:val="en-US"/>
                        </w:rPr>
                        <w:t xml:space="preserve">nsufficient sample </w:t>
                      </w:r>
                      <w:r>
                        <w:rPr>
                          <w:sz w:val="18"/>
                          <w:lang w:val="en-US"/>
                        </w:rPr>
                        <w:t>(n = 1)</w:t>
                      </w:r>
                    </w:p>
                    <w:p w14:paraId="6D4A09E5" w14:textId="77777777" w:rsidR="006857FA" w:rsidRPr="006B1421" w:rsidRDefault="006857FA" w:rsidP="006857FA">
                      <w:pPr>
                        <w:numPr>
                          <w:ilvl w:val="0"/>
                          <w:numId w:val="39"/>
                        </w:numPr>
                        <w:rPr>
                          <w:sz w:val="18"/>
                          <w:lang w:val="en-US"/>
                        </w:rPr>
                      </w:pPr>
                    </w:p>
                    <w:p w14:paraId="4C6A74FA" w14:textId="77777777" w:rsidR="006857FA" w:rsidRPr="006B1421" w:rsidRDefault="006857FA" w:rsidP="006857FA">
                      <w:pPr>
                        <w:rPr>
                          <w:sz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680A918" wp14:editId="60E3C426">
                <wp:simplePos x="0" y="0"/>
                <wp:positionH relativeFrom="column">
                  <wp:posOffset>215900</wp:posOffset>
                </wp:positionH>
                <wp:positionV relativeFrom="paragraph">
                  <wp:posOffset>2405380</wp:posOffset>
                </wp:positionV>
                <wp:extent cx="2514600" cy="1232535"/>
                <wp:effectExtent l="0" t="0" r="19050" b="24765"/>
                <wp:wrapNone/>
                <wp:docPr id="67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232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E97D0" w14:textId="77777777" w:rsidR="006857FA" w:rsidRDefault="006857FA" w:rsidP="006857FA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Allocated to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ayahuasca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17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7A52C307" w14:textId="77777777" w:rsidR="006857FA" w:rsidRPr="006B1421" w:rsidRDefault="006857FA" w:rsidP="006857FA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5410D3C9" w14:textId="77777777" w:rsidR="006857FA" w:rsidRDefault="006857FA" w:rsidP="006857FA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Received allocated intervention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14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2499A3C2" w14:textId="77777777" w:rsidR="006857FA" w:rsidRPr="006B1421" w:rsidRDefault="006857FA" w:rsidP="006857FA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352C05DF" w14:textId="77777777" w:rsidR="006857FA" w:rsidRDefault="006857FA" w:rsidP="006857FA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Did not receive allocated intervention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(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3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74E9FEEB" w14:textId="77777777" w:rsidR="006857FA" w:rsidRDefault="006857FA" w:rsidP="006857FA">
                            <w:pPr>
                              <w:numPr>
                                <w:ilvl w:val="0"/>
                                <w:numId w:val="39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Dropped out  (n = 1)</w:t>
                            </w:r>
                          </w:p>
                          <w:p w14:paraId="4FE58571" w14:textId="77777777" w:rsidR="006857FA" w:rsidRPr="006B1421" w:rsidRDefault="006857FA" w:rsidP="006857FA">
                            <w:pPr>
                              <w:numPr>
                                <w:ilvl w:val="0"/>
                                <w:numId w:val="39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 xml:space="preserve">Didn’t meet criteria for depression after wash-out (n = 2) </w:t>
                            </w:r>
                          </w:p>
                          <w:p w14:paraId="333D147F" w14:textId="77777777" w:rsidR="006857FA" w:rsidRPr="00510E28" w:rsidRDefault="006857FA" w:rsidP="006857F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80A918" id="Text Box 51" o:spid="_x0000_s1030" type="#_x0000_t202" style="position:absolute;margin-left:17pt;margin-top:189.4pt;width:198pt;height:97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">
                <v:textbox>
                  <w:txbxContent>
                    <w:p w14:paraId="163E97D0" w14:textId="77777777" w:rsidR="006857FA" w:rsidRDefault="006857FA" w:rsidP="006857FA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Allocated to </w:t>
                      </w:r>
                      <w:r>
                        <w:rPr>
                          <w:sz w:val="18"/>
                          <w:lang w:val="en-US"/>
                        </w:rPr>
                        <w:t>ayahuasca</w:t>
                      </w:r>
                      <w:r w:rsidRPr="006B1421">
                        <w:rPr>
                          <w:sz w:val="18"/>
                          <w:lang w:val="en-US"/>
                        </w:rPr>
                        <w:t xml:space="preserve"> (n = </w:t>
                      </w:r>
                      <w:r>
                        <w:rPr>
                          <w:sz w:val="18"/>
                          <w:lang w:val="en-US"/>
                        </w:rPr>
                        <w:t>17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7A52C307" w14:textId="77777777" w:rsidR="006857FA" w:rsidRPr="006B1421" w:rsidRDefault="006857FA" w:rsidP="006857FA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  <w:p w14:paraId="5410D3C9" w14:textId="77777777" w:rsidR="006857FA" w:rsidRDefault="006857FA" w:rsidP="006857FA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Received allocated intervention (n = </w:t>
                      </w:r>
                      <w:r>
                        <w:rPr>
                          <w:sz w:val="18"/>
                          <w:lang w:val="en-US"/>
                        </w:rPr>
                        <w:t>14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2499A3C2" w14:textId="77777777" w:rsidR="006857FA" w:rsidRPr="006B1421" w:rsidRDefault="006857FA" w:rsidP="006857FA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  <w:p w14:paraId="352C05DF" w14:textId="77777777" w:rsidR="006857FA" w:rsidRDefault="006857FA" w:rsidP="006857FA">
                      <w:pPr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Did not receive allocated intervention </w:t>
                      </w:r>
                      <w:r>
                        <w:rPr>
                          <w:sz w:val="18"/>
                          <w:lang w:val="en-US"/>
                        </w:rPr>
                        <w:t>(</w:t>
                      </w:r>
                      <w:r w:rsidRPr="006B1421">
                        <w:rPr>
                          <w:sz w:val="18"/>
                          <w:lang w:val="en-US"/>
                        </w:rPr>
                        <w:t xml:space="preserve">n = </w:t>
                      </w:r>
                      <w:r>
                        <w:rPr>
                          <w:sz w:val="18"/>
                          <w:lang w:val="en-US"/>
                        </w:rPr>
                        <w:t>3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74E9FEEB" w14:textId="77777777" w:rsidR="006857FA" w:rsidRDefault="006857FA" w:rsidP="006857FA">
                      <w:pPr>
                        <w:numPr>
                          <w:ilvl w:val="0"/>
                          <w:numId w:val="39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Dropped out  (n = 1)</w:t>
                      </w:r>
                    </w:p>
                    <w:p w14:paraId="4FE58571" w14:textId="77777777" w:rsidR="006857FA" w:rsidRPr="006B1421" w:rsidRDefault="006857FA" w:rsidP="006857FA">
                      <w:pPr>
                        <w:numPr>
                          <w:ilvl w:val="0"/>
                          <w:numId w:val="39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 xml:space="preserve">Didn’t meet criteria for depression after wash-out (n = 2) </w:t>
                      </w:r>
                    </w:p>
                    <w:p w14:paraId="333D147F" w14:textId="77777777" w:rsidR="006857FA" w:rsidRPr="00510E28" w:rsidRDefault="006857FA" w:rsidP="006857F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299" distR="114299" simplePos="0" relativeHeight="251672576" behindDoc="0" locked="0" layoutInCell="1" allowOverlap="1" wp14:anchorId="1CE8DC1E" wp14:editId="2C513D79">
                <wp:simplePos x="0" y="0"/>
                <wp:positionH relativeFrom="column">
                  <wp:posOffset>4317999</wp:posOffset>
                </wp:positionH>
                <wp:positionV relativeFrom="paragraph">
                  <wp:posOffset>3637915</wp:posOffset>
                </wp:positionV>
                <wp:extent cx="0" cy="250825"/>
                <wp:effectExtent l="0" t="0" r="19050" b="15875"/>
                <wp:wrapNone/>
                <wp:docPr id="68" name="Lin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08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30C3EAD" id="Line 73" o:spid="_x0000_s1026" style="position:absolute;z-index:2516725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40pt,286.45pt" to="340pt,30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"/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B004E0" wp14:editId="52B7EEE0">
                <wp:simplePos x="0" y="0"/>
                <wp:positionH relativeFrom="column">
                  <wp:posOffset>-334645</wp:posOffset>
                </wp:positionH>
                <wp:positionV relativeFrom="paragraph">
                  <wp:posOffset>3670300</wp:posOffset>
                </wp:positionV>
                <wp:extent cx="531495" cy="914400"/>
                <wp:effectExtent l="0" t="0" r="1905" b="0"/>
                <wp:wrapNone/>
                <wp:docPr id="66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9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396CC2" w14:textId="77777777" w:rsidR="006857FA" w:rsidRPr="00A768B5" w:rsidRDefault="006857FA" w:rsidP="006857F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A768B5">
                              <w:rPr>
                                <w:b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  <w:p w14:paraId="2C0E4E75" w14:textId="77777777" w:rsidR="006857FA" w:rsidRPr="00A768B5" w:rsidRDefault="006857FA" w:rsidP="006857FA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A768B5">
                              <w:rPr>
                                <w:b/>
                                <w:sz w:val="20"/>
                                <w:szCs w:val="20"/>
                              </w:rPr>
                              <w:t>Patients</w:t>
                            </w:r>
                          </w:p>
                          <w:p w14:paraId="3BE49B45" w14:textId="77777777" w:rsidR="006857FA" w:rsidRPr="00EB5FA8" w:rsidRDefault="006857FA" w:rsidP="006857F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B004E0" id="Text Box 61" o:spid="_x0000_s1031" type="#_x0000_t202" style="position:absolute;margin-left:-26.35pt;margin-top:289pt;width:41.85pt;height:1in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" stroked="f">
                <v:textbox style="layout-flow:vertical;mso-layout-flow-alt:bottom-to-top">
                  <w:txbxContent>
                    <w:p w14:paraId="6E396CC2" w14:textId="77777777" w:rsidR="006857FA" w:rsidRPr="00A768B5" w:rsidRDefault="006857FA" w:rsidP="006857F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A768B5">
                        <w:rPr>
                          <w:b/>
                          <w:sz w:val="20"/>
                          <w:szCs w:val="20"/>
                        </w:rPr>
                        <w:t>Analysis</w:t>
                      </w:r>
                    </w:p>
                    <w:p w14:paraId="2C0E4E75" w14:textId="77777777" w:rsidR="006857FA" w:rsidRPr="00A768B5" w:rsidRDefault="006857FA" w:rsidP="006857FA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A768B5">
                        <w:rPr>
                          <w:b/>
                          <w:sz w:val="20"/>
                          <w:szCs w:val="20"/>
                        </w:rPr>
                        <w:t>Patients</w:t>
                      </w:r>
                    </w:p>
                    <w:p w14:paraId="3BE49B45" w14:textId="77777777" w:rsidR="006857FA" w:rsidRPr="00EB5FA8" w:rsidRDefault="006857FA" w:rsidP="006857F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53D79F" wp14:editId="2C83DD35">
                <wp:simplePos x="0" y="0"/>
                <wp:positionH relativeFrom="column">
                  <wp:posOffset>2529205</wp:posOffset>
                </wp:positionH>
                <wp:positionV relativeFrom="paragraph">
                  <wp:posOffset>1918970</wp:posOffset>
                </wp:positionV>
                <wp:extent cx="403860" cy="341630"/>
                <wp:effectExtent l="38100" t="0" r="34290" b="58420"/>
                <wp:wrapNone/>
                <wp:docPr id="55" name="Lin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03860" cy="3416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CEB9DA" id="Line 63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9.15pt,151.1pt" to="230.95pt,17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">
                <v:stroke endarrow="block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CA0A33" wp14:editId="36F63F76">
                <wp:simplePos x="0" y="0"/>
                <wp:positionH relativeFrom="column">
                  <wp:posOffset>2933065</wp:posOffset>
                </wp:positionH>
                <wp:positionV relativeFrom="paragraph">
                  <wp:posOffset>1918970</wp:posOffset>
                </wp:positionV>
                <wp:extent cx="481965" cy="341630"/>
                <wp:effectExtent l="0" t="0" r="51435" b="58420"/>
                <wp:wrapNone/>
                <wp:docPr id="56" name="Lin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81965" cy="3416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9D6FF01" id="Line 64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30.95pt,151.1pt" to="268.9pt,17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">
                <v:stroke endarrow="block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FED7227" wp14:editId="7341054D">
                <wp:simplePos x="0" y="0"/>
                <wp:positionH relativeFrom="column">
                  <wp:posOffset>2094865</wp:posOffset>
                </wp:positionH>
                <wp:positionV relativeFrom="paragraph">
                  <wp:posOffset>1576070</wp:posOffset>
                </wp:positionV>
                <wp:extent cx="1600200" cy="342900"/>
                <wp:effectExtent l="0" t="0" r="19050" b="19050"/>
                <wp:wrapNone/>
                <wp:docPr id="51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71C464" w14:textId="77777777" w:rsidR="006857FA" w:rsidRPr="00C77144" w:rsidRDefault="006857FA" w:rsidP="006857FA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 xml:space="preserve">Randomized (n = </w:t>
                            </w:r>
                            <w:r>
                              <w:rPr>
                                <w:sz w:val="18"/>
                              </w:rPr>
                              <w:t>35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ED7227" id="Text Box 49" o:spid="_x0000_s1032" type="#_x0000_t202" style="position:absolute;margin-left:164.95pt;margin-top:124.1pt;width:126pt;height:27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">
                <v:textbox>
                  <w:txbxContent>
                    <w:p w14:paraId="5771C464" w14:textId="77777777" w:rsidR="006857FA" w:rsidRPr="00C77144" w:rsidRDefault="006857FA" w:rsidP="006857FA">
                      <w:pPr>
                        <w:jc w:val="center"/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 xml:space="preserve">Randomized (n = </w:t>
                      </w:r>
                      <w:r>
                        <w:rPr>
                          <w:sz w:val="18"/>
                        </w:rPr>
                        <w:t>35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299" distR="114299" simplePos="0" relativeHeight="251656192" behindDoc="0" locked="0" layoutInCell="1" allowOverlap="1" wp14:anchorId="20755196" wp14:editId="4FC7AFA6">
                <wp:simplePos x="0" y="0"/>
                <wp:positionH relativeFrom="column">
                  <wp:posOffset>2894964</wp:posOffset>
                </wp:positionH>
                <wp:positionV relativeFrom="paragraph">
                  <wp:posOffset>878840</wp:posOffset>
                </wp:positionV>
                <wp:extent cx="0" cy="670560"/>
                <wp:effectExtent l="76200" t="0" r="95250" b="53340"/>
                <wp:wrapNone/>
                <wp:docPr id="52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705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DF9A8B3" id="Line 50" o:spid="_x0000_s1026" style="position:absolute;z-index:2516561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27.95pt,69.2pt" to="227.95pt,1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">
                <v:stroke endarrow="block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AA4A13" wp14:editId="31E87B6B">
                <wp:simplePos x="0" y="0"/>
                <wp:positionH relativeFrom="column">
                  <wp:posOffset>4157345</wp:posOffset>
                </wp:positionH>
                <wp:positionV relativeFrom="paragraph">
                  <wp:posOffset>535940</wp:posOffset>
                </wp:positionV>
                <wp:extent cx="2152650" cy="1143000"/>
                <wp:effectExtent l="0" t="0" r="19050" b="19050"/>
                <wp:wrapNone/>
                <wp:docPr id="54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73CB5E" w14:textId="77777777" w:rsidR="006857FA" w:rsidRPr="00C77144" w:rsidRDefault="006857FA" w:rsidP="006857FA">
                            <w:pPr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 xml:space="preserve">Excluded (n = </w:t>
                            </w:r>
                            <w:r>
                              <w:rPr>
                                <w:sz w:val="18"/>
                              </w:rPr>
                              <w:t>183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304DD6C7" w14:textId="77777777" w:rsidR="006857FA" w:rsidRPr="00C77144" w:rsidRDefault="006857FA" w:rsidP="006857FA">
                            <w:pPr>
                              <w:pStyle w:val="BodyText"/>
                              <w:rPr>
                                <w:sz w:val="18"/>
                              </w:rPr>
                            </w:pPr>
                          </w:p>
                          <w:p w14:paraId="35354D10" w14:textId="77777777" w:rsidR="006857FA" w:rsidRPr="00C77144" w:rsidRDefault="006857FA" w:rsidP="006857FA">
                            <w:pPr>
                              <w:pStyle w:val="BodyText"/>
                              <w:widowControl/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934"/>
                                <w:tab w:val="num" w:pos="180"/>
                              </w:tabs>
                              <w:suppressAutoHyphens w:val="0"/>
                              <w:spacing w:after="0"/>
                              <w:ind w:left="181" w:hanging="181"/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 xml:space="preserve">Not meeting inclusion criteria (n = </w:t>
                            </w:r>
                            <w:r w:rsidRPr="00F97FA5">
                              <w:rPr>
                                <w:sz w:val="18"/>
                                <w:lang w:val="en-US"/>
                              </w:rPr>
                              <w:t>143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58DA1E33" w14:textId="77777777" w:rsidR="006857FA" w:rsidRPr="00C77144" w:rsidRDefault="006857FA" w:rsidP="006857FA">
                            <w:pPr>
                              <w:pStyle w:val="BodyText"/>
                              <w:widowControl/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934"/>
                                <w:tab w:val="num" w:pos="180"/>
                              </w:tabs>
                              <w:suppressAutoHyphens w:val="0"/>
                              <w:spacing w:after="0"/>
                              <w:ind w:left="181" w:hanging="181"/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 xml:space="preserve">Refused to participate (n = </w:t>
                            </w:r>
                            <w:r>
                              <w:rPr>
                                <w:sz w:val="18"/>
                                <w:lang w:val="pt-BR"/>
                              </w:rPr>
                              <w:t>26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42C57DFE" w14:textId="77777777" w:rsidR="006857FA" w:rsidRPr="00C77144" w:rsidRDefault="006857FA" w:rsidP="006857FA">
                            <w:pPr>
                              <w:pStyle w:val="BodyText"/>
                              <w:widowControl/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934"/>
                                <w:tab w:val="num" w:pos="180"/>
                              </w:tabs>
                              <w:suppressAutoHyphens w:val="0"/>
                              <w:spacing w:after="0"/>
                              <w:ind w:left="181" w:hanging="181"/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 xml:space="preserve">Other reason (n = </w:t>
                            </w:r>
                            <w:r>
                              <w:rPr>
                                <w:sz w:val="18"/>
                                <w:lang w:val="pt-BR"/>
                              </w:rPr>
                              <w:t>14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AA4A13" id="Text Box 53" o:spid="_x0000_s1033" type="#_x0000_t202" style="position:absolute;margin-left:327.35pt;margin-top:42.2pt;width:169.5pt;height:9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">
                <v:textbox>
                  <w:txbxContent>
                    <w:p w14:paraId="7773CB5E" w14:textId="77777777" w:rsidR="006857FA" w:rsidRPr="00C77144" w:rsidRDefault="006857FA" w:rsidP="006857FA">
                      <w:pPr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 xml:space="preserve">Excluded (n = </w:t>
                      </w:r>
                      <w:r>
                        <w:rPr>
                          <w:sz w:val="18"/>
                        </w:rPr>
                        <w:t>183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  <w:p w14:paraId="304DD6C7" w14:textId="77777777" w:rsidR="006857FA" w:rsidRPr="00C77144" w:rsidRDefault="006857FA" w:rsidP="006857FA">
                      <w:pPr>
                        <w:pStyle w:val="BodyText"/>
                        <w:rPr>
                          <w:sz w:val="18"/>
                        </w:rPr>
                      </w:pPr>
                    </w:p>
                    <w:p w14:paraId="35354D10" w14:textId="77777777" w:rsidR="006857FA" w:rsidRPr="00C77144" w:rsidRDefault="006857FA" w:rsidP="006857FA">
                      <w:pPr>
                        <w:pStyle w:val="BodyText"/>
                        <w:widowControl/>
                        <w:numPr>
                          <w:ilvl w:val="0"/>
                          <w:numId w:val="13"/>
                        </w:numPr>
                        <w:tabs>
                          <w:tab w:val="clear" w:pos="934"/>
                          <w:tab w:val="num" w:pos="180"/>
                        </w:tabs>
                        <w:suppressAutoHyphens w:val="0"/>
                        <w:spacing w:after="0"/>
                        <w:ind w:left="181" w:hanging="181"/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 xml:space="preserve">Not meeting inclusion criteria (n = </w:t>
                      </w:r>
                      <w:r w:rsidRPr="00F97FA5">
                        <w:rPr>
                          <w:sz w:val="18"/>
                          <w:lang w:val="en-US"/>
                        </w:rPr>
                        <w:t>143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  <w:p w14:paraId="58DA1E33" w14:textId="77777777" w:rsidR="006857FA" w:rsidRPr="00C77144" w:rsidRDefault="006857FA" w:rsidP="006857FA">
                      <w:pPr>
                        <w:pStyle w:val="BodyText"/>
                        <w:widowControl/>
                        <w:numPr>
                          <w:ilvl w:val="0"/>
                          <w:numId w:val="13"/>
                        </w:numPr>
                        <w:tabs>
                          <w:tab w:val="clear" w:pos="934"/>
                          <w:tab w:val="num" w:pos="180"/>
                        </w:tabs>
                        <w:suppressAutoHyphens w:val="0"/>
                        <w:spacing w:after="0"/>
                        <w:ind w:left="181" w:hanging="181"/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 xml:space="preserve">Refused to participate (n = </w:t>
                      </w:r>
                      <w:r>
                        <w:rPr>
                          <w:sz w:val="18"/>
                          <w:lang w:val="pt-BR"/>
                        </w:rPr>
                        <w:t>26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  <w:p w14:paraId="42C57DFE" w14:textId="77777777" w:rsidR="006857FA" w:rsidRPr="00C77144" w:rsidRDefault="006857FA" w:rsidP="006857FA">
                      <w:pPr>
                        <w:pStyle w:val="BodyText"/>
                        <w:widowControl/>
                        <w:numPr>
                          <w:ilvl w:val="0"/>
                          <w:numId w:val="13"/>
                        </w:numPr>
                        <w:tabs>
                          <w:tab w:val="clear" w:pos="934"/>
                          <w:tab w:val="num" w:pos="180"/>
                        </w:tabs>
                        <w:suppressAutoHyphens w:val="0"/>
                        <w:spacing w:after="0"/>
                        <w:ind w:left="181" w:hanging="181"/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 xml:space="preserve">Other reason (n = </w:t>
                      </w:r>
                      <w:r>
                        <w:rPr>
                          <w:sz w:val="18"/>
                          <w:lang w:val="pt-BR"/>
                        </w:rPr>
                        <w:t>14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3ED37A68" wp14:editId="520BCD02">
                <wp:simplePos x="0" y="0"/>
                <wp:positionH relativeFrom="column">
                  <wp:posOffset>2894965</wp:posOffset>
                </wp:positionH>
                <wp:positionV relativeFrom="paragraph">
                  <wp:posOffset>1107439</wp:posOffset>
                </wp:positionV>
                <wp:extent cx="1232535" cy="0"/>
                <wp:effectExtent l="0" t="76200" r="24765" b="95250"/>
                <wp:wrapNone/>
                <wp:docPr id="53" name="Lin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3253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68F354" id="Line 52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27.95pt,87.2pt" to="325pt,8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">
                <v:stroke endarrow="block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9C4AEC7" wp14:editId="7971D517">
                <wp:simplePos x="0" y="0"/>
                <wp:positionH relativeFrom="column">
                  <wp:posOffset>2094865</wp:posOffset>
                </wp:positionH>
                <wp:positionV relativeFrom="paragraph">
                  <wp:posOffset>440690</wp:posOffset>
                </wp:positionV>
                <wp:extent cx="1600200" cy="438150"/>
                <wp:effectExtent l="0" t="0" r="19050" b="19050"/>
                <wp:wrapNone/>
                <wp:docPr id="73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1D374A" w14:textId="77777777" w:rsidR="006857FA" w:rsidRPr="00C77144" w:rsidRDefault="006857FA" w:rsidP="006857FA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>Assessed for eligibility</w:t>
                            </w:r>
                          </w:p>
                          <w:p w14:paraId="63DEC6C8" w14:textId="77777777" w:rsidR="006857FA" w:rsidRPr="00C77144" w:rsidRDefault="006857FA" w:rsidP="006857FA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sz w:val="18"/>
                              </w:rPr>
                              <w:t>218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C4AEC7" id="Text Box 48" o:spid="_x0000_s1034" type="#_x0000_t202" style="position:absolute;margin-left:164.95pt;margin-top:34.7pt;width:126pt;height:34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">
                <v:textbox>
                  <w:txbxContent>
                    <w:p w14:paraId="081D374A" w14:textId="77777777" w:rsidR="006857FA" w:rsidRPr="00C77144" w:rsidRDefault="006857FA" w:rsidP="006857FA">
                      <w:pPr>
                        <w:jc w:val="center"/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>Assessed for eligibility</w:t>
                      </w:r>
                    </w:p>
                    <w:p w14:paraId="63DEC6C8" w14:textId="77777777" w:rsidR="006857FA" w:rsidRPr="00C77144" w:rsidRDefault="006857FA" w:rsidP="006857FA">
                      <w:pPr>
                        <w:jc w:val="center"/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 xml:space="preserve">(n = </w:t>
                      </w:r>
                      <w:r>
                        <w:rPr>
                          <w:sz w:val="18"/>
                        </w:rPr>
                        <w:t>218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08DA87" wp14:editId="31B43A98">
                <wp:simplePos x="0" y="0"/>
                <wp:positionH relativeFrom="column">
                  <wp:posOffset>-531495</wp:posOffset>
                </wp:positionH>
                <wp:positionV relativeFrom="paragraph">
                  <wp:posOffset>648335</wp:posOffset>
                </wp:positionV>
                <wp:extent cx="626110" cy="914400"/>
                <wp:effectExtent l="0" t="0" r="2540" b="0"/>
                <wp:wrapNone/>
                <wp:docPr id="64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11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504A07" w14:textId="77777777" w:rsidR="006857FA" w:rsidRPr="00C77144" w:rsidRDefault="006857FA" w:rsidP="006857FA">
                            <w:pPr>
                              <w:pStyle w:val="Heading1"/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C77144">
                              <w:rPr>
                                <w:rFonts w:ascii="Times New Roman" w:hAnsi="Times New Roman"/>
                                <w:sz w:val="20"/>
                              </w:rPr>
                              <w:t>Enrollment</w:t>
                            </w:r>
                            <w:proofErr w:type="spellEnd"/>
                          </w:p>
                          <w:p w14:paraId="0D34EA41" w14:textId="77777777" w:rsidR="006857FA" w:rsidRPr="00C77144" w:rsidRDefault="006857FA" w:rsidP="006857FA">
                            <w:pPr>
                              <w:pStyle w:val="Heading1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C77144">
                              <w:rPr>
                                <w:rFonts w:ascii="Times New Roman" w:hAnsi="Times New Roman"/>
                                <w:sz w:val="20"/>
                              </w:rPr>
                              <w:t>Patients</w:t>
                            </w:r>
                          </w:p>
                          <w:p w14:paraId="420B6EE5" w14:textId="77777777" w:rsidR="006857FA" w:rsidRPr="00C77144" w:rsidRDefault="006857FA" w:rsidP="006857FA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08DA87" id="Text Box 58" o:spid="_x0000_s1035" type="#_x0000_t202" style="position:absolute;margin-left:-41.85pt;margin-top:51.05pt;width:49.3pt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" stroked="f">
                <v:textbox style="layout-flow:vertical;mso-layout-flow-alt:bottom-to-top">
                  <w:txbxContent>
                    <w:p w14:paraId="72504A07" w14:textId="77777777" w:rsidR="006857FA" w:rsidRPr="00C77144" w:rsidRDefault="006857FA" w:rsidP="006857FA">
                      <w:pPr>
                        <w:pStyle w:val="Heading1"/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C77144">
                        <w:rPr>
                          <w:rFonts w:ascii="Times New Roman" w:hAnsi="Times New Roman"/>
                          <w:sz w:val="20"/>
                        </w:rPr>
                        <w:t>Enrollment</w:t>
                      </w:r>
                      <w:proofErr w:type="spellEnd"/>
                    </w:p>
                    <w:p w14:paraId="0D34EA41" w14:textId="77777777" w:rsidR="006857FA" w:rsidRPr="00C77144" w:rsidRDefault="006857FA" w:rsidP="006857FA">
                      <w:pPr>
                        <w:pStyle w:val="Heading1"/>
                        <w:rPr>
                          <w:rFonts w:ascii="Times New Roman" w:hAnsi="Times New Roman"/>
                          <w:sz w:val="20"/>
                        </w:rPr>
                      </w:pPr>
                      <w:r w:rsidRPr="00C77144">
                        <w:rPr>
                          <w:rFonts w:ascii="Times New Roman" w:hAnsi="Times New Roman"/>
                          <w:sz w:val="20"/>
                        </w:rPr>
                        <w:t>Patients</w:t>
                      </w:r>
                    </w:p>
                    <w:p w14:paraId="420B6EE5" w14:textId="77777777" w:rsidR="006857FA" w:rsidRPr="00C77144" w:rsidRDefault="006857FA" w:rsidP="006857FA"/>
                  </w:txbxContent>
                </v:textbox>
              </v:shape>
            </w:pict>
          </mc:Fallback>
        </mc:AlternateContent>
      </w:r>
    </w:p>
    <w:p w14:paraId="7E3A3219" w14:textId="77777777" w:rsidR="006857FA" w:rsidRDefault="006857FA" w:rsidP="001844D2">
      <w:pPr>
        <w:ind w:right="171"/>
        <w:rPr>
          <w:b/>
          <w:lang w:val="en-US"/>
        </w:rPr>
      </w:pPr>
    </w:p>
    <w:p w14:paraId="19A0E47E" w14:textId="77777777" w:rsidR="006857FA" w:rsidRDefault="006857FA" w:rsidP="001844D2">
      <w:pPr>
        <w:ind w:right="171"/>
        <w:rPr>
          <w:b/>
          <w:lang w:val="en-US"/>
        </w:rPr>
      </w:pPr>
    </w:p>
    <w:p w14:paraId="4C6A6F8B" w14:textId="77777777" w:rsidR="006857FA" w:rsidRDefault="006857FA" w:rsidP="001844D2">
      <w:pPr>
        <w:ind w:right="171"/>
        <w:rPr>
          <w:b/>
          <w:lang w:val="en-US"/>
        </w:rPr>
      </w:pPr>
    </w:p>
    <w:p w14:paraId="2A46030F" w14:textId="77777777" w:rsidR="006857FA" w:rsidRDefault="006857FA" w:rsidP="001844D2">
      <w:pPr>
        <w:ind w:right="171"/>
        <w:rPr>
          <w:b/>
          <w:lang w:val="en-US"/>
        </w:rPr>
      </w:pPr>
    </w:p>
    <w:p w14:paraId="5AF02EF0" w14:textId="77777777" w:rsidR="006857FA" w:rsidRDefault="006857FA" w:rsidP="001844D2">
      <w:pPr>
        <w:ind w:right="171"/>
        <w:rPr>
          <w:b/>
          <w:lang w:val="en-US"/>
        </w:rPr>
      </w:pPr>
    </w:p>
    <w:p w14:paraId="4B459AE2" w14:textId="77777777" w:rsidR="006857FA" w:rsidRDefault="006857FA" w:rsidP="001844D2">
      <w:pPr>
        <w:ind w:right="171"/>
        <w:rPr>
          <w:b/>
          <w:lang w:val="en-US"/>
        </w:rPr>
      </w:pPr>
    </w:p>
    <w:p w14:paraId="4853A6F1" w14:textId="77777777" w:rsidR="006857FA" w:rsidRDefault="006857FA" w:rsidP="001844D2">
      <w:pPr>
        <w:ind w:right="171"/>
        <w:rPr>
          <w:b/>
          <w:lang w:val="en-US"/>
        </w:rPr>
      </w:pPr>
    </w:p>
    <w:p w14:paraId="4C385965" w14:textId="77777777" w:rsidR="006857FA" w:rsidRDefault="006857FA" w:rsidP="001844D2">
      <w:pPr>
        <w:ind w:right="171"/>
        <w:rPr>
          <w:b/>
          <w:lang w:val="en-US"/>
        </w:rPr>
      </w:pPr>
    </w:p>
    <w:p w14:paraId="28CA5C79" w14:textId="77777777" w:rsidR="006857FA" w:rsidRDefault="006857FA" w:rsidP="001844D2">
      <w:pPr>
        <w:ind w:right="171"/>
        <w:rPr>
          <w:b/>
          <w:lang w:val="en-US"/>
        </w:rPr>
      </w:pPr>
    </w:p>
    <w:p w14:paraId="764A4D32" w14:textId="77777777" w:rsidR="006857FA" w:rsidRDefault="006857FA" w:rsidP="001844D2">
      <w:pPr>
        <w:ind w:right="171"/>
        <w:rPr>
          <w:b/>
          <w:lang w:val="en-US"/>
        </w:rPr>
      </w:pPr>
    </w:p>
    <w:p w14:paraId="1B805CB2" w14:textId="77777777" w:rsidR="006857FA" w:rsidRDefault="006857FA" w:rsidP="001844D2">
      <w:pPr>
        <w:ind w:right="171"/>
        <w:rPr>
          <w:b/>
          <w:lang w:val="en-US"/>
        </w:rPr>
      </w:pPr>
    </w:p>
    <w:p w14:paraId="2670D0F0" w14:textId="77777777" w:rsidR="006857FA" w:rsidRDefault="006857FA" w:rsidP="001844D2">
      <w:pPr>
        <w:ind w:right="171"/>
        <w:rPr>
          <w:b/>
          <w:lang w:val="en-US"/>
        </w:rPr>
      </w:pPr>
    </w:p>
    <w:p w14:paraId="510C4A79" w14:textId="77777777" w:rsidR="006857FA" w:rsidRDefault="006857FA" w:rsidP="001844D2">
      <w:pPr>
        <w:ind w:right="171"/>
        <w:rPr>
          <w:b/>
          <w:lang w:val="en-US"/>
        </w:rPr>
      </w:pPr>
    </w:p>
    <w:p w14:paraId="5F91E224" w14:textId="77777777" w:rsidR="006857FA" w:rsidRDefault="006857FA" w:rsidP="001844D2">
      <w:pPr>
        <w:ind w:right="171"/>
        <w:rPr>
          <w:b/>
          <w:lang w:val="en-US"/>
        </w:rPr>
      </w:pPr>
    </w:p>
    <w:p w14:paraId="7A9D6547" w14:textId="77777777" w:rsidR="006857FA" w:rsidRDefault="006857FA" w:rsidP="001844D2">
      <w:pPr>
        <w:ind w:right="171"/>
        <w:rPr>
          <w:b/>
          <w:lang w:val="en-US"/>
        </w:rPr>
      </w:pPr>
    </w:p>
    <w:p w14:paraId="03434BB5" w14:textId="77777777" w:rsidR="006857FA" w:rsidRDefault="006857FA" w:rsidP="001844D2">
      <w:pPr>
        <w:ind w:right="171"/>
        <w:rPr>
          <w:b/>
          <w:lang w:val="en-US"/>
        </w:rPr>
      </w:pPr>
    </w:p>
    <w:p w14:paraId="47BC1C6B" w14:textId="77777777" w:rsidR="006857FA" w:rsidRDefault="006857FA" w:rsidP="001844D2">
      <w:pPr>
        <w:ind w:right="171"/>
        <w:rPr>
          <w:b/>
          <w:lang w:val="en-US"/>
        </w:rPr>
      </w:pPr>
    </w:p>
    <w:p w14:paraId="169B2186" w14:textId="77777777" w:rsidR="006857FA" w:rsidRDefault="006857FA" w:rsidP="001844D2">
      <w:pPr>
        <w:ind w:right="171"/>
        <w:rPr>
          <w:b/>
          <w:lang w:val="en-US"/>
        </w:rPr>
      </w:pPr>
    </w:p>
    <w:p w14:paraId="5861C454" w14:textId="77777777" w:rsidR="006857FA" w:rsidRDefault="006857FA" w:rsidP="001844D2">
      <w:pPr>
        <w:ind w:right="171"/>
        <w:rPr>
          <w:b/>
          <w:lang w:val="en-US"/>
        </w:rPr>
      </w:pPr>
    </w:p>
    <w:p w14:paraId="39B5C2A0" w14:textId="77777777" w:rsidR="006857FA" w:rsidRDefault="006857FA" w:rsidP="001844D2">
      <w:pPr>
        <w:ind w:right="171"/>
        <w:rPr>
          <w:b/>
          <w:lang w:val="en-US"/>
        </w:rPr>
      </w:pPr>
    </w:p>
    <w:p w14:paraId="0CF8547C" w14:textId="77777777" w:rsidR="006857FA" w:rsidRDefault="006857FA" w:rsidP="001844D2">
      <w:pPr>
        <w:ind w:right="171"/>
        <w:rPr>
          <w:b/>
          <w:lang w:val="en-US"/>
        </w:rPr>
      </w:pPr>
    </w:p>
    <w:p w14:paraId="2DCDE327" w14:textId="77777777" w:rsidR="006857FA" w:rsidRDefault="006857FA" w:rsidP="001844D2">
      <w:pPr>
        <w:ind w:right="171"/>
        <w:rPr>
          <w:b/>
          <w:lang w:val="en-US"/>
        </w:rPr>
      </w:pPr>
    </w:p>
    <w:p w14:paraId="4E901B4B" w14:textId="77777777" w:rsidR="006857FA" w:rsidRDefault="006857FA" w:rsidP="001844D2">
      <w:pPr>
        <w:ind w:right="171"/>
        <w:rPr>
          <w:b/>
          <w:lang w:val="en-US"/>
        </w:rPr>
      </w:pPr>
    </w:p>
    <w:p w14:paraId="0973FB12" w14:textId="77777777" w:rsidR="00660749" w:rsidRDefault="00660749" w:rsidP="001844D2">
      <w:pPr>
        <w:ind w:right="171"/>
        <w:rPr>
          <w:b/>
          <w:lang w:val="en-US"/>
        </w:rPr>
      </w:pPr>
    </w:p>
    <w:p w14:paraId="41738774" w14:textId="77777777" w:rsidR="00660749" w:rsidRDefault="00660749" w:rsidP="001844D2">
      <w:pPr>
        <w:ind w:right="171"/>
        <w:rPr>
          <w:b/>
          <w:lang w:val="en-US"/>
        </w:rPr>
      </w:pPr>
    </w:p>
    <w:p w14:paraId="08204389" w14:textId="77777777" w:rsidR="00660749" w:rsidRDefault="00660749" w:rsidP="001844D2">
      <w:pPr>
        <w:ind w:right="171"/>
        <w:rPr>
          <w:b/>
          <w:lang w:val="en-US"/>
        </w:rPr>
      </w:pPr>
    </w:p>
    <w:p w14:paraId="58CBA2CE" w14:textId="077CF4EF" w:rsidR="00C52605" w:rsidRDefault="006857FA" w:rsidP="006857FA">
      <w:pPr>
        <w:ind w:right="171"/>
        <w:rPr>
          <w:lang w:val="en-US"/>
        </w:rPr>
      </w:pPr>
      <w:r w:rsidRPr="006857FA">
        <w:rPr>
          <w:lang w:val="en-US"/>
        </w:rPr>
        <w:t>Flow diagram of patients group of the double-blind parallel randomi</w:t>
      </w:r>
      <w:r w:rsidR="00A1610A">
        <w:rPr>
          <w:lang w:val="en-US"/>
        </w:rPr>
        <w:t>z</w:t>
      </w:r>
      <w:r w:rsidRPr="006857FA">
        <w:rPr>
          <w:lang w:val="en-US"/>
        </w:rPr>
        <w:t>ed clinical trial</w:t>
      </w:r>
      <w:r w:rsidR="00C52605">
        <w:rPr>
          <w:lang w:val="en-US"/>
        </w:rPr>
        <w:br w:type="page"/>
      </w:r>
    </w:p>
    <w:p w14:paraId="0A7E7195" w14:textId="77777777" w:rsidR="00C52605" w:rsidRDefault="00C52605" w:rsidP="00C52605">
      <w:pPr>
        <w:ind w:right="171"/>
        <w:jc w:val="center"/>
        <w:rPr>
          <w:b/>
          <w:lang w:val="en-US"/>
        </w:rPr>
      </w:pPr>
      <w:r>
        <w:rPr>
          <w:b/>
          <w:lang w:val="en-US"/>
        </w:rPr>
        <w:lastRenderedPageBreak/>
        <w:t>Figure 2</w:t>
      </w:r>
    </w:p>
    <w:p w14:paraId="2FD814E8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0FA6CF77" w14:textId="77777777" w:rsidR="00C52605" w:rsidRDefault="00C52605" w:rsidP="00C52605">
      <w:pPr>
        <w:ind w:right="171"/>
        <w:jc w:val="center"/>
        <w:rPr>
          <w:b/>
          <w:lang w:val="en-US"/>
        </w:rPr>
      </w:pPr>
      <w:r>
        <w:rPr>
          <w:noProof/>
          <w:lang w:val="pt-BR" w:eastAsia="pt-BR"/>
        </w:rPr>
        <mc:AlternateContent>
          <mc:Choice Requires="wps">
            <w:drawing>
              <wp:anchor distT="0" distB="0" distL="114299" distR="114299" simplePos="0" relativeHeight="251691008" behindDoc="0" locked="0" layoutInCell="1" allowOverlap="1" wp14:anchorId="1F5883EA" wp14:editId="21C96EBE">
                <wp:simplePos x="0" y="0"/>
                <wp:positionH relativeFrom="column">
                  <wp:posOffset>4317365</wp:posOffset>
                </wp:positionH>
                <wp:positionV relativeFrom="paragraph">
                  <wp:posOffset>3234529</wp:posOffset>
                </wp:positionV>
                <wp:extent cx="0" cy="228600"/>
                <wp:effectExtent l="0" t="0" r="19050" b="19050"/>
                <wp:wrapNone/>
                <wp:docPr id="3" name="Lin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D4BBEB2" id="Line 73" o:spid="_x0000_s1026" style="position:absolute;z-index:2516910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339.95pt,254.7pt" to="339.95pt,27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"/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AA347B" wp14:editId="67AC3B22">
                <wp:simplePos x="0" y="0"/>
                <wp:positionH relativeFrom="column">
                  <wp:posOffset>205674</wp:posOffset>
                </wp:positionH>
                <wp:positionV relativeFrom="paragraph">
                  <wp:posOffset>3484548</wp:posOffset>
                </wp:positionV>
                <wp:extent cx="2514600" cy="723332"/>
                <wp:effectExtent l="0" t="0" r="19050" b="19685"/>
                <wp:wrapNone/>
                <wp:docPr id="4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7233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7E21E4" w14:textId="77777777" w:rsidR="00C52605" w:rsidRDefault="00C52605" w:rsidP="00C52605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proofErr w:type="spellStart"/>
                            <w:r w:rsidRPr="006B1421">
                              <w:rPr>
                                <w:sz w:val="18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21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04E6FFCC" w14:textId="77777777" w:rsidR="00C52605" w:rsidRDefault="00C52605" w:rsidP="00C52605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2CEFF207" w14:textId="77777777" w:rsidR="00C52605" w:rsidRPr="006933F3" w:rsidRDefault="00C52605" w:rsidP="00C52605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after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</w:t>
                            </w:r>
                            <w:r w:rsidRPr="006933F3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nalysis </w:t>
                            </w:r>
                          </w:p>
                          <w:p w14:paraId="0C24C3DF" w14:textId="77777777" w:rsidR="00C52605" w:rsidRPr="00D45D58" w:rsidRDefault="00C52605" w:rsidP="00C52605">
                            <w:pPr>
                              <w:numPr>
                                <w:ilvl w:val="0"/>
                                <w:numId w:val="39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933F3">
                              <w:rPr>
                                <w:sz w:val="18"/>
                                <w:szCs w:val="18"/>
                                <w:lang w:val="en-US"/>
                              </w:rPr>
                              <w:t>Hypercortisolemia (n = 2)</w:t>
                            </w:r>
                          </w:p>
                          <w:p w14:paraId="797B06DE" w14:textId="77777777" w:rsidR="00C52605" w:rsidRPr="006B1421" w:rsidRDefault="00C52605" w:rsidP="00C52605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AA347B" id="_x0000_s1036" type="#_x0000_t202" style="position:absolute;left:0;text-align:left;margin-left:16.2pt;margin-top:274.35pt;width:198pt;height:56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">
                <v:textbox>
                  <w:txbxContent>
                    <w:p w14:paraId="5F7E21E4" w14:textId="77777777" w:rsidR="00C52605" w:rsidRDefault="00C52605" w:rsidP="00C52605">
                      <w:pPr>
                        <w:rPr>
                          <w:sz w:val="18"/>
                          <w:lang w:val="en-US"/>
                        </w:rPr>
                      </w:pPr>
                      <w:proofErr w:type="spellStart"/>
                      <w:r w:rsidRPr="006B1421">
                        <w:rPr>
                          <w:sz w:val="18"/>
                          <w:lang w:val="en-US"/>
                        </w:rPr>
                        <w:t>Analysed</w:t>
                      </w:r>
                      <w:proofErr w:type="spellEnd"/>
                      <w:r w:rsidRPr="006B1421">
                        <w:rPr>
                          <w:sz w:val="18"/>
                          <w:lang w:val="en-US"/>
                        </w:rPr>
                        <w:t xml:space="preserve"> (n = </w:t>
                      </w:r>
                      <w:r>
                        <w:rPr>
                          <w:sz w:val="18"/>
                          <w:lang w:val="en-US"/>
                        </w:rPr>
                        <w:t>21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04E6FFCC" w14:textId="77777777" w:rsidR="00C52605" w:rsidRDefault="00C52605" w:rsidP="00C52605">
                      <w:pPr>
                        <w:rPr>
                          <w:sz w:val="18"/>
                          <w:lang w:val="en-US"/>
                        </w:rPr>
                      </w:pPr>
                    </w:p>
                    <w:p w14:paraId="2CEFF207" w14:textId="77777777" w:rsidR="00C52605" w:rsidRPr="006933F3" w:rsidRDefault="00C52605" w:rsidP="00C52605">
                      <w:p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Excluded </w:t>
                      </w:r>
                      <w:r>
                        <w:rPr>
                          <w:sz w:val="18"/>
                          <w:lang w:val="en-US"/>
                        </w:rPr>
                        <w:t>after</w:t>
                      </w:r>
                      <w:r w:rsidRPr="006B1421">
                        <w:rPr>
                          <w:sz w:val="18"/>
                          <w:lang w:val="en-US"/>
                        </w:rPr>
                        <w:t xml:space="preserve"> </w:t>
                      </w:r>
                      <w:r w:rsidRPr="006933F3">
                        <w:rPr>
                          <w:sz w:val="18"/>
                          <w:szCs w:val="18"/>
                          <w:lang w:val="en-US"/>
                        </w:rPr>
                        <w:t xml:space="preserve">analysis </w:t>
                      </w:r>
                    </w:p>
                    <w:p w14:paraId="0C24C3DF" w14:textId="77777777" w:rsidR="00C52605" w:rsidRPr="00D45D58" w:rsidRDefault="00C52605" w:rsidP="00C52605">
                      <w:pPr>
                        <w:numPr>
                          <w:ilvl w:val="0"/>
                          <w:numId w:val="39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933F3">
                        <w:rPr>
                          <w:sz w:val="18"/>
                          <w:szCs w:val="18"/>
                          <w:lang w:val="en-US"/>
                        </w:rPr>
                        <w:t>Hypercortisolemia (n = 2)</w:t>
                      </w:r>
                    </w:p>
                    <w:p w14:paraId="797B06DE" w14:textId="77777777" w:rsidR="00C52605" w:rsidRPr="006B1421" w:rsidRDefault="00C52605" w:rsidP="00C52605">
                      <w:pPr>
                        <w:rPr>
                          <w:sz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5656922" wp14:editId="2E7F18C4">
                <wp:simplePos x="0" y="0"/>
                <wp:positionH relativeFrom="column">
                  <wp:posOffset>3148330</wp:posOffset>
                </wp:positionH>
                <wp:positionV relativeFrom="paragraph">
                  <wp:posOffset>3462655</wp:posOffset>
                </wp:positionV>
                <wp:extent cx="2484755" cy="752475"/>
                <wp:effectExtent l="0" t="0" r="10795" b="28575"/>
                <wp:wrapNone/>
                <wp:docPr id="5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4755" cy="752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AF8BCE" w14:textId="77777777" w:rsidR="00C52605" w:rsidRPr="006B1421" w:rsidRDefault="00C52605" w:rsidP="00C52605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proofErr w:type="spellStart"/>
                            <w:r w:rsidRPr="006B1421">
                              <w:rPr>
                                <w:sz w:val="18"/>
                                <w:lang w:val="en-US"/>
                              </w:rPr>
                              <w:t>Analysed</w:t>
                            </w:r>
                            <w:proofErr w:type="spellEnd"/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20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74931DE6" w14:textId="77777777" w:rsidR="00C52605" w:rsidRPr="006B1421" w:rsidRDefault="00C52605" w:rsidP="00C52605">
                            <w:pPr>
                              <w:ind w:left="705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4AEEE602" w14:textId="77777777" w:rsidR="00C52605" w:rsidRDefault="00C52605" w:rsidP="00C52605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after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analysis </w:t>
                            </w:r>
                          </w:p>
                          <w:p w14:paraId="49FAB278" w14:textId="77777777" w:rsidR="00C52605" w:rsidRPr="00D45D58" w:rsidRDefault="00C52605" w:rsidP="00C52605">
                            <w:pPr>
                              <w:numPr>
                                <w:ilvl w:val="0"/>
                                <w:numId w:val="39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933F3">
                              <w:rPr>
                                <w:sz w:val="18"/>
                                <w:szCs w:val="18"/>
                                <w:lang w:val="en-US"/>
                              </w:rPr>
                              <w:t>Hypercortisolemia (n = 2)</w:t>
                            </w:r>
                          </w:p>
                          <w:p w14:paraId="319D73F8" w14:textId="77777777" w:rsidR="00C52605" w:rsidRPr="006B1421" w:rsidRDefault="00C52605" w:rsidP="00C52605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0076CACA" w14:textId="77777777" w:rsidR="00C52605" w:rsidRPr="006B1421" w:rsidRDefault="00C52605" w:rsidP="00C52605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656922" id="_x0000_s1037" type="#_x0000_t202" style="position:absolute;left:0;text-align:left;margin-left:247.9pt;margin-top:272.65pt;width:195.65pt;height:59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">
                <v:textbox>
                  <w:txbxContent>
                    <w:p w14:paraId="07AF8BCE" w14:textId="77777777" w:rsidR="00C52605" w:rsidRPr="006B1421" w:rsidRDefault="00C52605" w:rsidP="00C52605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proofErr w:type="spellStart"/>
                      <w:r w:rsidRPr="006B1421">
                        <w:rPr>
                          <w:sz w:val="18"/>
                          <w:lang w:val="en-US"/>
                        </w:rPr>
                        <w:t>Analysed</w:t>
                      </w:r>
                      <w:proofErr w:type="spellEnd"/>
                      <w:r w:rsidRPr="006B1421">
                        <w:rPr>
                          <w:sz w:val="18"/>
                          <w:lang w:val="en-US"/>
                        </w:rPr>
                        <w:t xml:space="preserve"> (n = </w:t>
                      </w:r>
                      <w:r>
                        <w:rPr>
                          <w:sz w:val="18"/>
                          <w:lang w:val="en-US"/>
                        </w:rPr>
                        <w:t>20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74931DE6" w14:textId="77777777" w:rsidR="00C52605" w:rsidRPr="006B1421" w:rsidRDefault="00C52605" w:rsidP="00C52605">
                      <w:pPr>
                        <w:ind w:left="705"/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  <w:p w14:paraId="4AEEE602" w14:textId="77777777" w:rsidR="00C52605" w:rsidRDefault="00C52605" w:rsidP="00C52605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Excluded </w:t>
                      </w:r>
                      <w:r>
                        <w:rPr>
                          <w:sz w:val="18"/>
                          <w:lang w:val="en-US"/>
                        </w:rPr>
                        <w:t>after</w:t>
                      </w:r>
                      <w:r w:rsidRPr="006B1421">
                        <w:rPr>
                          <w:sz w:val="18"/>
                          <w:lang w:val="en-US"/>
                        </w:rPr>
                        <w:t xml:space="preserve"> analysis </w:t>
                      </w:r>
                    </w:p>
                    <w:p w14:paraId="49FAB278" w14:textId="77777777" w:rsidR="00C52605" w:rsidRPr="00D45D58" w:rsidRDefault="00C52605" w:rsidP="00C52605">
                      <w:pPr>
                        <w:numPr>
                          <w:ilvl w:val="0"/>
                          <w:numId w:val="39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933F3">
                        <w:rPr>
                          <w:sz w:val="18"/>
                          <w:szCs w:val="18"/>
                          <w:lang w:val="en-US"/>
                        </w:rPr>
                        <w:t>Hypercortisolemia (n = 2)</w:t>
                      </w:r>
                    </w:p>
                    <w:p w14:paraId="319D73F8" w14:textId="77777777" w:rsidR="00C52605" w:rsidRPr="006B1421" w:rsidRDefault="00C52605" w:rsidP="00C52605">
                      <w:pPr>
                        <w:rPr>
                          <w:sz w:val="18"/>
                          <w:lang w:val="en-US"/>
                        </w:rPr>
                      </w:pPr>
                    </w:p>
                    <w:p w14:paraId="0076CACA" w14:textId="77777777" w:rsidR="00C52605" w:rsidRPr="006B1421" w:rsidRDefault="00C52605" w:rsidP="00C52605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299" distR="114299" simplePos="0" relativeHeight="251686912" behindDoc="0" locked="0" layoutInCell="1" allowOverlap="1" wp14:anchorId="5CE5E1C1" wp14:editId="7A129F0C">
                <wp:simplePos x="0" y="0"/>
                <wp:positionH relativeFrom="column">
                  <wp:posOffset>1358265</wp:posOffset>
                </wp:positionH>
                <wp:positionV relativeFrom="paragraph">
                  <wp:posOffset>3232785</wp:posOffset>
                </wp:positionV>
                <wp:extent cx="0" cy="228600"/>
                <wp:effectExtent l="0" t="0" r="19050" b="19050"/>
                <wp:wrapNone/>
                <wp:docPr id="69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A0C8BD" id="Line 65" o:spid="_x0000_s1026" style="position:absolute;z-index:25168691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06.95pt,254.55pt" to="106.95pt,27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"/>
            </w:pict>
          </mc:Fallback>
        </mc:AlternateContent>
      </w:r>
      <w:r>
        <w:rPr>
          <w:b/>
          <w:lang w:val="en-US"/>
        </w:rPr>
        <w:t>CONSORT:</w: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76C8BD1" wp14:editId="5A3C9F86">
                <wp:simplePos x="0" y="0"/>
                <wp:positionH relativeFrom="column">
                  <wp:posOffset>-353060</wp:posOffset>
                </wp:positionH>
                <wp:positionV relativeFrom="paragraph">
                  <wp:posOffset>3532505</wp:posOffset>
                </wp:positionV>
                <wp:extent cx="550545" cy="914400"/>
                <wp:effectExtent l="0" t="0" r="1905" b="0"/>
                <wp:wrapNone/>
                <wp:docPr id="6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54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B081C0" w14:textId="77777777" w:rsidR="00C52605" w:rsidRPr="00F935BA" w:rsidRDefault="00C52605" w:rsidP="00C52605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F935BA">
                              <w:rPr>
                                <w:b/>
                                <w:sz w:val="20"/>
                                <w:szCs w:val="20"/>
                              </w:rPr>
                              <w:t>Analysis</w:t>
                            </w:r>
                            <w:proofErr w:type="spellEnd"/>
                          </w:p>
                          <w:p w14:paraId="176E5554" w14:textId="77777777" w:rsidR="00C52605" w:rsidRPr="00F935BA" w:rsidRDefault="00C52605" w:rsidP="00C52605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F935BA">
                              <w:rPr>
                                <w:b/>
                                <w:sz w:val="20"/>
                                <w:szCs w:val="20"/>
                              </w:rPr>
                              <w:t>Patients</w:t>
                            </w:r>
                          </w:p>
                          <w:p w14:paraId="7ECC424A" w14:textId="77777777" w:rsidR="00C52605" w:rsidRPr="00A911E3" w:rsidRDefault="00C52605" w:rsidP="00C52605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6C8BD1" id="_x0000_s1038" type="#_x0000_t202" style="position:absolute;left:0;text-align:left;margin-left:-27.8pt;margin-top:278.15pt;width:43.35pt;height:1in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" stroked="f">
                <v:textbox style="layout-flow:vertical;mso-layout-flow-alt:bottom-to-top">
                  <w:txbxContent>
                    <w:p w14:paraId="1DB081C0" w14:textId="77777777" w:rsidR="00C52605" w:rsidRPr="00F935BA" w:rsidRDefault="00C52605" w:rsidP="00C52605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F935BA">
                        <w:rPr>
                          <w:b/>
                          <w:sz w:val="20"/>
                          <w:szCs w:val="20"/>
                        </w:rPr>
                        <w:t>Analysis</w:t>
                      </w:r>
                      <w:proofErr w:type="spellEnd"/>
                    </w:p>
                    <w:p w14:paraId="176E5554" w14:textId="77777777" w:rsidR="00C52605" w:rsidRPr="00F935BA" w:rsidRDefault="00C52605" w:rsidP="00C52605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F935BA">
                        <w:rPr>
                          <w:b/>
                          <w:sz w:val="20"/>
                          <w:szCs w:val="20"/>
                        </w:rPr>
                        <w:t>Patients</w:t>
                      </w:r>
                    </w:p>
                    <w:p w14:paraId="7ECC424A" w14:textId="77777777" w:rsidR="00C52605" w:rsidRPr="00A911E3" w:rsidRDefault="00C52605" w:rsidP="00C52605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C0C646" wp14:editId="1883492B">
                <wp:simplePos x="0" y="0"/>
                <wp:positionH relativeFrom="column">
                  <wp:posOffset>4152265</wp:posOffset>
                </wp:positionH>
                <wp:positionV relativeFrom="paragraph">
                  <wp:posOffset>535940</wp:posOffset>
                </wp:positionV>
                <wp:extent cx="2092960" cy="1026795"/>
                <wp:effectExtent l="0" t="0" r="21590" b="20955"/>
                <wp:wrapNone/>
                <wp:docPr id="7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2960" cy="1026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C7860" w14:textId="77777777" w:rsidR="00C52605" w:rsidRPr="00C77144" w:rsidRDefault="00C52605" w:rsidP="00C52605">
                            <w:pPr>
                              <w:rPr>
                                <w:sz w:val="18"/>
                              </w:rPr>
                            </w:pPr>
                            <w:proofErr w:type="spellStart"/>
                            <w:r w:rsidRPr="00C77144">
                              <w:rPr>
                                <w:sz w:val="18"/>
                              </w:rPr>
                              <w:t>Excluded</w:t>
                            </w:r>
                            <w:proofErr w:type="spellEnd"/>
                            <w:r w:rsidRPr="00C77144">
                              <w:rPr>
                                <w:sz w:val="18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</w:rPr>
                              <w:t>61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2AD2D192" w14:textId="77777777" w:rsidR="00C52605" w:rsidRPr="00C77144" w:rsidRDefault="00C52605" w:rsidP="00C52605">
                            <w:pPr>
                              <w:pStyle w:val="BodyText"/>
                              <w:rPr>
                                <w:sz w:val="18"/>
                              </w:rPr>
                            </w:pPr>
                          </w:p>
                          <w:p w14:paraId="74BE8795" w14:textId="77777777" w:rsidR="00C52605" w:rsidRPr="005E3AA3" w:rsidRDefault="00C52605" w:rsidP="00C52605">
                            <w:pPr>
                              <w:pStyle w:val="BodyText"/>
                              <w:widowControl/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934"/>
                                <w:tab w:val="num" w:pos="180"/>
                              </w:tabs>
                              <w:suppressAutoHyphens w:val="0"/>
                              <w:spacing w:after="0"/>
                              <w:ind w:left="181" w:hanging="181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pt-BR"/>
                              </w:rPr>
                              <w:t>E</w:t>
                            </w:r>
                            <w:proofErr w:type="spellStart"/>
                            <w:r w:rsidRPr="00673D44">
                              <w:rPr>
                                <w:sz w:val="18"/>
                              </w:rPr>
                              <w:t>xcluded</w:t>
                            </w:r>
                            <w:proofErr w:type="spellEnd"/>
                            <w:r w:rsidRPr="00673D44">
                              <w:rPr>
                                <w:sz w:val="18"/>
                              </w:rPr>
                              <w:t xml:space="preserve"> pre-</w:t>
                            </w:r>
                            <w:r w:rsidRPr="005E3AA3">
                              <w:rPr>
                                <w:sz w:val="18"/>
                              </w:rPr>
                              <w:t xml:space="preserve">screening </w:t>
                            </w:r>
                            <w:r w:rsidRPr="00C77144">
                              <w:rPr>
                                <w:sz w:val="18"/>
                              </w:rPr>
                              <w:t xml:space="preserve">(n = </w:t>
                            </w:r>
                            <w:r>
                              <w:rPr>
                                <w:sz w:val="18"/>
                                <w:lang w:val="pt-BR"/>
                              </w:rPr>
                              <w:t>50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4C644C26" w14:textId="77777777" w:rsidR="00C52605" w:rsidRPr="00C77144" w:rsidRDefault="00C52605" w:rsidP="00C52605">
                            <w:pPr>
                              <w:pStyle w:val="BodyText"/>
                              <w:widowControl/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934"/>
                                <w:tab w:val="num" w:pos="180"/>
                              </w:tabs>
                              <w:suppressAutoHyphens w:val="0"/>
                              <w:spacing w:after="0"/>
                              <w:ind w:left="181" w:hanging="181"/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 xml:space="preserve">Not meeting inclusion criteria (n = </w:t>
                            </w:r>
                            <w:r w:rsidRPr="00F41253">
                              <w:rPr>
                                <w:sz w:val="18"/>
                                <w:lang w:val="en-US"/>
                              </w:rPr>
                              <w:t>4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  <w:p w14:paraId="3ECA32BC" w14:textId="77777777" w:rsidR="00C52605" w:rsidRPr="00C77144" w:rsidRDefault="00C52605" w:rsidP="00C52605">
                            <w:pPr>
                              <w:pStyle w:val="BodyText"/>
                              <w:widowControl/>
                              <w:numPr>
                                <w:ilvl w:val="0"/>
                                <w:numId w:val="13"/>
                              </w:numPr>
                              <w:tabs>
                                <w:tab w:val="clear" w:pos="934"/>
                                <w:tab w:val="num" w:pos="180"/>
                              </w:tabs>
                              <w:suppressAutoHyphens w:val="0"/>
                              <w:spacing w:after="0"/>
                              <w:ind w:left="181" w:hanging="181"/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 xml:space="preserve">Refused to participate (n = </w:t>
                            </w:r>
                            <w:r>
                              <w:rPr>
                                <w:sz w:val="18"/>
                                <w:lang w:val="pt-BR"/>
                              </w:rPr>
                              <w:t>7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C0C646" id="_x0000_s1039" type="#_x0000_t202" style="position:absolute;left:0;text-align:left;margin-left:326.95pt;margin-top:42.2pt;width:164.8pt;height:80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">
                <v:textbox>
                  <w:txbxContent>
                    <w:p w14:paraId="20EC7860" w14:textId="77777777" w:rsidR="00C52605" w:rsidRPr="00C77144" w:rsidRDefault="00C52605" w:rsidP="00C52605">
                      <w:pPr>
                        <w:rPr>
                          <w:sz w:val="18"/>
                        </w:rPr>
                      </w:pPr>
                      <w:proofErr w:type="spellStart"/>
                      <w:r w:rsidRPr="00C77144">
                        <w:rPr>
                          <w:sz w:val="18"/>
                        </w:rPr>
                        <w:t>Excluded</w:t>
                      </w:r>
                      <w:proofErr w:type="spellEnd"/>
                      <w:r w:rsidRPr="00C77144">
                        <w:rPr>
                          <w:sz w:val="18"/>
                        </w:rPr>
                        <w:t xml:space="preserve"> (n = </w:t>
                      </w:r>
                      <w:r>
                        <w:rPr>
                          <w:sz w:val="18"/>
                        </w:rPr>
                        <w:t>61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  <w:p w14:paraId="2AD2D192" w14:textId="77777777" w:rsidR="00C52605" w:rsidRPr="00C77144" w:rsidRDefault="00C52605" w:rsidP="00C52605">
                      <w:pPr>
                        <w:pStyle w:val="BodyText"/>
                        <w:rPr>
                          <w:sz w:val="18"/>
                        </w:rPr>
                      </w:pPr>
                    </w:p>
                    <w:p w14:paraId="74BE8795" w14:textId="77777777" w:rsidR="00C52605" w:rsidRPr="005E3AA3" w:rsidRDefault="00C52605" w:rsidP="00C52605">
                      <w:pPr>
                        <w:pStyle w:val="BodyText"/>
                        <w:widowControl/>
                        <w:numPr>
                          <w:ilvl w:val="0"/>
                          <w:numId w:val="13"/>
                        </w:numPr>
                        <w:tabs>
                          <w:tab w:val="clear" w:pos="934"/>
                          <w:tab w:val="num" w:pos="180"/>
                        </w:tabs>
                        <w:suppressAutoHyphens w:val="0"/>
                        <w:spacing w:after="0"/>
                        <w:ind w:left="181" w:hanging="181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pt-BR"/>
                        </w:rPr>
                        <w:t>E</w:t>
                      </w:r>
                      <w:proofErr w:type="spellStart"/>
                      <w:r w:rsidRPr="00673D44">
                        <w:rPr>
                          <w:sz w:val="18"/>
                        </w:rPr>
                        <w:t>xcluded</w:t>
                      </w:r>
                      <w:proofErr w:type="spellEnd"/>
                      <w:r w:rsidRPr="00673D44">
                        <w:rPr>
                          <w:sz w:val="18"/>
                        </w:rPr>
                        <w:t xml:space="preserve"> pre-</w:t>
                      </w:r>
                      <w:r w:rsidRPr="005E3AA3">
                        <w:rPr>
                          <w:sz w:val="18"/>
                        </w:rPr>
                        <w:t xml:space="preserve">screening </w:t>
                      </w:r>
                      <w:r w:rsidRPr="00C77144">
                        <w:rPr>
                          <w:sz w:val="18"/>
                        </w:rPr>
                        <w:t xml:space="preserve">(n = </w:t>
                      </w:r>
                      <w:r>
                        <w:rPr>
                          <w:sz w:val="18"/>
                          <w:lang w:val="pt-BR"/>
                        </w:rPr>
                        <w:t>50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  <w:p w14:paraId="4C644C26" w14:textId="77777777" w:rsidR="00C52605" w:rsidRPr="00C77144" w:rsidRDefault="00C52605" w:rsidP="00C52605">
                      <w:pPr>
                        <w:pStyle w:val="BodyText"/>
                        <w:widowControl/>
                        <w:numPr>
                          <w:ilvl w:val="0"/>
                          <w:numId w:val="13"/>
                        </w:numPr>
                        <w:tabs>
                          <w:tab w:val="clear" w:pos="934"/>
                          <w:tab w:val="num" w:pos="180"/>
                        </w:tabs>
                        <w:suppressAutoHyphens w:val="0"/>
                        <w:spacing w:after="0"/>
                        <w:ind w:left="181" w:hanging="181"/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 xml:space="preserve">Not meeting inclusion criteria (n = </w:t>
                      </w:r>
                      <w:r w:rsidRPr="00F41253">
                        <w:rPr>
                          <w:sz w:val="18"/>
                          <w:lang w:val="en-US"/>
                        </w:rPr>
                        <w:t>4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  <w:p w14:paraId="3ECA32BC" w14:textId="77777777" w:rsidR="00C52605" w:rsidRPr="00C77144" w:rsidRDefault="00C52605" w:rsidP="00C52605">
                      <w:pPr>
                        <w:pStyle w:val="BodyText"/>
                        <w:widowControl/>
                        <w:numPr>
                          <w:ilvl w:val="0"/>
                          <w:numId w:val="13"/>
                        </w:numPr>
                        <w:tabs>
                          <w:tab w:val="clear" w:pos="934"/>
                          <w:tab w:val="num" w:pos="180"/>
                        </w:tabs>
                        <w:suppressAutoHyphens w:val="0"/>
                        <w:spacing w:after="0"/>
                        <w:ind w:left="181" w:hanging="181"/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 xml:space="preserve">Refused to participate (n = </w:t>
                      </w:r>
                      <w:r>
                        <w:rPr>
                          <w:sz w:val="18"/>
                          <w:lang w:val="pt-BR"/>
                        </w:rPr>
                        <w:t>7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9AB302" wp14:editId="6CD2635D">
                <wp:simplePos x="0" y="0"/>
                <wp:positionH relativeFrom="column">
                  <wp:posOffset>-323215</wp:posOffset>
                </wp:positionH>
                <wp:positionV relativeFrom="paragraph">
                  <wp:posOffset>2274570</wp:posOffset>
                </wp:positionV>
                <wp:extent cx="520065" cy="914400"/>
                <wp:effectExtent l="0" t="0" r="0" b="0"/>
                <wp:wrapNone/>
                <wp:docPr id="8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06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A2B63D" w14:textId="77777777" w:rsidR="00C52605" w:rsidRDefault="00C52605" w:rsidP="00C52605">
                            <w:pPr>
                              <w:pStyle w:val="Heading1"/>
                              <w:spacing w:before="0"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lang w:val="fr-FR"/>
                              </w:rPr>
                            </w:pPr>
                            <w:r w:rsidRPr="00C77144">
                              <w:rPr>
                                <w:rFonts w:ascii="Times New Roman" w:hAnsi="Times New Roman"/>
                                <w:sz w:val="20"/>
                              </w:rPr>
                              <w:t>Allocation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</w:rPr>
                              <w:t> </w:t>
                            </w:r>
                          </w:p>
                          <w:p w14:paraId="503647E8" w14:textId="77777777" w:rsidR="00C52605" w:rsidRPr="00A911E3" w:rsidRDefault="00C52605" w:rsidP="00C52605">
                            <w:pPr>
                              <w:pStyle w:val="Heading1"/>
                              <w:spacing w:before="0" w:after="0"/>
                              <w:jc w:val="center"/>
                              <w:rPr>
                                <w:rFonts w:ascii="Times New Roman" w:hAnsi="Times New Roman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lang w:val="fr-FR"/>
                              </w:rPr>
                              <w:t>Patient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9AB302" id="_x0000_s1040" type="#_x0000_t202" style="position:absolute;left:0;text-align:left;margin-left:-25.45pt;margin-top:179.1pt;width:40.95pt;height:1in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" stroked="f">
                <v:textbox style="layout-flow:vertical;mso-layout-flow-alt:bottom-to-top">
                  <w:txbxContent>
                    <w:p w14:paraId="6FA2B63D" w14:textId="77777777" w:rsidR="00C52605" w:rsidRDefault="00C52605" w:rsidP="00C52605">
                      <w:pPr>
                        <w:pStyle w:val="Heading1"/>
                        <w:spacing w:before="0" w:after="0"/>
                        <w:jc w:val="center"/>
                        <w:rPr>
                          <w:rFonts w:ascii="Times New Roman" w:hAnsi="Times New Roman"/>
                          <w:sz w:val="20"/>
                          <w:lang w:val="fr-FR"/>
                        </w:rPr>
                      </w:pPr>
                      <w:r w:rsidRPr="00C77144">
                        <w:rPr>
                          <w:rFonts w:ascii="Times New Roman" w:hAnsi="Times New Roman"/>
                          <w:sz w:val="20"/>
                        </w:rPr>
                        <w:t>Allocation</w:t>
                      </w:r>
                      <w:r>
                        <w:rPr>
                          <w:rFonts w:ascii="Times New Roman" w:hAnsi="Times New Roman"/>
                          <w:sz w:val="20"/>
                        </w:rPr>
                        <w:t> </w:t>
                      </w:r>
                    </w:p>
                    <w:p w14:paraId="503647E8" w14:textId="77777777" w:rsidR="00C52605" w:rsidRPr="00A911E3" w:rsidRDefault="00C52605" w:rsidP="00C52605">
                      <w:pPr>
                        <w:pStyle w:val="Heading1"/>
                        <w:spacing w:before="0" w:after="0"/>
                        <w:jc w:val="center"/>
                        <w:rPr>
                          <w:rFonts w:ascii="Times New Roman" w:hAnsi="Times New Roman"/>
                          <w:sz w:val="20"/>
                          <w:lang w:val="fr-FR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lang w:val="fr-FR"/>
                        </w:rPr>
                        <w:t>Pati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3AC891" wp14:editId="102D3E2B">
                <wp:simplePos x="0" y="0"/>
                <wp:positionH relativeFrom="column">
                  <wp:posOffset>1751965</wp:posOffset>
                </wp:positionH>
                <wp:positionV relativeFrom="paragraph">
                  <wp:posOffset>440690</wp:posOffset>
                </wp:positionV>
                <wp:extent cx="1600200" cy="438150"/>
                <wp:effectExtent l="0" t="0" r="19050" b="19050"/>
                <wp:wrapNone/>
                <wp:docPr id="9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DCCAD" w14:textId="77777777" w:rsidR="00C52605" w:rsidRPr="00C77144" w:rsidRDefault="00C52605" w:rsidP="00C52605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proofErr w:type="spellStart"/>
                            <w:r w:rsidRPr="00C77144">
                              <w:rPr>
                                <w:sz w:val="18"/>
                              </w:rPr>
                              <w:t>Assessed</w:t>
                            </w:r>
                            <w:proofErr w:type="spellEnd"/>
                            <w:r w:rsidRPr="00C77144">
                              <w:rPr>
                                <w:sz w:val="18"/>
                              </w:rPr>
                              <w:t xml:space="preserve"> for </w:t>
                            </w:r>
                            <w:proofErr w:type="spellStart"/>
                            <w:r w:rsidRPr="00C77144">
                              <w:rPr>
                                <w:sz w:val="18"/>
                              </w:rPr>
                              <w:t>eligibility</w:t>
                            </w:r>
                            <w:proofErr w:type="spellEnd"/>
                          </w:p>
                          <w:p w14:paraId="3C11C850" w14:textId="77777777" w:rsidR="00C52605" w:rsidRPr="00C77144" w:rsidRDefault="00C52605" w:rsidP="00C52605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 w:rsidRPr="00C77144">
                              <w:rPr>
                                <w:sz w:val="18"/>
                              </w:rPr>
                              <w:t>(</w:t>
                            </w:r>
                            <w:proofErr w:type="gramStart"/>
                            <w:r w:rsidRPr="00C77144">
                              <w:rPr>
                                <w:sz w:val="18"/>
                              </w:rPr>
                              <w:t>n</w:t>
                            </w:r>
                            <w:proofErr w:type="gramEnd"/>
                            <w:r w:rsidRPr="00C77144">
                              <w:rPr>
                                <w:sz w:val="18"/>
                              </w:rPr>
                              <w:t xml:space="preserve"> = </w:t>
                            </w:r>
                            <w:r>
                              <w:rPr>
                                <w:sz w:val="18"/>
                              </w:rPr>
                              <w:t>110</w:t>
                            </w:r>
                            <w:r w:rsidRPr="00C77144"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3AC891" id="_x0000_s1041" type="#_x0000_t202" style="position:absolute;left:0;text-align:left;margin-left:137.95pt;margin-top:34.7pt;width:126pt;height:3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">
                <v:textbox>
                  <w:txbxContent>
                    <w:p w14:paraId="142DCCAD" w14:textId="77777777" w:rsidR="00C52605" w:rsidRPr="00C77144" w:rsidRDefault="00C52605" w:rsidP="00C52605">
                      <w:pPr>
                        <w:jc w:val="center"/>
                        <w:rPr>
                          <w:sz w:val="18"/>
                        </w:rPr>
                      </w:pPr>
                      <w:proofErr w:type="spellStart"/>
                      <w:r w:rsidRPr="00C77144">
                        <w:rPr>
                          <w:sz w:val="18"/>
                        </w:rPr>
                        <w:t>Assessed</w:t>
                      </w:r>
                      <w:proofErr w:type="spellEnd"/>
                      <w:r w:rsidRPr="00C77144">
                        <w:rPr>
                          <w:sz w:val="18"/>
                        </w:rPr>
                        <w:t xml:space="preserve"> for </w:t>
                      </w:r>
                      <w:proofErr w:type="spellStart"/>
                      <w:r w:rsidRPr="00C77144">
                        <w:rPr>
                          <w:sz w:val="18"/>
                        </w:rPr>
                        <w:t>eligibility</w:t>
                      </w:r>
                      <w:proofErr w:type="spellEnd"/>
                    </w:p>
                    <w:p w14:paraId="3C11C850" w14:textId="77777777" w:rsidR="00C52605" w:rsidRPr="00C77144" w:rsidRDefault="00C52605" w:rsidP="00C52605">
                      <w:pPr>
                        <w:jc w:val="center"/>
                        <w:rPr>
                          <w:sz w:val="18"/>
                        </w:rPr>
                      </w:pPr>
                      <w:r w:rsidRPr="00C77144">
                        <w:rPr>
                          <w:sz w:val="18"/>
                        </w:rPr>
                        <w:t>(</w:t>
                      </w:r>
                      <w:proofErr w:type="gramStart"/>
                      <w:r w:rsidRPr="00C77144">
                        <w:rPr>
                          <w:sz w:val="18"/>
                        </w:rPr>
                        <w:t>n</w:t>
                      </w:r>
                      <w:proofErr w:type="gramEnd"/>
                      <w:r w:rsidRPr="00C77144">
                        <w:rPr>
                          <w:sz w:val="18"/>
                        </w:rPr>
                        <w:t xml:space="preserve"> = </w:t>
                      </w:r>
                      <w:r>
                        <w:rPr>
                          <w:sz w:val="18"/>
                        </w:rPr>
                        <w:t>110</w:t>
                      </w:r>
                      <w:r w:rsidRPr="00C77144"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2B6A2C8" wp14:editId="238F9E1C">
                <wp:simplePos x="0" y="0"/>
                <wp:positionH relativeFrom="column">
                  <wp:posOffset>3136900</wp:posOffset>
                </wp:positionH>
                <wp:positionV relativeFrom="paragraph">
                  <wp:posOffset>2256155</wp:posOffset>
                </wp:positionV>
                <wp:extent cx="2514600" cy="973455"/>
                <wp:effectExtent l="0" t="0" r="19050" b="17145"/>
                <wp:wrapNone/>
                <wp:docPr id="10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973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B9DF8D" w14:textId="77777777" w:rsidR="00C52605" w:rsidRPr="006B1421" w:rsidRDefault="00C52605" w:rsidP="00C52605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Allocated to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placebo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24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09C1E1AB" w14:textId="77777777" w:rsidR="00C52605" w:rsidRPr="006B1421" w:rsidRDefault="00C52605" w:rsidP="00C52605">
                            <w:pPr>
                              <w:ind w:left="705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6DFB0E7F" w14:textId="77777777" w:rsidR="00C52605" w:rsidRPr="006B1421" w:rsidRDefault="00C52605" w:rsidP="00C52605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>Received allocated intervention (n =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 22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536812E0" w14:textId="77777777" w:rsidR="00C52605" w:rsidRPr="006B1421" w:rsidRDefault="00C52605" w:rsidP="00C52605">
                            <w:pPr>
                              <w:ind w:left="705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5AA8F536" w14:textId="77777777" w:rsidR="00C52605" w:rsidRDefault="00C52605" w:rsidP="00C52605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>Did not receive alloca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ted intervention 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2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1ED410A8" w14:textId="77777777" w:rsidR="00C52605" w:rsidRPr="006B1421" w:rsidRDefault="00C52605" w:rsidP="00C52605">
                            <w:pPr>
                              <w:numPr>
                                <w:ilvl w:val="0"/>
                                <w:numId w:val="40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Dropped out</w:t>
                            </w:r>
                          </w:p>
                          <w:p w14:paraId="488FB00F" w14:textId="77777777" w:rsidR="00C52605" w:rsidRPr="006B1421" w:rsidRDefault="00C52605" w:rsidP="00C52605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B6A2C8" id="_x0000_s1042" type="#_x0000_t202" style="position:absolute;left:0;text-align:left;margin-left:247pt;margin-top:177.65pt;width:198pt;height:76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">
                <v:textbox>
                  <w:txbxContent>
                    <w:p w14:paraId="24B9DF8D" w14:textId="77777777" w:rsidR="00C52605" w:rsidRPr="006B1421" w:rsidRDefault="00C52605" w:rsidP="00C52605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Allocated to </w:t>
                      </w:r>
                      <w:r>
                        <w:rPr>
                          <w:sz w:val="18"/>
                          <w:lang w:val="en-US"/>
                        </w:rPr>
                        <w:t>placebo</w:t>
                      </w:r>
                      <w:r w:rsidRPr="006B1421">
                        <w:rPr>
                          <w:sz w:val="18"/>
                          <w:lang w:val="en-US"/>
                        </w:rPr>
                        <w:t xml:space="preserve"> (n = </w:t>
                      </w:r>
                      <w:r>
                        <w:rPr>
                          <w:sz w:val="18"/>
                          <w:lang w:val="en-US"/>
                        </w:rPr>
                        <w:t>24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09C1E1AB" w14:textId="77777777" w:rsidR="00C52605" w:rsidRPr="006B1421" w:rsidRDefault="00C52605" w:rsidP="00C52605">
                      <w:pPr>
                        <w:ind w:left="705"/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  <w:p w14:paraId="6DFB0E7F" w14:textId="77777777" w:rsidR="00C52605" w:rsidRPr="006B1421" w:rsidRDefault="00C52605" w:rsidP="00C52605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>Received allocated intervention (n =</w:t>
                      </w:r>
                      <w:r>
                        <w:rPr>
                          <w:sz w:val="18"/>
                          <w:lang w:val="en-US"/>
                        </w:rPr>
                        <w:t xml:space="preserve"> 22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536812E0" w14:textId="77777777" w:rsidR="00C52605" w:rsidRPr="006B1421" w:rsidRDefault="00C52605" w:rsidP="00C52605">
                      <w:pPr>
                        <w:ind w:left="705"/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  <w:p w14:paraId="5AA8F536" w14:textId="77777777" w:rsidR="00C52605" w:rsidRDefault="00C52605" w:rsidP="00C52605">
                      <w:pPr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>Did not receive alloca</w:t>
                      </w:r>
                      <w:r>
                        <w:rPr>
                          <w:sz w:val="18"/>
                          <w:lang w:val="en-US"/>
                        </w:rPr>
                        <w:t xml:space="preserve">ted intervention </w:t>
                      </w:r>
                      <w:r w:rsidRPr="006B1421">
                        <w:rPr>
                          <w:sz w:val="18"/>
                          <w:lang w:val="en-US"/>
                        </w:rPr>
                        <w:t xml:space="preserve">(n = </w:t>
                      </w:r>
                      <w:r>
                        <w:rPr>
                          <w:sz w:val="18"/>
                          <w:lang w:val="en-US"/>
                        </w:rPr>
                        <w:t>2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1ED410A8" w14:textId="77777777" w:rsidR="00C52605" w:rsidRPr="006B1421" w:rsidRDefault="00C52605" w:rsidP="00C52605">
                      <w:pPr>
                        <w:numPr>
                          <w:ilvl w:val="0"/>
                          <w:numId w:val="40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Dropped out</w:t>
                      </w:r>
                    </w:p>
                    <w:p w14:paraId="488FB00F" w14:textId="77777777" w:rsidR="00C52605" w:rsidRPr="006B1421" w:rsidRDefault="00C52605" w:rsidP="00C52605">
                      <w:pPr>
                        <w:rPr>
                          <w:sz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7B16EA3" wp14:editId="4CEE5495">
                <wp:simplePos x="0" y="0"/>
                <wp:positionH relativeFrom="column">
                  <wp:posOffset>215900</wp:posOffset>
                </wp:positionH>
                <wp:positionV relativeFrom="paragraph">
                  <wp:posOffset>2245360</wp:posOffset>
                </wp:positionV>
                <wp:extent cx="2514600" cy="984250"/>
                <wp:effectExtent l="0" t="0" r="19050" b="25400"/>
                <wp:wrapNone/>
                <wp:docPr id="1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984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4DA19B" w14:textId="77777777" w:rsidR="00C52605" w:rsidRPr="006B1421" w:rsidRDefault="00C52605" w:rsidP="00C52605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Allocated to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ayahuasca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25)</w:t>
                            </w:r>
                          </w:p>
                          <w:p w14:paraId="023D5CED" w14:textId="77777777" w:rsidR="00C52605" w:rsidRPr="006B1421" w:rsidRDefault="00C52605" w:rsidP="00C52605">
                            <w:pPr>
                              <w:ind w:left="705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0722AA9F" w14:textId="77777777" w:rsidR="00C52605" w:rsidRPr="006B1421" w:rsidRDefault="00C52605" w:rsidP="00C52605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Received allocated intervention 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23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57F843EB" w14:textId="77777777" w:rsidR="00C52605" w:rsidRPr="006B1421" w:rsidRDefault="00C52605" w:rsidP="00C52605">
                            <w:pPr>
                              <w:ind w:left="705"/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  <w:p w14:paraId="6A527B01" w14:textId="77777777" w:rsidR="00C52605" w:rsidRDefault="00C52605" w:rsidP="00C52605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r w:rsidRPr="006B1421">
                              <w:rPr>
                                <w:sz w:val="18"/>
                                <w:lang w:val="en-US"/>
                              </w:rPr>
                              <w:t>Did not receive alloca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ted intervention 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2</w:t>
                            </w:r>
                            <w:r w:rsidRPr="006B1421">
                              <w:rPr>
                                <w:sz w:val="18"/>
                                <w:lang w:val="en-US"/>
                              </w:rPr>
                              <w:t>)</w:t>
                            </w:r>
                          </w:p>
                          <w:p w14:paraId="7945D4D0" w14:textId="77777777" w:rsidR="00C52605" w:rsidRPr="00940037" w:rsidRDefault="00C52605" w:rsidP="00C52605">
                            <w:pPr>
                              <w:numPr>
                                <w:ilvl w:val="0"/>
                                <w:numId w:val="40"/>
                              </w:numPr>
                              <w:rPr>
                                <w:sz w:val="18"/>
                                <w:lang w:val="pt-BR"/>
                              </w:rPr>
                            </w:pPr>
                            <w:r>
                              <w:rPr>
                                <w:sz w:val="18"/>
                                <w:lang w:val="pt-BR"/>
                              </w:rPr>
                              <w:t>Dropped ou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B16EA3" id="_x0000_s1043" type="#_x0000_t202" style="position:absolute;left:0;text-align:left;margin-left:17pt;margin-top:176.8pt;width:198pt;height:77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">
                <v:textbox>
                  <w:txbxContent>
                    <w:p w14:paraId="094DA19B" w14:textId="77777777" w:rsidR="00C52605" w:rsidRPr="006B1421" w:rsidRDefault="00C52605" w:rsidP="00C52605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Allocated to </w:t>
                      </w:r>
                      <w:r>
                        <w:rPr>
                          <w:sz w:val="18"/>
                          <w:lang w:val="en-US"/>
                        </w:rPr>
                        <w:t>ayahuasca</w:t>
                      </w:r>
                      <w:r w:rsidRPr="006B1421">
                        <w:rPr>
                          <w:sz w:val="18"/>
                          <w:lang w:val="en-US"/>
                        </w:rPr>
                        <w:t xml:space="preserve"> (n = </w:t>
                      </w:r>
                      <w:r>
                        <w:rPr>
                          <w:sz w:val="18"/>
                          <w:lang w:val="en-US"/>
                        </w:rPr>
                        <w:t>25)</w:t>
                      </w:r>
                    </w:p>
                    <w:p w14:paraId="023D5CED" w14:textId="77777777" w:rsidR="00C52605" w:rsidRPr="006B1421" w:rsidRDefault="00C52605" w:rsidP="00C52605">
                      <w:pPr>
                        <w:ind w:left="705"/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  <w:p w14:paraId="0722AA9F" w14:textId="77777777" w:rsidR="00C52605" w:rsidRPr="006B1421" w:rsidRDefault="00C52605" w:rsidP="00C52605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 xml:space="preserve">Received allocated intervention (n = </w:t>
                      </w:r>
                      <w:r>
                        <w:rPr>
                          <w:sz w:val="18"/>
                          <w:lang w:val="en-US"/>
                        </w:rPr>
                        <w:t>23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57F843EB" w14:textId="77777777" w:rsidR="00C52605" w:rsidRPr="006B1421" w:rsidRDefault="00C52605" w:rsidP="00C52605">
                      <w:pPr>
                        <w:ind w:left="705"/>
                        <w:jc w:val="both"/>
                        <w:rPr>
                          <w:sz w:val="18"/>
                          <w:lang w:val="en-US"/>
                        </w:rPr>
                      </w:pPr>
                    </w:p>
                    <w:p w14:paraId="6A527B01" w14:textId="77777777" w:rsidR="00C52605" w:rsidRDefault="00C52605" w:rsidP="00C52605">
                      <w:pPr>
                        <w:rPr>
                          <w:sz w:val="18"/>
                          <w:lang w:val="en-US"/>
                        </w:rPr>
                      </w:pPr>
                      <w:r w:rsidRPr="006B1421">
                        <w:rPr>
                          <w:sz w:val="18"/>
                          <w:lang w:val="en-US"/>
                        </w:rPr>
                        <w:t>Did not receive alloca</w:t>
                      </w:r>
                      <w:r>
                        <w:rPr>
                          <w:sz w:val="18"/>
                          <w:lang w:val="en-US"/>
                        </w:rPr>
                        <w:t xml:space="preserve">ted intervention </w:t>
                      </w:r>
                      <w:r w:rsidRPr="006B1421">
                        <w:rPr>
                          <w:sz w:val="18"/>
                          <w:lang w:val="en-US"/>
                        </w:rPr>
                        <w:t xml:space="preserve">(n = </w:t>
                      </w:r>
                      <w:r>
                        <w:rPr>
                          <w:sz w:val="18"/>
                          <w:lang w:val="en-US"/>
                        </w:rPr>
                        <w:t>2</w:t>
                      </w:r>
                      <w:r w:rsidRPr="006B1421">
                        <w:rPr>
                          <w:sz w:val="18"/>
                          <w:lang w:val="en-US"/>
                        </w:rPr>
                        <w:t>)</w:t>
                      </w:r>
                    </w:p>
                    <w:p w14:paraId="7945D4D0" w14:textId="77777777" w:rsidR="00C52605" w:rsidRPr="00940037" w:rsidRDefault="00C52605" w:rsidP="00C52605">
                      <w:pPr>
                        <w:numPr>
                          <w:ilvl w:val="0"/>
                          <w:numId w:val="40"/>
                        </w:numPr>
                        <w:rPr>
                          <w:sz w:val="18"/>
                          <w:lang w:val="pt-BR"/>
                        </w:rPr>
                      </w:pPr>
                      <w:r>
                        <w:rPr>
                          <w:sz w:val="18"/>
                          <w:lang w:val="pt-BR"/>
                        </w:rPr>
                        <w:t>Dropped ou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E2FAB26" wp14:editId="35C5B489">
                <wp:simplePos x="0" y="0"/>
                <wp:positionH relativeFrom="column">
                  <wp:posOffset>-531495</wp:posOffset>
                </wp:positionH>
                <wp:positionV relativeFrom="paragraph">
                  <wp:posOffset>648335</wp:posOffset>
                </wp:positionV>
                <wp:extent cx="626110" cy="914400"/>
                <wp:effectExtent l="0" t="0" r="2540" b="0"/>
                <wp:wrapNone/>
                <wp:docPr id="12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11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C425D0" w14:textId="77777777" w:rsidR="00C52605" w:rsidRPr="00C77144" w:rsidRDefault="00C52605" w:rsidP="00C52605">
                            <w:pPr>
                              <w:pStyle w:val="Heading1"/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proofErr w:type="spellStart"/>
                            <w:r w:rsidRPr="00C77144">
                              <w:rPr>
                                <w:rFonts w:ascii="Times New Roman" w:hAnsi="Times New Roman"/>
                                <w:sz w:val="20"/>
                              </w:rPr>
                              <w:t>Enrollment</w:t>
                            </w:r>
                            <w:proofErr w:type="spellEnd"/>
                          </w:p>
                          <w:p w14:paraId="74EB8D67" w14:textId="77777777" w:rsidR="00C52605" w:rsidRPr="00C77144" w:rsidRDefault="00C52605" w:rsidP="00C52605">
                            <w:pPr>
                              <w:pStyle w:val="Heading1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C77144">
                              <w:rPr>
                                <w:rFonts w:ascii="Times New Roman" w:hAnsi="Times New Roman"/>
                                <w:sz w:val="20"/>
                              </w:rPr>
                              <w:t>Patients</w:t>
                            </w:r>
                          </w:p>
                          <w:p w14:paraId="0B9C978A" w14:textId="77777777" w:rsidR="00C52605" w:rsidRPr="00C77144" w:rsidRDefault="00C52605" w:rsidP="00C52605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2FAB26" id="_x0000_s1044" type="#_x0000_t202" style="position:absolute;left:0;text-align:left;margin-left:-41.85pt;margin-top:51.05pt;width:49.3pt;height:1in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" stroked="f">
                <v:textbox style="layout-flow:vertical;mso-layout-flow-alt:bottom-to-top">
                  <w:txbxContent>
                    <w:p w14:paraId="79C425D0" w14:textId="77777777" w:rsidR="00C52605" w:rsidRPr="00C77144" w:rsidRDefault="00C52605" w:rsidP="00C52605">
                      <w:pPr>
                        <w:pStyle w:val="Heading1"/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proofErr w:type="spellStart"/>
                      <w:r w:rsidRPr="00C77144">
                        <w:rPr>
                          <w:rFonts w:ascii="Times New Roman" w:hAnsi="Times New Roman"/>
                          <w:sz w:val="20"/>
                        </w:rPr>
                        <w:t>Enrollment</w:t>
                      </w:r>
                      <w:proofErr w:type="spellEnd"/>
                    </w:p>
                    <w:p w14:paraId="74EB8D67" w14:textId="77777777" w:rsidR="00C52605" w:rsidRPr="00C77144" w:rsidRDefault="00C52605" w:rsidP="00C52605">
                      <w:pPr>
                        <w:pStyle w:val="Heading1"/>
                        <w:rPr>
                          <w:rFonts w:ascii="Times New Roman" w:hAnsi="Times New Roman"/>
                          <w:sz w:val="20"/>
                        </w:rPr>
                      </w:pPr>
                      <w:r w:rsidRPr="00C77144">
                        <w:rPr>
                          <w:rFonts w:ascii="Times New Roman" w:hAnsi="Times New Roman"/>
                          <w:sz w:val="20"/>
                        </w:rPr>
                        <w:t>Patients</w:t>
                      </w:r>
                    </w:p>
                    <w:p w14:paraId="0B9C978A" w14:textId="77777777" w:rsidR="00C52605" w:rsidRPr="00C77144" w:rsidRDefault="00C52605" w:rsidP="00C52605"/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CABBC9D" wp14:editId="636FD2DC">
                <wp:simplePos x="0" y="0"/>
                <wp:positionH relativeFrom="column">
                  <wp:posOffset>2552065</wp:posOffset>
                </wp:positionH>
                <wp:positionV relativeFrom="paragraph">
                  <wp:posOffset>1678940</wp:posOffset>
                </wp:positionV>
                <wp:extent cx="1828800" cy="457200"/>
                <wp:effectExtent l="0" t="0" r="76200" b="76200"/>
                <wp:wrapNone/>
                <wp:docPr id="13" name="Lin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288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796124" id="Line 64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00.95pt,132.2pt" to="344.95pt,16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">
                <v:stroke endarrow="block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3F93DA1" wp14:editId="1BBE1F0F">
                <wp:simplePos x="0" y="0"/>
                <wp:positionH relativeFrom="column">
                  <wp:posOffset>1066165</wp:posOffset>
                </wp:positionH>
                <wp:positionV relativeFrom="paragraph">
                  <wp:posOffset>1678940</wp:posOffset>
                </wp:positionV>
                <wp:extent cx="1485900" cy="457200"/>
                <wp:effectExtent l="38100" t="0" r="19050" b="76200"/>
                <wp:wrapNone/>
                <wp:docPr id="14" name="Lin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48590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3F1C84" id="Line 63" o:spid="_x0000_s1026" style="position:absolute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95pt,132.2pt" to="200.95pt,16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">
                <v:stroke endarrow="block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4294967295" distB="4294967295" distL="114300" distR="114300" simplePos="0" relativeHeight="251683840" behindDoc="0" locked="0" layoutInCell="1" allowOverlap="1" wp14:anchorId="67BA468F" wp14:editId="7031BA0E">
                <wp:simplePos x="0" y="0"/>
                <wp:positionH relativeFrom="column">
                  <wp:posOffset>2552065</wp:posOffset>
                </wp:positionH>
                <wp:positionV relativeFrom="paragraph">
                  <wp:posOffset>1107439</wp:posOffset>
                </wp:positionV>
                <wp:extent cx="1600200" cy="0"/>
                <wp:effectExtent l="0" t="76200" r="19050" b="95250"/>
                <wp:wrapNone/>
                <wp:docPr id="15" name="Lin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002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5EFA91" id="Line 52" o:spid="_x0000_s1026" style="position:absolute;z-index:25168384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00.95pt,87.2pt" to="326.95pt,8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">
                <v:stroke endarrow="block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299" distR="114299" simplePos="0" relativeHeight="251680768" behindDoc="0" locked="0" layoutInCell="1" allowOverlap="1" wp14:anchorId="3EBBB0AF" wp14:editId="4175FE51">
                <wp:simplePos x="0" y="0"/>
                <wp:positionH relativeFrom="column">
                  <wp:posOffset>2552064</wp:posOffset>
                </wp:positionH>
                <wp:positionV relativeFrom="paragraph">
                  <wp:posOffset>878840</wp:posOffset>
                </wp:positionV>
                <wp:extent cx="0" cy="457200"/>
                <wp:effectExtent l="76200" t="0" r="57150" b="57150"/>
                <wp:wrapNone/>
                <wp:docPr id="16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93F5FA" id="Line 50" o:spid="_x0000_s1026" style="position:absolute;z-index:2516807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00.95pt,69.2pt" to="200.95pt,10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">
                <v:stroke endarrow="block"/>
              </v:lin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AA53F9" wp14:editId="2F645C89">
                <wp:simplePos x="0" y="0"/>
                <wp:positionH relativeFrom="column">
                  <wp:posOffset>1751965</wp:posOffset>
                </wp:positionH>
                <wp:positionV relativeFrom="paragraph">
                  <wp:posOffset>1336040</wp:posOffset>
                </wp:positionV>
                <wp:extent cx="1600200" cy="342900"/>
                <wp:effectExtent l="0" t="0" r="19050" b="19050"/>
                <wp:wrapNone/>
                <wp:docPr id="17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FE583" w14:textId="77777777" w:rsidR="00C52605" w:rsidRPr="00C77144" w:rsidRDefault="00C52605" w:rsidP="00C52605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proofErr w:type="spellStart"/>
                            <w:r w:rsidRPr="00C77144">
                              <w:rPr>
                                <w:sz w:val="18"/>
                              </w:rPr>
                              <w:t>Randomized</w:t>
                            </w:r>
                            <w:proofErr w:type="spellEnd"/>
                            <w:r w:rsidRPr="00C77144">
                              <w:rPr>
                                <w:sz w:val="18"/>
                              </w:rPr>
                              <w:t xml:space="preserve"> (n =</w:t>
                            </w:r>
                            <w:r>
                              <w:rPr>
                                <w:sz w:val="18"/>
                              </w:rPr>
                              <w:t xml:space="preserve"> 4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AA53F9" id="_x0000_s1045" type="#_x0000_t202" style="position:absolute;left:0;text-align:left;margin-left:137.95pt;margin-top:105.2pt;width:126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">
                <v:textbox>
                  <w:txbxContent>
                    <w:p w14:paraId="4F3FE583" w14:textId="77777777" w:rsidR="00C52605" w:rsidRPr="00C77144" w:rsidRDefault="00C52605" w:rsidP="00C52605">
                      <w:pPr>
                        <w:jc w:val="center"/>
                        <w:rPr>
                          <w:sz w:val="18"/>
                        </w:rPr>
                      </w:pPr>
                      <w:proofErr w:type="spellStart"/>
                      <w:r w:rsidRPr="00C77144">
                        <w:rPr>
                          <w:sz w:val="18"/>
                        </w:rPr>
                        <w:t>Randomized</w:t>
                      </w:r>
                      <w:proofErr w:type="spellEnd"/>
                      <w:r w:rsidRPr="00C77144">
                        <w:rPr>
                          <w:sz w:val="18"/>
                        </w:rPr>
                        <w:t xml:space="preserve"> (n =</w:t>
                      </w:r>
                      <w:r>
                        <w:rPr>
                          <w:sz w:val="18"/>
                        </w:rPr>
                        <w:t xml:space="preserve"> 4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lang w:val="en-US"/>
        </w:rPr>
        <w:t xml:space="preserve"> CONTROL GROUP</w:t>
      </w:r>
    </w:p>
    <w:p w14:paraId="0D71D124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6270FB70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236ADBB8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557BE820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0D84FC01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41C466D0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26A91919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40349E43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3DA84370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7B2FE405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774B86D4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27806C54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04C888FE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1C3C2DC6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4BB4D2EE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730CD1AB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4DD48BD3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6E04FD7C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507D6419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7575FC34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4A595106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5F863004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39ECE551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5026226D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62038CCF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3D3DB98A" w14:textId="735BAC68" w:rsidR="00C52605" w:rsidRDefault="00C52605" w:rsidP="00C52605">
      <w:pPr>
        <w:ind w:right="171"/>
        <w:rPr>
          <w:lang w:val="en-US"/>
        </w:rPr>
      </w:pPr>
      <w:r>
        <w:rPr>
          <w:lang w:val="en-US"/>
        </w:rPr>
        <w:t>Flow diagram of control group of the double-blind parallel randomized clinical trial.</w:t>
      </w:r>
      <w:r>
        <w:rPr>
          <w:lang w:val="en-US"/>
        </w:rPr>
        <w:br w:type="page"/>
      </w:r>
    </w:p>
    <w:p w14:paraId="1EF21702" w14:textId="77777777" w:rsidR="00C52605" w:rsidRDefault="00C52605" w:rsidP="00C52605">
      <w:pPr>
        <w:ind w:right="171"/>
        <w:rPr>
          <w:lang w:val="en-US"/>
        </w:rPr>
      </w:pPr>
    </w:p>
    <w:p w14:paraId="0403C2E5" w14:textId="77777777" w:rsidR="00C52605" w:rsidRPr="00DF06A7" w:rsidRDefault="00C52605" w:rsidP="00C52605">
      <w:pPr>
        <w:ind w:right="171"/>
        <w:jc w:val="both"/>
        <w:rPr>
          <w:b/>
          <w:lang w:val="en-US"/>
        </w:rPr>
      </w:pPr>
    </w:p>
    <w:p w14:paraId="60321F1B" w14:textId="77777777" w:rsidR="00C52605" w:rsidRDefault="00C52605" w:rsidP="00C52605">
      <w:pPr>
        <w:ind w:right="171"/>
        <w:jc w:val="center"/>
        <w:rPr>
          <w:b/>
          <w:lang w:val="en-US"/>
        </w:rPr>
      </w:pPr>
      <w:r>
        <w:rPr>
          <w:b/>
          <w:lang w:val="en-US"/>
        </w:rPr>
        <w:t>Figure 3</w:t>
      </w:r>
    </w:p>
    <w:p w14:paraId="7DE03D19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1E94F6AC" w14:textId="77777777" w:rsidR="00C52605" w:rsidRDefault="00C52605" w:rsidP="00C52605">
      <w:pPr>
        <w:ind w:right="171"/>
        <w:jc w:val="center"/>
        <w:rPr>
          <w:b/>
          <w:lang w:val="en-US"/>
        </w:rPr>
      </w:pPr>
    </w:p>
    <w:p w14:paraId="53C7F16F" w14:textId="77777777" w:rsidR="00C52605" w:rsidRDefault="00C52605" w:rsidP="00C52605">
      <w:pPr>
        <w:ind w:right="171"/>
        <w:rPr>
          <w:lang w:val="en-US"/>
        </w:rPr>
      </w:pPr>
      <w:r>
        <w:rPr>
          <w:b/>
          <w:noProof/>
          <w:lang w:val="pt-BR" w:eastAsia="pt-BR"/>
        </w:rPr>
        <w:drawing>
          <wp:inline distT="0" distB="0" distL="0" distR="0" wp14:anchorId="02E92859" wp14:editId="45BDA1FE">
            <wp:extent cx="5753100" cy="4238625"/>
            <wp:effectExtent l="0" t="0" r="0" b="9525"/>
            <wp:docPr id="19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61E12" w14:textId="77777777" w:rsidR="00C52605" w:rsidRDefault="00C52605" w:rsidP="00C52605">
      <w:pPr>
        <w:ind w:right="171"/>
        <w:rPr>
          <w:lang w:val="en-US"/>
        </w:rPr>
      </w:pPr>
    </w:p>
    <w:p w14:paraId="0C3C5DDA" w14:textId="77777777" w:rsidR="00C52605" w:rsidRPr="00F51AB0" w:rsidRDefault="00C52605" w:rsidP="00C52605">
      <w:pPr>
        <w:ind w:right="171"/>
        <w:jc w:val="both"/>
      </w:pPr>
      <w:r w:rsidRPr="00F51AB0">
        <w:rPr>
          <w:lang w:val="en-US"/>
        </w:rPr>
        <w:t xml:space="preserve">Venn diagram of previous antidepressants used by patients. </w:t>
      </w:r>
      <w:r>
        <w:rPr>
          <w:rFonts w:ascii="CMU Serif Roman" w:eastAsia="Times" w:hAnsi="CMU Serif Roman" w:cs="Times"/>
          <w:lang w:val="en-GB"/>
        </w:rPr>
        <w:t>TCA=tricyclic antidepressant; SSRI=selective serotonin-reuptake inhibitor; NDRI=noradrenaline–dopamine-reuptake inhibitor; NSSRI=noradrenaline and specific serotonin-reuptake inhibitor; SNRI=serotonin–noradrenaline reuptake inhibitor; SARI=serotonin antagonist and reuptake inhibitor; MA=</w:t>
      </w:r>
      <w:proofErr w:type="spellStart"/>
      <w:r>
        <w:rPr>
          <w:rFonts w:ascii="CMU Serif Roman" w:eastAsia="Times" w:hAnsi="CMU Serif Roman" w:cs="Times"/>
          <w:lang w:val="en-GB"/>
        </w:rPr>
        <w:t>melatonergic</w:t>
      </w:r>
      <w:proofErr w:type="spellEnd"/>
      <w:r>
        <w:rPr>
          <w:rFonts w:ascii="CMU Serif Roman" w:eastAsia="Times" w:hAnsi="CMU Serif Roman" w:cs="Times"/>
          <w:lang w:val="en-GB"/>
        </w:rPr>
        <w:t xml:space="preserve"> antidepressant</w:t>
      </w:r>
      <w:r>
        <w:rPr>
          <w:rFonts w:ascii="CMU Serif Roman" w:eastAsia="Times New Roman" w:hAnsi="CMU Serif Roman" w:cs="Arial"/>
          <w:lang w:val="en-GB"/>
        </w:rPr>
        <w:t>.</w:t>
      </w:r>
    </w:p>
    <w:p w14:paraId="5FCD3BDB" w14:textId="77777777" w:rsidR="006857FA" w:rsidRPr="006857FA" w:rsidRDefault="006857FA" w:rsidP="006857FA">
      <w:pPr>
        <w:ind w:right="171"/>
        <w:rPr>
          <w:lang w:val="en-US"/>
        </w:rPr>
      </w:pPr>
      <w:bookmarkStart w:id="0" w:name="_GoBack"/>
      <w:bookmarkEnd w:id="0"/>
    </w:p>
    <w:sectPr w:rsidR="006857FA" w:rsidRPr="006857FA" w:rsidSect="001844D2">
      <w:footerReference w:type="even" r:id="rId9"/>
      <w:footerReference w:type="default" r:id="rId10"/>
      <w:headerReference w:type="first" r:id="rId11"/>
      <w:pgSz w:w="11906" w:h="16838"/>
      <w:pgMar w:top="1134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971DC9" w14:textId="77777777" w:rsidR="006A3172" w:rsidRDefault="006A3172" w:rsidP="00BD1284">
      <w:r>
        <w:separator/>
      </w:r>
    </w:p>
  </w:endnote>
  <w:endnote w:type="continuationSeparator" w:id="0">
    <w:p w14:paraId="6CE22401" w14:textId="77777777" w:rsidR="006A3172" w:rsidRDefault="006A3172" w:rsidP="00BD1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G Omega (W1)">
    <w:altName w:val="Times New Roman"/>
    <w:charset w:val="00"/>
    <w:family w:val="swiss"/>
    <w:pitch w:val="variable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MU Serif Roman">
    <w:altName w:val="Cambria Math"/>
    <w:charset w:val="00"/>
    <w:family w:val="auto"/>
    <w:pitch w:val="variable"/>
    <w:sig w:usb0="00000001" w:usb1="5201E9EB" w:usb2="02020004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812D5C" w14:textId="77777777" w:rsidR="00974E86" w:rsidRDefault="00974E86" w:rsidP="001844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44D2">
      <w:rPr>
        <w:rStyle w:val="PageNumber"/>
        <w:noProof/>
      </w:rPr>
      <w:t>2</w:t>
    </w:r>
    <w:r>
      <w:rPr>
        <w:rStyle w:val="PageNumber"/>
      </w:rPr>
      <w:fldChar w:fldCharType="end"/>
    </w:r>
  </w:p>
  <w:p w14:paraId="76B5DD76" w14:textId="77777777" w:rsidR="00974E86" w:rsidRDefault="00974E86" w:rsidP="00BB13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14987" w14:textId="26770390" w:rsidR="00974E86" w:rsidRDefault="00974E86" w:rsidP="00191B3D">
    <w:pPr>
      <w:pStyle w:val="Footer"/>
      <w:pBdr>
        <w:top w:val="single" w:sz="4" w:space="1" w:color="auto"/>
      </w:pBdr>
      <w:tabs>
        <w:tab w:val="right" w:pos="15390"/>
      </w:tabs>
      <w:ind w:right="360"/>
      <w:rPr>
        <w:b/>
        <w:i/>
        <w:sz w:val="16"/>
        <w:szCs w:val="16"/>
      </w:rPr>
    </w:pPr>
  </w:p>
  <w:p w14:paraId="3ED082AE" w14:textId="77777777" w:rsidR="00C52605" w:rsidRPr="002E7213" w:rsidRDefault="00C52605" w:rsidP="00191B3D">
    <w:pPr>
      <w:pStyle w:val="Footer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B14EFB" w14:textId="77777777" w:rsidR="006A3172" w:rsidRDefault="006A3172" w:rsidP="00BD1284">
      <w:r>
        <w:separator/>
      </w:r>
    </w:p>
  </w:footnote>
  <w:footnote w:type="continuationSeparator" w:id="0">
    <w:p w14:paraId="4D7DE308" w14:textId="77777777" w:rsidR="006A3172" w:rsidRDefault="006A3172" w:rsidP="00BD12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A8D7EA" w14:textId="77777777" w:rsidR="00CB7097" w:rsidRDefault="00FA168C">
    <w:pPr>
      <w:pStyle w:val="Header"/>
    </w:pPr>
    <w:r>
      <w:rPr>
        <w:b/>
        <w:noProof/>
        <w:color w:val="A6A6A6"/>
        <w:lang w:val="pt-BR" w:eastAsia="pt-BR"/>
      </w:rPr>
      <w:drawing>
        <wp:inline distT="0" distB="0" distL="0" distR="0" wp14:anchorId="5C0D5B98" wp14:editId="077FB528">
          <wp:extent cx="1381125" cy="495300"/>
          <wp:effectExtent l="0" t="0" r="9525" b="0"/>
          <wp:docPr id="1" name="Picture 7" descr="logo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logo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5F54B3"/>
    <w:multiLevelType w:val="hybridMultilevel"/>
    <w:tmpl w:val="B770C4A2"/>
    <w:lvl w:ilvl="0" w:tplc="7A42A8D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5" w15:restartNumberingAfterBreak="0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 w15:restartNumberingAfterBreak="0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7" w15:restartNumberingAfterBreak="0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7DEB7D06"/>
    <w:multiLevelType w:val="hybridMultilevel"/>
    <w:tmpl w:val="6B1CA0D6"/>
    <w:lvl w:ilvl="0" w:tplc="00F6177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8"/>
  </w:num>
  <w:num w:numId="3">
    <w:abstractNumId w:val="25"/>
  </w:num>
  <w:num w:numId="4">
    <w:abstractNumId w:val="30"/>
  </w:num>
  <w:num w:numId="5">
    <w:abstractNumId w:val="28"/>
  </w:num>
  <w:num w:numId="6">
    <w:abstractNumId w:val="13"/>
  </w:num>
  <w:num w:numId="7">
    <w:abstractNumId w:val="27"/>
  </w:num>
  <w:num w:numId="8">
    <w:abstractNumId w:val="34"/>
  </w:num>
  <w:num w:numId="9">
    <w:abstractNumId w:val="21"/>
  </w:num>
  <w:num w:numId="10">
    <w:abstractNumId w:val="18"/>
  </w:num>
  <w:num w:numId="11">
    <w:abstractNumId w:val="19"/>
  </w:num>
  <w:num w:numId="12">
    <w:abstractNumId w:val="8"/>
  </w:num>
  <w:num w:numId="13">
    <w:abstractNumId w:val="31"/>
  </w:num>
  <w:num w:numId="14">
    <w:abstractNumId w:val="2"/>
  </w:num>
  <w:num w:numId="15">
    <w:abstractNumId w:val="36"/>
  </w:num>
  <w:num w:numId="16">
    <w:abstractNumId w:val="14"/>
  </w:num>
  <w:num w:numId="17">
    <w:abstractNumId w:val="15"/>
  </w:num>
  <w:num w:numId="18">
    <w:abstractNumId w:val="33"/>
  </w:num>
  <w:num w:numId="19">
    <w:abstractNumId w:val="0"/>
  </w:num>
  <w:num w:numId="20">
    <w:abstractNumId w:val="23"/>
  </w:num>
  <w:num w:numId="21">
    <w:abstractNumId w:val="22"/>
  </w:num>
  <w:num w:numId="22">
    <w:abstractNumId w:val="37"/>
  </w:num>
  <w:num w:numId="23">
    <w:abstractNumId w:val="3"/>
  </w:num>
  <w:num w:numId="24">
    <w:abstractNumId w:val="17"/>
  </w:num>
  <w:num w:numId="25">
    <w:abstractNumId w:val="20"/>
  </w:num>
  <w:num w:numId="26">
    <w:abstractNumId w:val="29"/>
  </w:num>
  <w:num w:numId="27">
    <w:abstractNumId w:val="24"/>
  </w:num>
  <w:num w:numId="28">
    <w:abstractNumId w:val="6"/>
  </w:num>
  <w:num w:numId="29">
    <w:abstractNumId w:val="5"/>
  </w:num>
  <w:num w:numId="30">
    <w:abstractNumId w:val="9"/>
  </w:num>
  <w:num w:numId="31">
    <w:abstractNumId w:val="26"/>
  </w:num>
  <w:num w:numId="32">
    <w:abstractNumId w:val="32"/>
  </w:num>
  <w:num w:numId="33">
    <w:abstractNumId w:val="35"/>
  </w:num>
  <w:num w:numId="34">
    <w:abstractNumId w:val="11"/>
  </w:num>
  <w:num w:numId="35">
    <w:abstractNumId w:val="7"/>
  </w:num>
  <w:num w:numId="36">
    <w:abstractNumId w:val="1"/>
  </w:num>
  <w:num w:numId="37">
    <w:abstractNumId w:val="16"/>
  </w:num>
  <w:num w:numId="38">
    <w:abstractNumId w:val="4"/>
  </w:num>
  <w:num w:numId="39">
    <w:abstractNumId w:val="12"/>
  </w:num>
  <w:num w:numId="40">
    <w:abstractNumId w:val="39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evenAndOddHeaders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pwfptptett92ed5ru5v226dvs9d2a92vxx&quot;&gt;Echelle réf-Converted2&lt;record-ids&gt;&lt;item&gt;15&lt;/item&gt;&lt;item&gt;32&lt;/item&gt;&lt;item&gt;58&lt;/item&gt;&lt;item&gt;86&lt;/item&gt;&lt;item&gt;128&lt;/item&gt;&lt;item&gt;352&lt;/item&gt;&lt;item&gt;1708&lt;/item&gt;&lt;item&gt;1833&lt;/item&gt;&lt;item&gt;1866&lt;/item&gt;&lt;item&gt;1867&lt;/item&gt;&lt;item&gt;1894&lt;/item&gt;&lt;item&gt;1907&lt;/item&gt;&lt;item&gt;1908&lt;/item&gt;&lt;item&gt;1934&lt;/item&gt;&lt;item&gt;1973&lt;/item&gt;&lt;item&gt;1974&lt;/item&gt;&lt;item&gt;2175&lt;/item&gt;&lt;item&gt;2284&lt;/item&gt;&lt;item&gt;2342&lt;/item&gt;&lt;item&gt;2344&lt;/item&gt;&lt;item&gt;2351&lt;/item&gt;&lt;item&gt;2465&lt;/item&gt;&lt;item&gt;2757&lt;/item&gt;&lt;item&gt;2762&lt;/item&gt;&lt;item&gt;2767&lt;/item&gt;&lt;item&gt;2996&lt;/item&gt;&lt;item&gt;3006&lt;/item&gt;&lt;item&gt;3243&lt;/item&gt;&lt;item&gt;3294&lt;/item&gt;&lt;item&gt;3606&lt;/item&gt;&lt;item&gt;3608&lt;/item&gt;&lt;item&gt;3609&lt;/item&gt;&lt;item&gt;3612&lt;/item&gt;&lt;item&gt;3613&lt;/item&gt;&lt;item&gt;3617&lt;/item&gt;&lt;item&gt;3627&lt;/item&gt;&lt;item&gt;3629&lt;/item&gt;&lt;item&gt;3630&lt;/item&gt;&lt;item&gt;3631&lt;/item&gt;&lt;item&gt;3634&lt;/item&gt;&lt;item&gt;3635&lt;/item&gt;&lt;item&gt;3636&lt;/item&gt;&lt;item&gt;3637&lt;/item&gt;&lt;item&gt;3640&lt;/item&gt;&lt;item&gt;3643&lt;/item&gt;&lt;item&gt;3644&lt;/item&gt;&lt;item&gt;3646&lt;/item&gt;&lt;item&gt;3652&lt;/item&gt;&lt;item&gt;3657&lt;/item&gt;&lt;item&gt;3659&lt;/item&gt;&lt;item&gt;3660&lt;/item&gt;&lt;item&gt;3662&lt;/item&gt;&lt;item&gt;3664&lt;/item&gt;&lt;item&gt;3665&lt;/item&gt;&lt;item&gt;3666&lt;/item&gt;&lt;item&gt;3667&lt;/item&gt;&lt;item&gt;3668&lt;/item&gt;&lt;item&gt;3669&lt;/item&gt;&lt;item&gt;3670&lt;/item&gt;&lt;item&gt;3671&lt;/item&gt;&lt;item&gt;3672&lt;/item&gt;&lt;item&gt;3675&lt;/item&gt;&lt;item&gt;3678&lt;/item&gt;&lt;item&gt;3679&lt;/item&gt;&lt;item&gt;3680&lt;/item&gt;&lt;item&gt;3682&lt;/item&gt;&lt;item&gt;3683&lt;/item&gt;&lt;item&gt;3685&lt;/item&gt;&lt;item&gt;3686&lt;/item&gt;&lt;item&gt;3688&lt;/item&gt;&lt;item&gt;3689&lt;/item&gt;&lt;item&gt;3691&lt;/item&gt;&lt;item&gt;3692&lt;/item&gt;&lt;item&gt;3695&lt;/item&gt;&lt;item&gt;3696&lt;/item&gt;&lt;item&gt;3697&lt;/item&gt;&lt;item&gt;3698&lt;/item&gt;&lt;item&gt;3699&lt;/item&gt;&lt;item&gt;3700&lt;/item&gt;&lt;item&gt;3701&lt;/item&gt;&lt;item&gt;3702&lt;/item&gt;&lt;item&gt;3703&lt;/item&gt;&lt;item&gt;3704&lt;/item&gt;&lt;item&gt;3705&lt;/item&gt;&lt;item&gt;3707&lt;/item&gt;&lt;item&gt;3708&lt;/item&gt;&lt;item&gt;3710&lt;/item&gt;&lt;item&gt;3711&lt;/item&gt;&lt;item&gt;3714&lt;/item&gt;&lt;item&gt;3715&lt;/item&gt;&lt;item&gt;3716&lt;/item&gt;&lt;item&gt;3717&lt;/item&gt;&lt;item&gt;3718&lt;/item&gt;&lt;item&gt;3719&lt;/item&gt;&lt;item&gt;3720&lt;/item&gt;&lt;item&gt;3721&lt;/item&gt;&lt;item&gt;3722&lt;/item&gt;&lt;item&gt;3723&lt;/item&gt;&lt;item&gt;3726&lt;/item&gt;&lt;item&gt;3727&lt;/item&gt;&lt;item&gt;3728&lt;/item&gt;&lt;item&gt;3732&lt;/item&gt;&lt;item&gt;3733&lt;/item&gt;&lt;item&gt;3734&lt;/item&gt;&lt;item&gt;3741&lt;/item&gt;&lt;item&gt;3742&lt;/item&gt;&lt;item&gt;3743&lt;/item&gt;&lt;item&gt;3744&lt;/item&gt;&lt;item&gt;3745&lt;/item&gt;&lt;item&gt;3746&lt;/item&gt;&lt;item&gt;3747&lt;/item&gt;&lt;item&gt;3748&lt;/item&gt;&lt;item&gt;3749&lt;/item&gt;&lt;/record-ids&gt;&lt;/item&gt;&lt;/Libraries&gt;"/>
  </w:docVars>
  <w:rsids>
    <w:rsidRoot w:val="00E4183D"/>
    <w:rsid w:val="00000772"/>
    <w:rsid w:val="00000782"/>
    <w:rsid w:val="00002E77"/>
    <w:rsid w:val="0000330B"/>
    <w:rsid w:val="00003414"/>
    <w:rsid w:val="000075EB"/>
    <w:rsid w:val="00007ACB"/>
    <w:rsid w:val="00010ED5"/>
    <w:rsid w:val="00013A4B"/>
    <w:rsid w:val="0001541F"/>
    <w:rsid w:val="00017670"/>
    <w:rsid w:val="00017AE1"/>
    <w:rsid w:val="00022187"/>
    <w:rsid w:val="00022228"/>
    <w:rsid w:val="0002318A"/>
    <w:rsid w:val="000241CD"/>
    <w:rsid w:val="00027042"/>
    <w:rsid w:val="0002719C"/>
    <w:rsid w:val="00027580"/>
    <w:rsid w:val="0003054A"/>
    <w:rsid w:val="0003262D"/>
    <w:rsid w:val="0003680A"/>
    <w:rsid w:val="00044689"/>
    <w:rsid w:val="00047164"/>
    <w:rsid w:val="000541CB"/>
    <w:rsid w:val="00057593"/>
    <w:rsid w:val="00065007"/>
    <w:rsid w:val="0006777D"/>
    <w:rsid w:val="00067C02"/>
    <w:rsid w:val="00071886"/>
    <w:rsid w:val="0007196A"/>
    <w:rsid w:val="00082FF4"/>
    <w:rsid w:val="000830D0"/>
    <w:rsid w:val="00084016"/>
    <w:rsid w:val="000862E5"/>
    <w:rsid w:val="00091C15"/>
    <w:rsid w:val="00091FE2"/>
    <w:rsid w:val="00093440"/>
    <w:rsid w:val="000A0955"/>
    <w:rsid w:val="000A0AFF"/>
    <w:rsid w:val="000A16AB"/>
    <w:rsid w:val="000A242F"/>
    <w:rsid w:val="000A4E58"/>
    <w:rsid w:val="000A6D5D"/>
    <w:rsid w:val="000A76AA"/>
    <w:rsid w:val="000A788D"/>
    <w:rsid w:val="000B1241"/>
    <w:rsid w:val="000B12C1"/>
    <w:rsid w:val="000B13DE"/>
    <w:rsid w:val="000B1AD9"/>
    <w:rsid w:val="000B38D0"/>
    <w:rsid w:val="000B42CA"/>
    <w:rsid w:val="000B44B7"/>
    <w:rsid w:val="000B5480"/>
    <w:rsid w:val="000C013C"/>
    <w:rsid w:val="000C28C4"/>
    <w:rsid w:val="000C4E65"/>
    <w:rsid w:val="000C6599"/>
    <w:rsid w:val="000C79EA"/>
    <w:rsid w:val="000D0A22"/>
    <w:rsid w:val="000D0F85"/>
    <w:rsid w:val="000D2C3E"/>
    <w:rsid w:val="000D6281"/>
    <w:rsid w:val="000D6A13"/>
    <w:rsid w:val="000E0274"/>
    <w:rsid w:val="000E05CA"/>
    <w:rsid w:val="000E06FC"/>
    <w:rsid w:val="000E1A25"/>
    <w:rsid w:val="000E5C36"/>
    <w:rsid w:val="000E7DBE"/>
    <w:rsid w:val="000F3702"/>
    <w:rsid w:val="000F3B3D"/>
    <w:rsid w:val="000F4FD5"/>
    <w:rsid w:val="000F693C"/>
    <w:rsid w:val="00101BC3"/>
    <w:rsid w:val="0010308F"/>
    <w:rsid w:val="001046AF"/>
    <w:rsid w:val="0010582B"/>
    <w:rsid w:val="001076B8"/>
    <w:rsid w:val="00112B51"/>
    <w:rsid w:val="001152E8"/>
    <w:rsid w:val="00122876"/>
    <w:rsid w:val="00124C95"/>
    <w:rsid w:val="00124F3B"/>
    <w:rsid w:val="00130301"/>
    <w:rsid w:val="00134596"/>
    <w:rsid w:val="00135057"/>
    <w:rsid w:val="00135E44"/>
    <w:rsid w:val="00137B19"/>
    <w:rsid w:val="00137CA9"/>
    <w:rsid w:val="00142397"/>
    <w:rsid w:val="001451E2"/>
    <w:rsid w:val="00153021"/>
    <w:rsid w:val="0015565E"/>
    <w:rsid w:val="00157477"/>
    <w:rsid w:val="0015765F"/>
    <w:rsid w:val="001620CA"/>
    <w:rsid w:val="001620F0"/>
    <w:rsid w:val="0016569D"/>
    <w:rsid w:val="0016628A"/>
    <w:rsid w:val="00170026"/>
    <w:rsid w:val="00173605"/>
    <w:rsid w:val="00173A97"/>
    <w:rsid w:val="00175846"/>
    <w:rsid w:val="00180A84"/>
    <w:rsid w:val="00180E1A"/>
    <w:rsid w:val="001819F0"/>
    <w:rsid w:val="0018305A"/>
    <w:rsid w:val="001836A8"/>
    <w:rsid w:val="001844D2"/>
    <w:rsid w:val="00187342"/>
    <w:rsid w:val="00191B3D"/>
    <w:rsid w:val="0019222C"/>
    <w:rsid w:val="00192437"/>
    <w:rsid w:val="001929EA"/>
    <w:rsid w:val="00193A36"/>
    <w:rsid w:val="0019452D"/>
    <w:rsid w:val="00197AA4"/>
    <w:rsid w:val="001A104D"/>
    <w:rsid w:val="001A61F7"/>
    <w:rsid w:val="001A6C51"/>
    <w:rsid w:val="001B282E"/>
    <w:rsid w:val="001B2ECA"/>
    <w:rsid w:val="001B3B0C"/>
    <w:rsid w:val="001B5773"/>
    <w:rsid w:val="001B6901"/>
    <w:rsid w:val="001B7998"/>
    <w:rsid w:val="001C2472"/>
    <w:rsid w:val="001C2E50"/>
    <w:rsid w:val="001C3BC8"/>
    <w:rsid w:val="001D266F"/>
    <w:rsid w:val="001D3EE9"/>
    <w:rsid w:val="001D6011"/>
    <w:rsid w:val="001D73F5"/>
    <w:rsid w:val="001D76B2"/>
    <w:rsid w:val="001E1D3C"/>
    <w:rsid w:val="001E2A97"/>
    <w:rsid w:val="001E5B08"/>
    <w:rsid w:val="001E612B"/>
    <w:rsid w:val="001E6955"/>
    <w:rsid w:val="001E7689"/>
    <w:rsid w:val="001F07AB"/>
    <w:rsid w:val="001F1144"/>
    <w:rsid w:val="001F2E9C"/>
    <w:rsid w:val="001F30CA"/>
    <w:rsid w:val="001F3277"/>
    <w:rsid w:val="001F601B"/>
    <w:rsid w:val="001F74ED"/>
    <w:rsid w:val="001F7B68"/>
    <w:rsid w:val="002024A2"/>
    <w:rsid w:val="00202DDF"/>
    <w:rsid w:val="00205F71"/>
    <w:rsid w:val="00207617"/>
    <w:rsid w:val="00210600"/>
    <w:rsid w:val="00212184"/>
    <w:rsid w:val="002140C9"/>
    <w:rsid w:val="00222238"/>
    <w:rsid w:val="00222954"/>
    <w:rsid w:val="00223221"/>
    <w:rsid w:val="002239DC"/>
    <w:rsid w:val="002248FA"/>
    <w:rsid w:val="00224DA6"/>
    <w:rsid w:val="002256FA"/>
    <w:rsid w:val="00227126"/>
    <w:rsid w:val="00230B5B"/>
    <w:rsid w:val="00230C51"/>
    <w:rsid w:val="00233807"/>
    <w:rsid w:val="00236092"/>
    <w:rsid w:val="00240D6F"/>
    <w:rsid w:val="00241450"/>
    <w:rsid w:val="00242837"/>
    <w:rsid w:val="00244C19"/>
    <w:rsid w:val="00244FCE"/>
    <w:rsid w:val="00245B80"/>
    <w:rsid w:val="0024654A"/>
    <w:rsid w:val="00250C17"/>
    <w:rsid w:val="00250DF8"/>
    <w:rsid w:val="00254375"/>
    <w:rsid w:val="00254F63"/>
    <w:rsid w:val="00256219"/>
    <w:rsid w:val="00256602"/>
    <w:rsid w:val="00261861"/>
    <w:rsid w:val="00262F25"/>
    <w:rsid w:val="00264B28"/>
    <w:rsid w:val="00265173"/>
    <w:rsid w:val="002721ED"/>
    <w:rsid w:val="00273860"/>
    <w:rsid w:val="00273875"/>
    <w:rsid w:val="002763B8"/>
    <w:rsid w:val="00276801"/>
    <w:rsid w:val="002803BB"/>
    <w:rsid w:val="00281AE8"/>
    <w:rsid w:val="00282654"/>
    <w:rsid w:val="00283F57"/>
    <w:rsid w:val="00284953"/>
    <w:rsid w:val="002910BB"/>
    <w:rsid w:val="002927BB"/>
    <w:rsid w:val="00293E95"/>
    <w:rsid w:val="00295ABD"/>
    <w:rsid w:val="00295FAD"/>
    <w:rsid w:val="002A10A9"/>
    <w:rsid w:val="002A2D4C"/>
    <w:rsid w:val="002A2DCA"/>
    <w:rsid w:val="002A4851"/>
    <w:rsid w:val="002A4962"/>
    <w:rsid w:val="002A632C"/>
    <w:rsid w:val="002A676F"/>
    <w:rsid w:val="002B0CAE"/>
    <w:rsid w:val="002B0E8B"/>
    <w:rsid w:val="002B254D"/>
    <w:rsid w:val="002B261B"/>
    <w:rsid w:val="002B7535"/>
    <w:rsid w:val="002B7C32"/>
    <w:rsid w:val="002C097A"/>
    <w:rsid w:val="002C1739"/>
    <w:rsid w:val="002C1CCF"/>
    <w:rsid w:val="002C33D9"/>
    <w:rsid w:val="002C3D35"/>
    <w:rsid w:val="002C5ED5"/>
    <w:rsid w:val="002C6617"/>
    <w:rsid w:val="002D0859"/>
    <w:rsid w:val="002D0BD2"/>
    <w:rsid w:val="002D1AF0"/>
    <w:rsid w:val="002D209D"/>
    <w:rsid w:val="002D5D3B"/>
    <w:rsid w:val="002E2536"/>
    <w:rsid w:val="002E3234"/>
    <w:rsid w:val="002E3387"/>
    <w:rsid w:val="002E6193"/>
    <w:rsid w:val="002E6543"/>
    <w:rsid w:val="002E71B7"/>
    <w:rsid w:val="002E7382"/>
    <w:rsid w:val="002F2014"/>
    <w:rsid w:val="002F4931"/>
    <w:rsid w:val="002F638D"/>
    <w:rsid w:val="002F6493"/>
    <w:rsid w:val="00300301"/>
    <w:rsid w:val="00303A10"/>
    <w:rsid w:val="003051F7"/>
    <w:rsid w:val="0030547B"/>
    <w:rsid w:val="00311F38"/>
    <w:rsid w:val="00312FDF"/>
    <w:rsid w:val="0031378C"/>
    <w:rsid w:val="00316538"/>
    <w:rsid w:val="00320C06"/>
    <w:rsid w:val="00323102"/>
    <w:rsid w:val="00323985"/>
    <w:rsid w:val="00325D9D"/>
    <w:rsid w:val="00330EEF"/>
    <w:rsid w:val="00331970"/>
    <w:rsid w:val="003338B9"/>
    <w:rsid w:val="003351E3"/>
    <w:rsid w:val="003377E7"/>
    <w:rsid w:val="00340119"/>
    <w:rsid w:val="003403CC"/>
    <w:rsid w:val="003403F9"/>
    <w:rsid w:val="00340A70"/>
    <w:rsid w:val="00343ACC"/>
    <w:rsid w:val="00343BBA"/>
    <w:rsid w:val="00343CB6"/>
    <w:rsid w:val="00344033"/>
    <w:rsid w:val="0034481F"/>
    <w:rsid w:val="00344C68"/>
    <w:rsid w:val="00346116"/>
    <w:rsid w:val="003467FE"/>
    <w:rsid w:val="00352D3B"/>
    <w:rsid w:val="00353B00"/>
    <w:rsid w:val="00355C7B"/>
    <w:rsid w:val="003610D0"/>
    <w:rsid w:val="00362757"/>
    <w:rsid w:val="00366706"/>
    <w:rsid w:val="00367520"/>
    <w:rsid w:val="003679E7"/>
    <w:rsid w:val="00367D16"/>
    <w:rsid w:val="00370082"/>
    <w:rsid w:val="0037102E"/>
    <w:rsid w:val="0037205A"/>
    <w:rsid w:val="00373020"/>
    <w:rsid w:val="003745B0"/>
    <w:rsid w:val="00374B10"/>
    <w:rsid w:val="003761B0"/>
    <w:rsid w:val="0037786A"/>
    <w:rsid w:val="00381263"/>
    <w:rsid w:val="00383711"/>
    <w:rsid w:val="00383F14"/>
    <w:rsid w:val="00385E8F"/>
    <w:rsid w:val="0038738B"/>
    <w:rsid w:val="00387459"/>
    <w:rsid w:val="00390A14"/>
    <w:rsid w:val="00392994"/>
    <w:rsid w:val="00393C3E"/>
    <w:rsid w:val="00394808"/>
    <w:rsid w:val="00396E5C"/>
    <w:rsid w:val="00397BB2"/>
    <w:rsid w:val="003A073B"/>
    <w:rsid w:val="003A2E46"/>
    <w:rsid w:val="003A54F6"/>
    <w:rsid w:val="003A557C"/>
    <w:rsid w:val="003A5B4D"/>
    <w:rsid w:val="003B0AB4"/>
    <w:rsid w:val="003B135D"/>
    <w:rsid w:val="003B15A5"/>
    <w:rsid w:val="003B4204"/>
    <w:rsid w:val="003B5AD1"/>
    <w:rsid w:val="003B5F74"/>
    <w:rsid w:val="003B7F5F"/>
    <w:rsid w:val="003C03F7"/>
    <w:rsid w:val="003C5C16"/>
    <w:rsid w:val="003D0048"/>
    <w:rsid w:val="003D04C0"/>
    <w:rsid w:val="003D3F0B"/>
    <w:rsid w:val="003D6AD4"/>
    <w:rsid w:val="003F1869"/>
    <w:rsid w:val="003F4234"/>
    <w:rsid w:val="003F5867"/>
    <w:rsid w:val="003F6FD7"/>
    <w:rsid w:val="003F731C"/>
    <w:rsid w:val="00401109"/>
    <w:rsid w:val="004064B2"/>
    <w:rsid w:val="00406FCB"/>
    <w:rsid w:val="004103EE"/>
    <w:rsid w:val="00415A37"/>
    <w:rsid w:val="00416C19"/>
    <w:rsid w:val="00420B26"/>
    <w:rsid w:val="00422750"/>
    <w:rsid w:val="00423142"/>
    <w:rsid w:val="00425873"/>
    <w:rsid w:val="004278B8"/>
    <w:rsid w:val="00427A3D"/>
    <w:rsid w:val="004310D3"/>
    <w:rsid w:val="004347DA"/>
    <w:rsid w:val="00434F3D"/>
    <w:rsid w:val="00435832"/>
    <w:rsid w:val="00435F45"/>
    <w:rsid w:val="00436213"/>
    <w:rsid w:val="00437311"/>
    <w:rsid w:val="00441731"/>
    <w:rsid w:val="00442F12"/>
    <w:rsid w:val="00443030"/>
    <w:rsid w:val="00443554"/>
    <w:rsid w:val="00443A78"/>
    <w:rsid w:val="00444AF5"/>
    <w:rsid w:val="0044559D"/>
    <w:rsid w:val="00451F54"/>
    <w:rsid w:val="00456D00"/>
    <w:rsid w:val="004605E2"/>
    <w:rsid w:val="004628FC"/>
    <w:rsid w:val="004646C3"/>
    <w:rsid w:val="00464B53"/>
    <w:rsid w:val="0046563E"/>
    <w:rsid w:val="00471A12"/>
    <w:rsid w:val="00472980"/>
    <w:rsid w:val="00473244"/>
    <w:rsid w:val="004777F9"/>
    <w:rsid w:val="00483A85"/>
    <w:rsid w:val="0048675C"/>
    <w:rsid w:val="004927AF"/>
    <w:rsid w:val="004934DF"/>
    <w:rsid w:val="004948E0"/>
    <w:rsid w:val="004964F1"/>
    <w:rsid w:val="004A11E3"/>
    <w:rsid w:val="004A503A"/>
    <w:rsid w:val="004A51B8"/>
    <w:rsid w:val="004A78FD"/>
    <w:rsid w:val="004B1200"/>
    <w:rsid w:val="004B3910"/>
    <w:rsid w:val="004B39EA"/>
    <w:rsid w:val="004B4AFA"/>
    <w:rsid w:val="004B5AE4"/>
    <w:rsid w:val="004B6A8D"/>
    <w:rsid w:val="004C03B5"/>
    <w:rsid w:val="004C5854"/>
    <w:rsid w:val="004C7E16"/>
    <w:rsid w:val="004D4A92"/>
    <w:rsid w:val="004D5F1D"/>
    <w:rsid w:val="004D63A7"/>
    <w:rsid w:val="004D6739"/>
    <w:rsid w:val="004D7054"/>
    <w:rsid w:val="004D79FD"/>
    <w:rsid w:val="004E289D"/>
    <w:rsid w:val="004E6DB7"/>
    <w:rsid w:val="004F1183"/>
    <w:rsid w:val="004F186E"/>
    <w:rsid w:val="004F1DDC"/>
    <w:rsid w:val="004F6AE7"/>
    <w:rsid w:val="004F6D72"/>
    <w:rsid w:val="0050151C"/>
    <w:rsid w:val="0050396F"/>
    <w:rsid w:val="00506C6A"/>
    <w:rsid w:val="00507431"/>
    <w:rsid w:val="00507D9D"/>
    <w:rsid w:val="00510A50"/>
    <w:rsid w:val="00510E28"/>
    <w:rsid w:val="00511106"/>
    <w:rsid w:val="00511587"/>
    <w:rsid w:val="00511670"/>
    <w:rsid w:val="00511F34"/>
    <w:rsid w:val="00512F49"/>
    <w:rsid w:val="00513883"/>
    <w:rsid w:val="00513B1D"/>
    <w:rsid w:val="00513E73"/>
    <w:rsid w:val="00515212"/>
    <w:rsid w:val="00516710"/>
    <w:rsid w:val="005170B5"/>
    <w:rsid w:val="005175D8"/>
    <w:rsid w:val="005211E9"/>
    <w:rsid w:val="00521341"/>
    <w:rsid w:val="00521EA8"/>
    <w:rsid w:val="005220EE"/>
    <w:rsid w:val="00522533"/>
    <w:rsid w:val="0052367A"/>
    <w:rsid w:val="00524FEF"/>
    <w:rsid w:val="00525D72"/>
    <w:rsid w:val="00526699"/>
    <w:rsid w:val="00526A7A"/>
    <w:rsid w:val="00526B3B"/>
    <w:rsid w:val="005279C2"/>
    <w:rsid w:val="0053111F"/>
    <w:rsid w:val="00532E40"/>
    <w:rsid w:val="0054158C"/>
    <w:rsid w:val="005415C1"/>
    <w:rsid w:val="005438A1"/>
    <w:rsid w:val="00544F16"/>
    <w:rsid w:val="00551C67"/>
    <w:rsid w:val="005556BE"/>
    <w:rsid w:val="0055616E"/>
    <w:rsid w:val="005562BD"/>
    <w:rsid w:val="0055759D"/>
    <w:rsid w:val="00557BEE"/>
    <w:rsid w:val="005611B3"/>
    <w:rsid w:val="00563B95"/>
    <w:rsid w:val="00567DFF"/>
    <w:rsid w:val="005730BA"/>
    <w:rsid w:val="00576C63"/>
    <w:rsid w:val="0057770D"/>
    <w:rsid w:val="005804A0"/>
    <w:rsid w:val="005809C9"/>
    <w:rsid w:val="00580A21"/>
    <w:rsid w:val="00580CEC"/>
    <w:rsid w:val="005828C6"/>
    <w:rsid w:val="005841B9"/>
    <w:rsid w:val="005844A3"/>
    <w:rsid w:val="00584D07"/>
    <w:rsid w:val="00584D7F"/>
    <w:rsid w:val="005857E6"/>
    <w:rsid w:val="0059267A"/>
    <w:rsid w:val="00594BEC"/>
    <w:rsid w:val="00597B34"/>
    <w:rsid w:val="00597D69"/>
    <w:rsid w:val="00597E80"/>
    <w:rsid w:val="005A054E"/>
    <w:rsid w:val="005A2E8E"/>
    <w:rsid w:val="005A2EB8"/>
    <w:rsid w:val="005A42D7"/>
    <w:rsid w:val="005A47DA"/>
    <w:rsid w:val="005B0516"/>
    <w:rsid w:val="005B1130"/>
    <w:rsid w:val="005B18DA"/>
    <w:rsid w:val="005B544B"/>
    <w:rsid w:val="005B7192"/>
    <w:rsid w:val="005C0D94"/>
    <w:rsid w:val="005C3E69"/>
    <w:rsid w:val="005C3E95"/>
    <w:rsid w:val="005C4046"/>
    <w:rsid w:val="005C41DA"/>
    <w:rsid w:val="005C4A5E"/>
    <w:rsid w:val="005C52B9"/>
    <w:rsid w:val="005C5B31"/>
    <w:rsid w:val="005C5EF9"/>
    <w:rsid w:val="005C63F7"/>
    <w:rsid w:val="005C6C94"/>
    <w:rsid w:val="005C77A6"/>
    <w:rsid w:val="005D20F9"/>
    <w:rsid w:val="005D3F9A"/>
    <w:rsid w:val="005D457F"/>
    <w:rsid w:val="005D7BD7"/>
    <w:rsid w:val="005E27A5"/>
    <w:rsid w:val="005E496F"/>
    <w:rsid w:val="005E69FA"/>
    <w:rsid w:val="005F00C8"/>
    <w:rsid w:val="005F44F2"/>
    <w:rsid w:val="005F79B8"/>
    <w:rsid w:val="00600333"/>
    <w:rsid w:val="006006EC"/>
    <w:rsid w:val="0060165A"/>
    <w:rsid w:val="006019AF"/>
    <w:rsid w:val="00601DD3"/>
    <w:rsid w:val="00601DF7"/>
    <w:rsid w:val="00602103"/>
    <w:rsid w:val="006022A8"/>
    <w:rsid w:val="00604D13"/>
    <w:rsid w:val="00604FA5"/>
    <w:rsid w:val="00605DC9"/>
    <w:rsid w:val="00605DCD"/>
    <w:rsid w:val="00606920"/>
    <w:rsid w:val="00607023"/>
    <w:rsid w:val="006106AB"/>
    <w:rsid w:val="00613F96"/>
    <w:rsid w:val="00616871"/>
    <w:rsid w:val="00623BCD"/>
    <w:rsid w:val="006263D4"/>
    <w:rsid w:val="00640562"/>
    <w:rsid w:val="006407AA"/>
    <w:rsid w:val="00644FF2"/>
    <w:rsid w:val="00645C4B"/>
    <w:rsid w:val="00650D45"/>
    <w:rsid w:val="00653757"/>
    <w:rsid w:val="0065492E"/>
    <w:rsid w:val="00657F38"/>
    <w:rsid w:val="00660397"/>
    <w:rsid w:val="00660749"/>
    <w:rsid w:val="00660AE3"/>
    <w:rsid w:val="00661E72"/>
    <w:rsid w:val="00666BC2"/>
    <w:rsid w:val="00670C77"/>
    <w:rsid w:val="0067329B"/>
    <w:rsid w:val="00674DD7"/>
    <w:rsid w:val="006800FF"/>
    <w:rsid w:val="00681FDF"/>
    <w:rsid w:val="006843C7"/>
    <w:rsid w:val="006857FA"/>
    <w:rsid w:val="0068600A"/>
    <w:rsid w:val="006860F0"/>
    <w:rsid w:val="00686467"/>
    <w:rsid w:val="00687066"/>
    <w:rsid w:val="00687441"/>
    <w:rsid w:val="006916A9"/>
    <w:rsid w:val="00693683"/>
    <w:rsid w:val="00693850"/>
    <w:rsid w:val="006954AA"/>
    <w:rsid w:val="00697E0D"/>
    <w:rsid w:val="006A3172"/>
    <w:rsid w:val="006A4E5F"/>
    <w:rsid w:val="006A5633"/>
    <w:rsid w:val="006A596C"/>
    <w:rsid w:val="006A5B43"/>
    <w:rsid w:val="006A6B4D"/>
    <w:rsid w:val="006A6CF0"/>
    <w:rsid w:val="006B091E"/>
    <w:rsid w:val="006B0CC9"/>
    <w:rsid w:val="006B1421"/>
    <w:rsid w:val="006B2CB9"/>
    <w:rsid w:val="006B39EA"/>
    <w:rsid w:val="006B4A23"/>
    <w:rsid w:val="006B58AA"/>
    <w:rsid w:val="006C2C2B"/>
    <w:rsid w:val="006C2DE2"/>
    <w:rsid w:val="006C6158"/>
    <w:rsid w:val="006C6A68"/>
    <w:rsid w:val="006D03BA"/>
    <w:rsid w:val="006D0CF8"/>
    <w:rsid w:val="006D2411"/>
    <w:rsid w:val="006D2999"/>
    <w:rsid w:val="006D392C"/>
    <w:rsid w:val="006D7099"/>
    <w:rsid w:val="006D7BB0"/>
    <w:rsid w:val="006E04AD"/>
    <w:rsid w:val="006E09A8"/>
    <w:rsid w:val="006E17AE"/>
    <w:rsid w:val="006E2079"/>
    <w:rsid w:val="006E387D"/>
    <w:rsid w:val="006E3EEB"/>
    <w:rsid w:val="006E4C39"/>
    <w:rsid w:val="006E5DEA"/>
    <w:rsid w:val="006E6325"/>
    <w:rsid w:val="006E6C7E"/>
    <w:rsid w:val="006F2BBF"/>
    <w:rsid w:val="007006FF"/>
    <w:rsid w:val="00701129"/>
    <w:rsid w:val="007031A3"/>
    <w:rsid w:val="0070480A"/>
    <w:rsid w:val="00712C2D"/>
    <w:rsid w:val="00714B69"/>
    <w:rsid w:val="00715E87"/>
    <w:rsid w:val="00717A67"/>
    <w:rsid w:val="00720ACF"/>
    <w:rsid w:val="00720BC8"/>
    <w:rsid w:val="00721FB9"/>
    <w:rsid w:val="00724325"/>
    <w:rsid w:val="00725055"/>
    <w:rsid w:val="00726334"/>
    <w:rsid w:val="0072655E"/>
    <w:rsid w:val="00730D78"/>
    <w:rsid w:val="007312C8"/>
    <w:rsid w:val="0073176A"/>
    <w:rsid w:val="00731F40"/>
    <w:rsid w:val="0073222B"/>
    <w:rsid w:val="00733769"/>
    <w:rsid w:val="00736B6C"/>
    <w:rsid w:val="00740233"/>
    <w:rsid w:val="00741840"/>
    <w:rsid w:val="00742C3F"/>
    <w:rsid w:val="00744D8F"/>
    <w:rsid w:val="0074682B"/>
    <w:rsid w:val="007478A6"/>
    <w:rsid w:val="00747A96"/>
    <w:rsid w:val="00750766"/>
    <w:rsid w:val="00750A4A"/>
    <w:rsid w:val="00751B34"/>
    <w:rsid w:val="007531C0"/>
    <w:rsid w:val="00756D9B"/>
    <w:rsid w:val="0076084C"/>
    <w:rsid w:val="00763C17"/>
    <w:rsid w:val="0077033C"/>
    <w:rsid w:val="00770B24"/>
    <w:rsid w:val="00770B30"/>
    <w:rsid w:val="007711DF"/>
    <w:rsid w:val="00771F6C"/>
    <w:rsid w:val="00772671"/>
    <w:rsid w:val="00773800"/>
    <w:rsid w:val="007757F4"/>
    <w:rsid w:val="00775894"/>
    <w:rsid w:val="007802DF"/>
    <w:rsid w:val="00780B55"/>
    <w:rsid w:val="00781286"/>
    <w:rsid w:val="0078337D"/>
    <w:rsid w:val="007837F6"/>
    <w:rsid w:val="00786561"/>
    <w:rsid w:val="007869E2"/>
    <w:rsid w:val="00790D94"/>
    <w:rsid w:val="00791576"/>
    <w:rsid w:val="007918B3"/>
    <w:rsid w:val="00792CB7"/>
    <w:rsid w:val="00793D24"/>
    <w:rsid w:val="00794E25"/>
    <w:rsid w:val="00794F16"/>
    <w:rsid w:val="007A0DFF"/>
    <w:rsid w:val="007A2ABA"/>
    <w:rsid w:val="007A3479"/>
    <w:rsid w:val="007A356F"/>
    <w:rsid w:val="007A367F"/>
    <w:rsid w:val="007A44B2"/>
    <w:rsid w:val="007A632A"/>
    <w:rsid w:val="007A69E8"/>
    <w:rsid w:val="007A6BA3"/>
    <w:rsid w:val="007B036A"/>
    <w:rsid w:val="007B30F9"/>
    <w:rsid w:val="007B3BC0"/>
    <w:rsid w:val="007B3E70"/>
    <w:rsid w:val="007B4422"/>
    <w:rsid w:val="007B784E"/>
    <w:rsid w:val="007C02D9"/>
    <w:rsid w:val="007C2D21"/>
    <w:rsid w:val="007C2D3C"/>
    <w:rsid w:val="007C2F32"/>
    <w:rsid w:val="007D1B20"/>
    <w:rsid w:val="007D32E8"/>
    <w:rsid w:val="007E059E"/>
    <w:rsid w:val="007E07AA"/>
    <w:rsid w:val="007E08E6"/>
    <w:rsid w:val="007E49A9"/>
    <w:rsid w:val="007E6850"/>
    <w:rsid w:val="007E6F65"/>
    <w:rsid w:val="007E6F72"/>
    <w:rsid w:val="007E7240"/>
    <w:rsid w:val="007F08E9"/>
    <w:rsid w:val="007F1FAE"/>
    <w:rsid w:val="007F4481"/>
    <w:rsid w:val="007F592A"/>
    <w:rsid w:val="007F7068"/>
    <w:rsid w:val="00804220"/>
    <w:rsid w:val="00804C49"/>
    <w:rsid w:val="00805516"/>
    <w:rsid w:val="00805A5C"/>
    <w:rsid w:val="008077A4"/>
    <w:rsid w:val="00810B4E"/>
    <w:rsid w:val="008113C4"/>
    <w:rsid w:val="00811E7C"/>
    <w:rsid w:val="00811F6B"/>
    <w:rsid w:val="00816143"/>
    <w:rsid w:val="008162FF"/>
    <w:rsid w:val="008209E6"/>
    <w:rsid w:val="00821B81"/>
    <w:rsid w:val="00822609"/>
    <w:rsid w:val="008276FB"/>
    <w:rsid w:val="00830C56"/>
    <w:rsid w:val="00834384"/>
    <w:rsid w:val="008365F3"/>
    <w:rsid w:val="0083691C"/>
    <w:rsid w:val="00840512"/>
    <w:rsid w:val="008405DF"/>
    <w:rsid w:val="008441D4"/>
    <w:rsid w:val="00844F0C"/>
    <w:rsid w:val="00845586"/>
    <w:rsid w:val="00846289"/>
    <w:rsid w:val="00846417"/>
    <w:rsid w:val="0085380A"/>
    <w:rsid w:val="008545E4"/>
    <w:rsid w:val="0085467B"/>
    <w:rsid w:val="00854C2B"/>
    <w:rsid w:val="008568A2"/>
    <w:rsid w:val="00865246"/>
    <w:rsid w:val="00866DF8"/>
    <w:rsid w:val="00867069"/>
    <w:rsid w:val="008676DF"/>
    <w:rsid w:val="00867710"/>
    <w:rsid w:val="00872643"/>
    <w:rsid w:val="00872877"/>
    <w:rsid w:val="008758B7"/>
    <w:rsid w:val="00875E15"/>
    <w:rsid w:val="008760A7"/>
    <w:rsid w:val="00876540"/>
    <w:rsid w:val="00876D99"/>
    <w:rsid w:val="0087716C"/>
    <w:rsid w:val="00877BD1"/>
    <w:rsid w:val="00881431"/>
    <w:rsid w:val="00883091"/>
    <w:rsid w:val="008868BE"/>
    <w:rsid w:val="008900A6"/>
    <w:rsid w:val="00891D32"/>
    <w:rsid w:val="00895E9E"/>
    <w:rsid w:val="00896575"/>
    <w:rsid w:val="008A0173"/>
    <w:rsid w:val="008A1788"/>
    <w:rsid w:val="008A2541"/>
    <w:rsid w:val="008A2E5B"/>
    <w:rsid w:val="008A2F2B"/>
    <w:rsid w:val="008A33A7"/>
    <w:rsid w:val="008A3894"/>
    <w:rsid w:val="008A67EA"/>
    <w:rsid w:val="008A7D05"/>
    <w:rsid w:val="008B02ED"/>
    <w:rsid w:val="008B0342"/>
    <w:rsid w:val="008B2456"/>
    <w:rsid w:val="008B6757"/>
    <w:rsid w:val="008B6C24"/>
    <w:rsid w:val="008C028A"/>
    <w:rsid w:val="008C0463"/>
    <w:rsid w:val="008C0790"/>
    <w:rsid w:val="008C0A41"/>
    <w:rsid w:val="008C125D"/>
    <w:rsid w:val="008C355F"/>
    <w:rsid w:val="008C4655"/>
    <w:rsid w:val="008D1BB0"/>
    <w:rsid w:val="008D51D4"/>
    <w:rsid w:val="008D6096"/>
    <w:rsid w:val="008D7EBA"/>
    <w:rsid w:val="008E06BE"/>
    <w:rsid w:val="008E0BF0"/>
    <w:rsid w:val="008E4392"/>
    <w:rsid w:val="008E4FFB"/>
    <w:rsid w:val="008E680A"/>
    <w:rsid w:val="008F027A"/>
    <w:rsid w:val="008F0870"/>
    <w:rsid w:val="008F0E31"/>
    <w:rsid w:val="008F1348"/>
    <w:rsid w:val="00901186"/>
    <w:rsid w:val="00901D1F"/>
    <w:rsid w:val="00904B6A"/>
    <w:rsid w:val="00907F1B"/>
    <w:rsid w:val="009126D4"/>
    <w:rsid w:val="00913830"/>
    <w:rsid w:val="0091414F"/>
    <w:rsid w:val="00915A58"/>
    <w:rsid w:val="0091601B"/>
    <w:rsid w:val="00920E5B"/>
    <w:rsid w:val="009218F0"/>
    <w:rsid w:val="0092279C"/>
    <w:rsid w:val="00922CE5"/>
    <w:rsid w:val="009237EB"/>
    <w:rsid w:val="00924E56"/>
    <w:rsid w:val="00925682"/>
    <w:rsid w:val="009262C2"/>
    <w:rsid w:val="009269A0"/>
    <w:rsid w:val="00930DF5"/>
    <w:rsid w:val="00932599"/>
    <w:rsid w:val="009345AC"/>
    <w:rsid w:val="0093483A"/>
    <w:rsid w:val="00937269"/>
    <w:rsid w:val="00941FDE"/>
    <w:rsid w:val="00943301"/>
    <w:rsid w:val="00943FB5"/>
    <w:rsid w:val="0094488A"/>
    <w:rsid w:val="009470D4"/>
    <w:rsid w:val="00953B86"/>
    <w:rsid w:val="00953F4F"/>
    <w:rsid w:val="009548A8"/>
    <w:rsid w:val="0095511B"/>
    <w:rsid w:val="0095633B"/>
    <w:rsid w:val="0095783C"/>
    <w:rsid w:val="009611E7"/>
    <w:rsid w:val="00961D3A"/>
    <w:rsid w:val="00962227"/>
    <w:rsid w:val="0096458D"/>
    <w:rsid w:val="00965222"/>
    <w:rsid w:val="00965E8C"/>
    <w:rsid w:val="00965FCE"/>
    <w:rsid w:val="00972520"/>
    <w:rsid w:val="00972971"/>
    <w:rsid w:val="00974E86"/>
    <w:rsid w:val="00976583"/>
    <w:rsid w:val="00976FD2"/>
    <w:rsid w:val="00977D0E"/>
    <w:rsid w:val="0098204D"/>
    <w:rsid w:val="00982110"/>
    <w:rsid w:val="0098351B"/>
    <w:rsid w:val="00984750"/>
    <w:rsid w:val="009859D2"/>
    <w:rsid w:val="00991145"/>
    <w:rsid w:val="0099245B"/>
    <w:rsid w:val="00993FC6"/>
    <w:rsid w:val="00994C85"/>
    <w:rsid w:val="009A023D"/>
    <w:rsid w:val="009A1A38"/>
    <w:rsid w:val="009A3519"/>
    <w:rsid w:val="009A3F4A"/>
    <w:rsid w:val="009A680E"/>
    <w:rsid w:val="009A6E01"/>
    <w:rsid w:val="009B2C59"/>
    <w:rsid w:val="009B535C"/>
    <w:rsid w:val="009B58BB"/>
    <w:rsid w:val="009C0599"/>
    <w:rsid w:val="009C6FC4"/>
    <w:rsid w:val="009D1BC6"/>
    <w:rsid w:val="009D52D2"/>
    <w:rsid w:val="009D65B4"/>
    <w:rsid w:val="009D65FC"/>
    <w:rsid w:val="009E3BF9"/>
    <w:rsid w:val="009E4405"/>
    <w:rsid w:val="009E51F4"/>
    <w:rsid w:val="009E70E9"/>
    <w:rsid w:val="009E7752"/>
    <w:rsid w:val="009F0A45"/>
    <w:rsid w:val="009F3075"/>
    <w:rsid w:val="009F3CD5"/>
    <w:rsid w:val="009F6BC3"/>
    <w:rsid w:val="009F7EBE"/>
    <w:rsid w:val="00A02532"/>
    <w:rsid w:val="00A034B9"/>
    <w:rsid w:val="00A04095"/>
    <w:rsid w:val="00A13C0B"/>
    <w:rsid w:val="00A13E79"/>
    <w:rsid w:val="00A157E5"/>
    <w:rsid w:val="00A1604B"/>
    <w:rsid w:val="00A1610A"/>
    <w:rsid w:val="00A165A9"/>
    <w:rsid w:val="00A165E8"/>
    <w:rsid w:val="00A16707"/>
    <w:rsid w:val="00A16E11"/>
    <w:rsid w:val="00A17698"/>
    <w:rsid w:val="00A20CEC"/>
    <w:rsid w:val="00A218B1"/>
    <w:rsid w:val="00A221B7"/>
    <w:rsid w:val="00A30290"/>
    <w:rsid w:val="00A35B0C"/>
    <w:rsid w:val="00A37A1B"/>
    <w:rsid w:val="00A37B76"/>
    <w:rsid w:val="00A427C2"/>
    <w:rsid w:val="00A478FA"/>
    <w:rsid w:val="00A47D77"/>
    <w:rsid w:val="00A51545"/>
    <w:rsid w:val="00A55E2D"/>
    <w:rsid w:val="00A56A3B"/>
    <w:rsid w:val="00A56A92"/>
    <w:rsid w:val="00A571A6"/>
    <w:rsid w:val="00A60112"/>
    <w:rsid w:val="00A64989"/>
    <w:rsid w:val="00A6551A"/>
    <w:rsid w:val="00A66919"/>
    <w:rsid w:val="00A66EE2"/>
    <w:rsid w:val="00A67259"/>
    <w:rsid w:val="00A72B5F"/>
    <w:rsid w:val="00A74B3A"/>
    <w:rsid w:val="00A758C9"/>
    <w:rsid w:val="00A75EE3"/>
    <w:rsid w:val="00A76344"/>
    <w:rsid w:val="00A768B5"/>
    <w:rsid w:val="00A7779A"/>
    <w:rsid w:val="00A809F1"/>
    <w:rsid w:val="00A82451"/>
    <w:rsid w:val="00A82ADF"/>
    <w:rsid w:val="00A85C76"/>
    <w:rsid w:val="00A87E2B"/>
    <w:rsid w:val="00A9056E"/>
    <w:rsid w:val="00A911E3"/>
    <w:rsid w:val="00A912D2"/>
    <w:rsid w:val="00A916BB"/>
    <w:rsid w:val="00A9202C"/>
    <w:rsid w:val="00A949A9"/>
    <w:rsid w:val="00A95D7A"/>
    <w:rsid w:val="00A97EE5"/>
    <w:rsid w:val="00AA1591"/>
    <w:rsid w:val="00AA29EE"/>
    <w:rsid w:val="00AA3130"/>
    <w:rsid w:val="00AA32F4"/>
    <w:rsid w:val="00AA497D"/>
    <w:rsid w:val="00AA5517"/>
    <w:rsid w:val="00AB109A"/>
    <w:rsid w:val="00AB334A"/>
    <w:rsid w:val="00AB41E1"/>
    <w:rsid w:val="00AB4BC8"/>
    <w:rsid w:val="00AB5F40"/>
    <w:rsid w:val="00AC0350"/>
    <w:rsid w:val="00AC04CD"/>
    <w:rsid w:val="00AC1CB1"/>
    <w:rsid w:val="00AC447C"/>
    <w:rsid w:val="00AC57FF"/>
    <w:rsid w:val="00AC5D72"/>
    <w:rsid w:val="00AC6A65"/>
    <w:rsid w:val="00AD0760"/>
    <w:rsid w:val="00AD19C4"/>
    <w:rsid w:val="00AD2DB5"/>
    <w:rsid w:val="00AD634E"/>
    <w:rsid w:val="00AE0036"/>
    <w:rsid w:val="00AE3985"/>
    <w:rsid w:val="00AE3D16"/>
    <w:rsid w:val="00AE45B2"/>
    <w:rsid w:val="00AE67A9"/>
    <w:rsid w:val="00AE6F7C"/>
    <w:rsid w:val="00AE7D91"/>
    <w:rsid w:val="00AF2121"/>
    <w:rsid w:val="00AF3DE4"/>
    <w:rsid w:val="00AF5D75"/>
    <w:rsid w:val="00B01DF2"/>
    <w:rsid w:val="00B028B2"/>
    <w:rsid w:val="00B03F1D"/>
    <w:rsid w:val="00B06E0A"/>
    <w:rsid w:val="00B1004D"/>
    <w:rsid w:val="00B10EDB"/>
    <w:rsid w:val="00B12A4D"/>
    <w:rsid w:val="00B21D08"/>
    <w:rsid w:val="00B2445B"/>
    <w:rsid w:val="00B24A03"/>
    <w:rsid w:val="00B25FD6"/>
    <w:rsid w:val="00B26AC0"/>
    <w:rsid w:val="00B3472B"/>
    <w:rsid w:val="00B35CEC"/>
    <w:rsid w:val="00B37629"/>
    <w:rsid w:val="00B3795B"/>
    <w:rsid w:val="00B37C3E"/>
    <w:rsid w:val="00B42882"/>
    <w:rsid w:val="00B45541"/>
    <w:rsid w:val="00B47EF4"/>
    <w:rsid w:val="00B53B21"/>
    <w:rsid w:val="00B544ED"/>
    <w:rsid w:val="00B56487"/>
    <w:rsid w:val="00B56962"/>
    <w:rsid w:val="00B56F7E"/>
    <w:rsid w:val="00B621D5"/>
    <w:rsid w:val="00B6234B"/>
    <w:rsid w:val="00B6421F"/>
    <w:rsid w:val="00B651EF"/>
    <w:rsid w:val="00B70131"/>
    <w:rsid w:val="00B70247"/>
    <w:rsid w:val="00B71192"/>
    <w:rsid w:val="00B7305C"/>
    <w:rsid w:val="00B748BA"/>
    <w:rsid w:val="00B7501F"/>
    <w:rsid w:val="00B75069"/>
    <w:rsid w:val="00B76508"/>
    <w:rsid w:val="00B7775A"/>
    <w:rsid w:val="00B8066E"/>
    <w:rsid w:val="00B82A47"/>
    <w:rsid w:val="00B82C85"/>
    <w:rsid w:val="00B85E80"/>
    <w:rsid w:val="00B86683"/>
    <w:rsid w:val="00B868CF"/>
    <w:rsid w:val="00B87BBC"/>
    <w:rsid w:val="00B93025"/>
    <w:rsid w:val="00B936A9"/>
    <w:rsid w:val="00B93AD1"/>
    <w:rsid w:val="00B93CE5"/>
    <w:rsid w:val="00B940C1"/>
    <w:rsid w:val="00B95D51"/>
    <w:rsid w:val="00B966C7"/>
    <w:rsid w:val="00B97BBA"/>
    <w:rsid w:val="00BA0536"/>
    <w:rsid w:val="00BA07C4"/>
    <w:rsid w:val="00BA0D2D"/>
    <w:rsid w:val="00BA1012"/>
    <w:rsid w:val="00BA23E4"/>
    <w:rsid w:val="00BA260B"/>
    <w:rsid w:val="00BA264F"/>
    <w:rsid w:val="00BA5F59"/>
    <w:rsid w:val="00BA65CA"/>
    <w:rsid w:val="00BA723E"/>
    <w:rsid w:val="00BB070F"/>
    <w:rsid w:val="00BB0825"/>
    <w:rsid w:val="00BB13D2"/>
    <w:rsid w:val="00BB1F27"/>
    <w:rsid w:val="00BB3154"/>
    <w:rsid w:val="00BB42D7"/>
    <w:rsid w:val="00BB6C1C"/>
    <w:rsid w:val="00BB7CA6"/>
    <w:rsid w:val="00BC0FF6"/>
    <w:rsid w:val="00BC1D16"/>
    <w:rsid w:val="00BC3B02"/>
    <w:rsid w:val="00BC3BF5"/>
    <w:rsid w:val="00BD0757"/>
    <w:rsid w:val="00BD0932"/>
    <w:rsid w:val="00BD1284"/>
    <w:rsid w:val="00BD13D9"/>
    <w:rsid w:val="00BD2A51"/>
    <w:rsid w:val="00BD328A"/>
    <w:rsid w:val="00BD3290"/>
    <w:rsid w:val="00BD52F8"/>
    <w:rsid w:val="00BE0BAB"/>
    <w:rsid w:val="00BE1670"/>
    <w:rsid w:val="00BE3C01"/>
    <w:rsid w:val="00BE45F0"/>
    <w:rsid w:val="00BE6D9A"/>
    <w:rsid w:val="00BF1B1B"/>
    <w:rsid w:val="00BF3F84"/>
    <w:rsid w:val="00C10113"/>
    <w:rsid w:val="00C10952"/>
    <w:rsid w:val="00C13109"/>
    <w:rsid w:val="00C13A77"/>
    <w:rsid w:val="00C149C5"/>
    <w:rsid w:val="00C156AF"/>
    <w:rsid w:val="00C16EF9"/>
    <w:rsid w:val="00C20696"/>
    <w:rsid w:val="00C20F36"/>
    <w:rsid w:val="00C21F5F"/>
    <w:rsid w:val="00C22B2B"/>
    <w:rsid w:val="00C22E1A"/>
    <w:rsid w:val="00C24656"/>
    <w:rsid w:val="00C24AA9"/>
    <w:rsid w:val="00C25BD4"/>
    <w:rsid w:val="00C25E21"/>
    <w:rsid w:val="00C26B7B"/>
    <w:rsid w:val="00C30F47"/>
    <w:rsid w:val="00C30F83"/>
    <w:rsid w:val="00C32258"/>
    <w:rsid w:val="00C32554"/>
    <w:rsid w:val="00C32F8F"/>
    <w:rsid w:val="00C34556"/>
    <w:rsid w:val="00C365D0"/>
    <w:rsid w:val="00C36623"/>
    <w:rsid w:val="00C369B6"/>
    <w:rsid w:val="00C425E5"/>
    <w:rsid w:val="00C42D46"/>
    <w:rsid w:val="00C4480B"/>
    <w:rsid w:val="00C456A0"/>
    <w:rsid w:val="00C45C40"/>
    <w:rsid w:val="00C50E48"/>
    <w:rsid w:val="00C524D1"/>
    <w:rsid w:val="00C52605"/>
    <w:rsid w:val="00C55D36"/>
    <w:rsid w:val="00C5744F"/>
    <w:rsid w:val="00C57814"/>
    <w:rsid w:val="00C60C41"/>
    <w:rsid w:val="00C62C70"/>
    <w:rsid w:val="00C63AFC"/>
    <w:rsid w:val="00C63DAF"/>
    <w:rsid w:val="00C64DC4"/>
    <w:rsid w:val="00C6665B"/>
    <w:rsid w:val="00C66E0A"/>
    <w:rsid w:val="00C67445"/>
    <w:rsid w:val="00C6796C"/>
    <w:rsid w:val="00C77144"/>
    <w:rsid w:val="00C77597"/>
    <w:rsid w:val="00C82A0F"/>
    <w:rsid w:val="00C846BF"/>
    <w:rsid w:val="00C85028"/>
    <w:rsid w:val="00C86B7C"/>
    <w:rsid w:val="00C86EC8"/>
    <w:rsid w:val="00C96C4B"/>
    <w:rsid w:val="00CA47AA"/>
    <w:rsid w:val="00CA6213"/>
    <w:rsid w:val="00CB0EFC"/>
    <w:rsid w:val="00CB1A42"/>
    <w:rsid w:val="00CB34ED"/>
    <w:rsid w:val="00CB3C85"/>
    <w:rsid w:val="00CB465E"/>
    <w:rsid w:val="00CB478A"/>
    <w:rsid w:val="00CB4ACA"/>
    <w:rsid w:val="00CB7097"/>
    <w:rsid w:val="00CB78F5"/>
    <w:rsid w:val="00CC1224"/>
    <w:rsid w:val="00CC1467"/>
    <w:rsid w:val="00CC1A73"/>
    <w:rsid w:val="00CC1E07"/>
    <w:rsid w:val="00CC2C47"/>
    <w:rsid w:val="00CC6647"/>
    <w:rsid w:val="00CC71CF"/>
    <w:rsid w:val="00CC7E8E"/>
    <w:rsid w:val="00CD2660"/>
    <w:rsid w:val="00CD4033"/>
    <w:rsid w:val="00CD535B"/>
    <w:rsid w:val="00CD5414"/>
    <w:rsid w:val="00CD6719"/>
    <w:rsid w:val="00CE00FA"/>
    <w:rsid w:val="00CE127B"/>
    <w:rsid w:val="00CE3469"/>
    <w:rsid w:val="00CE545D"/>
    <w:rsid w:val="00CE57D3"/>
    <w:rsid w:val="00CE69A7"/>
    <w:rsid w:val="00CF0B4B"/>
    <w:rsid w:val="00CF128A"/>
    <w:rsid w:val="00CF18B3"/>
    <w:rsid w:val="00CF1BC1"/>
    <w:rsid w:val="00CF2BD3"/>
    <w:rsid w:val="00CF6272"/>
    <w:rsid w:val="00D002EA"/>
    <w:rsid w:val="00D057DC"/>
    <w:rsid w:val="00D05E0B"/>
    <w:rsid w:val="00D063A4"/>
    <w:rsid w:val="00D10A5C"/>
    <w:rsid w:val="00D12026"/>
    <w:rsid w:val="00D12DE5"/>
    <w:rsid w:val="00D13C6B"/>
    <w:rsid w:val="00D140AA"/>
    <w:rsid w:val="00D14228"/>
    <w:rsid w:val="00D15388"/>
    <w:rsid w:val="00D15756"/>
    <w:rsid w:val="00D15AE5"/>
    <w:rsid w:val="00D162B0"/>
    <w:rsid w:val="00D16310"/>
    <w:rsid w:val="00D16C26"/>
    <w:rsid w:val="00D20975"/>
    <w:rsid w:val="00D22AC3"/>
    <w:rsid w:val="00D23E32"/>
    <w:rsid w:val="00D24EFB"/>
    <w:rsid w:val="00D25276"/>
    <w:rsid w:val="00D253BE"/>
    <w:rsid w:val="00D2581A"/>
    <w:rsid w:val="00D34A49"/>
    <w:rsid w:val="00D35ECD"/>
    <w:rsid w:val="00D40627"/>
    <w:rsid w:val="00D4300C"/>
    <w:rsid w:val="00D43E48"/>
    <w:rsid w:val="00D44C7C"/>
    <w:rsid w:val="00D51D81"/>
    <w:rsid w:val="00D57FA3"/>
    <w:rsid w:val="00D62222"/>
    <w:rsid w:val="00D628E7"/>
    <w:rsid w:val="00D63B03"/>
    <w:rsid w:val="00D6472C"/>
    <w:rsid w:val="00D66366"/>
    <w:rsid w:val="00D70BA9"/>
    <w:rsid w:val="00D70CA3"/>
    <w:rsid w:val="00D7100C"/>
    <w:rsid w:val="00D71BA2"/>
    <w:rsid w:val="00D73F21"/>
    <w:rsid w:val="00D74B15"/>
    <w:rsid w:val="00D74C09"/>
    <w:rsid w:val="00D75C7D"/>
    <w:rsid w:val="00D7731F"/>
    <w:rsid w:val="00D811E4"/>
    <w:rsid w:val="00D8179D"/>
    <w:rsid w:val="00D8307B"/>
    <w:rsid w:val="00D8697C"/>
    <w:rsid w:val="00D870EE"/>
    <w:rsid w:val="00D8727C"/>
    <w:rsid w:val="00D87CDB"/>
    <w:rsid w:val="00D932BB"/>
    <w:rsid w:val="00D93A61"/>
    <w:rsid w:val="00D93D62"/>
    <w:rsid w:val="00D94540"/>
    <w:rsid w:val="00D960CA"/>
    <w:rsid w:val="00D97AB7"/>
    <w:rsid w:val="00DA3300"/>
    <w:rsid w:val="00DA3D07"/>
    <w:rsid w:val="00DA4391"/>
    <w:rsid w:val="00DA4E10"/>
    <w:rsid w:val="00DA6030"/>
    <w:rsid w:val="00DA61A6"/>
    <w:rsid w:val="00DA7C3F"/>
    <w:rsid w:val="00DB0279"/>
    <w:rsid w:val="00DB23BB"/>
    <w:rsid w:val="00DB3CBB"/>
    <w:rsid w:val="00DB4DFD"/>
    <w:rsid w:val="00DB5A9D"/>
    <w:rsid w:val="00DB5AB6"/>
    <w:rsid w:val="00DB6A94"/>
    <w:rsid w:val="00DC0D5E"/>
    <w:rsid w:val="00DC1FCD"/>
    <w:rsid w:val="00DC22AC"/>
    <w:rsid w:val="00DC39C2"/>
    <w:rsid w:val="00DC3C7B"/>
    <w:rsid w:val="00DD173E"/>
    <w:rsid w:val="00DD1F44"/>
    <w:rsid w:val="00DD59D1"/>
    <w:rsid w:val="00DD5BF0"/>
    <w:rsid w:val="00DD5D50"/>
    <w:rsid w:val="00DD6296"/>
    <w:rsid w:val="00DD7982"/>
    <w:rsid w:val="00DE1C43"/>
    <w:rsid w:val="00DE2F27"/>
    <w:rsid w:val="00DE6C53"/>
    <w:rsid w:val="00DF06A7"/>
    <w:rsid w:val="00DF1E7B"/>
    <w:rsid w:val="00DF291C"/>
    <w:rsid w:val="00DF3481"/>
    <w:rsid w:val="00DF3613"/>
    <w:rsid w:val="00DF54BA"/>
    <w:rsid w:val="00DF76C6"/>
    <w:rsid w:val="00E00D21"/>
    <w:rsid w:val="00E0341E"/>
    <w:rsid w:val="00E07B5C"/>
    <w:rsid w:val="00E10645"/>
    <w:rsid w:val="00E10C64"/>
    <w:rsid w:val="00E12648"/>
    <w:rsid w:val="00E12E38"/>
    <w:rsid w:val="00E13153"/>
    <w:rsid w:val="00E13D31"/>
    <w:rsid w:val="00E16A8E"/>
    <w:rsid w:val="00E205F3"/>
    <w:rsid w:val="00E21076"/>
    <w:rsid w:val="00E21FE7"/>
    <w:rsid w:val="00E22B84"/>
    <w:rsid w:val="00E2337C"/>
    <w:rsid w:val="00E23590"/>
    <w:rsid w:val="00E25A11"/>
    <w:rsid w:val="00E26480"/>
    <w:rsid w:val="00E30CF5"/>
    <w:rsid w:val="00E31D0F"/>
    <w:rsid w:val="00E32285"/>
    <w:rsid w:val="00E338C8"/>
    <w:rsid w:val="00E35C35"/>
    <w:rsid w:val="00E37E90"/>
    <w:rsid w:val="00E37FBC"/>
    <w:rsid w:val="00E40CD1"/>
    <w:rsid w:val="00E4183D"/>
    <w:rsid w:val="00E44EB0"/>
    <w:rsid w:val="00E50F6F"/>
    <w:rsid w:val="00E51CE4"/>
    <w:rsid w:val="00E5452C"/>
    <w:rsid w:val="00E55D23"/>
    <w:rsid w:val="00E560F4"/>
    <w:rsid w:val="00E565D1"/>
    <w:rsid w:val="00E56E79"/>
    <w:rsid w:val="00E624AB"/>
    <w:rsid w:val="00E626C0"/>
    <w:rsid w:val="00E628D3"/>
    <w:rsid w:val="00E634F1"/>
    <w:rsid w:val="00E63FCC"/>
    <w:rsid w:val="00E64162"/>
    <w:rsid w:val="00E64592"/>
    <w:rsid w:val="00E65CBB"/>
    <w:rsid w:val="00E713D0"/>
    <w:rsid w:val="00E726A4"/>
    <w:rsid w:val="00E73879"/>
    <w:rsid w:val="00E751D9"/>
    <w:rsid w:val="00E75231"/>
    <w:rsid w:val="00E808D6"/>
    <w:rsid w:val="00E81B21"/>
    <w:rsid w:val="00E85604"/>
    <w:rsid w:val="00E9023B"/>
    <w:rsid w:val="00E919DC"/>
    <w:rsid w:val="00E922A1"/>
    <w:rsid w:val="00E92448"/>
    <w:rsid w:val="00E94A23"/>
    <w:rsid w:val="00E95734"/>
    <w:rsid w:val="00E9647B"/>
    <w:rsid w:val="00E97167"/>
    <w:rsid w:val="00E972BE"/>
    <w:rsid w:val="00E97EEE"/>
    <w:rsid w:val="00EA1EE9"/>
    <w:rsid w:val="00EA2735"/>
    <w:rsid w:val="00EA3943"/>
    <w:rsid w:val="00EA4C38"/>
    <w:rsid w:val="00EA4C89"/>
    <w:rsid w:val="00EA5407"/>
    <w:rsid w:val="00EA5B91"/>
    <w:rsid w:val="00EA7136"/>
    <w:rsid w:val="00EA7F1C"/>
    <w:rsid w:val="00EA7FBB"/>
    <w:rsid w:val="00EB0034"/>
    <w:rsid w:val="00EB05D7"/>
    <w:rsid w:val="00EB1320"/>
    <w:rsid w:val="00EB1CAE"/>
    <w:rsid w:val="00EB23E1"/>
    <w:rsid w:val="00EB378F"/>
    <w:rsid w:val="00EB3C7D"/>
    <w:rsid w:val="00EB5FA8"/>
    <w:rsid w:val="00EB67E1"/>
    <w:rsid w:val="00EB6CFA"/>
    <w:rsid w:val="00EC136D"/>
    <w:rsid w:val="00EC2057"/>
    <w:rsid w:val="00EC26A3"/>
    <w:rsid w:val="00EC2BEB"/>
    <w:rsid w:val="00EC39B8"/>
    <w:rsid w:val="00EC42D4"/>
    <w:rsid w:val="00EC70E6"/>
    <w:rsid w:val="00ED14E6"/>
    <w:rsid w:val="00ED1FB4"/>
    <w:rsid w:val="00ED2510"/>
    <w:rsid w:val="00ED48E7"/>
    <w:rsid w:val="00ED52DF"/>
    <w:rsid w:val="00ED6883"/>
    <w:rsid w:val="00ED6F7F"/>
    <w:rsid w:val="00ED7115"/>
    <w:rsid w:val="00EE1962"/>
    <w:rsid w:val="00EE2991"/>
    <w:rsid w:val="00EE42C0"/>
    <w:rsid w:val="00EE4A90"/>
    <w:rsid w:val="00EE6EBB"/>
    <w:rsid w:val="00EE7446"/>
    <w:rsid w:val="00EE7D71"/>
    <w:rsid w:val="00EF37BB"/>
    <w:rsid w:val="00EF4B1A"/>
    <w:rsid w:val="00EF61C1"/>
    <w:rsid w:val="00F01C43"/>
    <w:rsid w:val="00F01D57"/>
    <w:rsid w:val="00F02682"/>
    <w:rsid w:val="00F064ED"/>
    <w:rsid w:val="00F10151"/>
    <w:rsid w:val="00F121E1"/>
    <w:rsid w:val="00F136A6"/>
    <w:rsid w:val="00F13810"/>
    <w:rsid w:val="00F13EB2"/>
    <w:rsid w:val="00F15330"/>
    <w:rsid w:val="00F156BC"/>
    <w:rsid w:val="00F17E98"/>
    <w:rsid w:val="00F224E1"/>
    <w:rsid w:val="00F24213"/>
    <w:rsid w:val="00F24AB0"/>
    <w:rsid w:val="00F25212"/>
    <w:rsid w:val="00F26F07"/>
    <w:rsid w:val="00F3358C"/>
    <w:rsid w:val="00F35F64"/>
    <w:rsid w:val="00F363AF"/>
    <w:rsid w:val="00F366FA"/>
    <w:rsid w:val="00F3728A"/>
    <w:rsid w:val="00F41791"/>
    <w:rsid w:val="00F45EC9"/>
    <w:rsid w:val="00F466C0"/>
    <w:rsid w:val="00F474BE"/>
    <w:rsid w:val="00F47D01"/>
    <w:rsid w:val="00F511A5"/>
    <w:rsid w:val="00F5373C"/>
    <w:rsid w:val="00F61124"/>
    <w:rsid w:val="00F611A7"/>
    <w:rsid w:val="00F61E1D"/>
    <w:rsid w:val="00F638D2"/>
    <w:rsid w:val="00F72BEA"/>
    <w:rsid w:val="00F74722"/>
    <w:rsid w:val="00F7667A"/>
    <w:rsid w:val="00F83330"/>
    <w:rsid w:val="00F856F1"/>
    <w:rsid w:val="00F85719"/>
    <w:rsid w:val="00F85C6C"/>
    <w:rsid w:val="00F92AA5"/>
    <w:rsid w:val="00F94564"/>
    <w:rsid w:val="00F953CB"/>
    <w:rsid w:val="00F95529"/>
    <w:rsid w:val="00F97FA5"/>
    <w:rsid w:val="00FA0AC1"/>
    <w:rsid w:val="00FA168C"/>
    <w:rsid w:val="00FA19D3"/>
    <w:rsid w:val="00FA20ED"/>
    <w:rsid w:val="00FA2C21"/>
    <w:rsid w:val="00FA2FA3"/>
    <w:rsid w:val="00FA3B92"/>
    <w:rsid w:val="00FA5AB4"/>
    <w:rsid w:val="00FB0E42"/>
    <w:rsid w:val="00FB29A5"/>
    <w:rsid w:val="00FB3C9D"/>
    <w:rsid w:val="00FB5EF6"/>
    <w:rsid w:val="00FB75AC"/>
    <w:rsid w:val="00FC415A"/>
    <w:rsid w:val="00FC4477"/>
    <w:rsid w:val="00FC57D0"/>
    <w:rsid w:val="00FD05DB"/>
    <w:rsid w:val="00FD3FDD"/>
    <w:rsid w:val="00FD49F6"/>
    <w:rsid w:val="00FD61C5"/>
    <w:rsid w:val="00FD750A"/>
    <w:rsid w:val="00FD796F"/>
    <w:rsid w:val="00FE216C"/>
    <w:rsid w:val="00FE2778"/>
    <w:rsid w:val="00FE3EEF"/>
    <w:rsid w:val="00FE3F95"/>
    <w:rsid w:val="00FE4FBC"/>
    <w:rsid w:val="00FE6870"/>
    <w:rsid w:val="00FE68F3"/>
    <w:rsid w:val="00FE7826"/>
    <w:rsid w:val="00FF1CC3"/>
    <w:rsid w:val="00FF217A"/>
    <w:rsid w:val="00FF446C"/>
    <w:rsid w:val="00FF6325"/>
    <w:rsid w:val="00FF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2C68D0"/>
  <w15:docId w15:val="{7934BD40-AAAA-4932-B455-76DB42211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34" w:qFormat="1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8066E"/>
    <w:rPr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qFormat/>
    <w:rsid w:val="00E44EB0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E44EB0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Heading3">
    <w:name w:val="heading 3"/>
    <w:basedOn w:val="Normal"/>
    <w:next w:val="Normal"/>
    <w:link w:val="Heading3Char"/>
    <w:qFormat/>
    <w:rsid w:val="00E44EB0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qFormat/>
    <w:rsid w:val="006B58AA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597E80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qFormat/>
    <w:rsid w:val="00E44EB0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E44EB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ommentText">
    <w:name w:val="annotation text"/>
    <w:basedOn w:val="Normal"/>
    <w:link w:val="CommentTextChar"/>
    <w:autoRedefine/>
    <w:rsid w:val="006C6A68"/>
    <w:pPr>
      <w:spacing w:line="480" w:lineRule="auto"/>
    </w:pPr>
    <w:rPr>
      <w:rFonts w:eastAsia="Times New Roman"/>
      <w:lang w:val="x-none" w:eastAsia="x-none"/>
    </w:rPr>
  </w:style>
  <w:style w:type="character" w:customStyle="1" w:styleId="CommentTextChar">
    <w:name w:val="Comment Text Char"/>
    <w:link w:val="CommentText"/>
    <w:rsid w:val="006C6A68"/>
    <w:rPr>
      <w:rFonts w:eastAsia="Times New Roman"/>
      <w:sz w:val="24"/>
      <w:szCs w:val="24"/>
      <w:lang w:val="x-none"/>
    </w:rPr>
  </w:style>
  <w:style w:type="character" w:customStyle="1" w:styleId="Heading1Char">
    <w:name w:val="Heading 1 Char"/>
    <w:link w:val="Heading1"/>
    <w:rsid w:val="00E44EB0"/>
    <w:rPr>
      <w:rFonts w:ascii="Cambria" w:eastAsia="MS ????" w:hAnsi="Cambria"/>
      <w:b/>
      <w:bCs/>
      <w:kern w:val="32"/>
      <w:sz w:val="32"/>
      <w:szCs w:val="32"/>
      <w:lang w:eastAsia="fr-FR"/>
    </w:rPr>
  </w:style>
  <w:style w:type="character" w:customStyle="1" w:styleId="Heading2Char">
    <w:name w:val="Heading 2 Char"/>
    <w:link w:val="Heading2"/>
    <w:rsid w:val="00E44EB0"/>
    <w:rPr>
      <w:rFonts w:ascii="Cambria" w:eastAsia="MS ????" w:hAnsi="Cambria"/>
      <w:b/>
      <w:bCs/>
      <w:i/>
      <w:iCs/>
      <w:sz w:val="28"/>
      <w:szCs w:val="28"/>
      <w:lang w:eastAsia="fr-FR"/>
    </w:rPr>
  </w:style>
  <w:style w:type="character" w:customStyle="1" w:styleId="Heading3Char">
    <w:name w:val="Heading 3 Char"/>
    <w:link w:val="Heading3"/>
    <w:rsid w:val="00E44EB0"/>
    <w:rPr>
      <w:rFonts w:ascii="Cambria" w:eastAsia="MS ????" w:hAnsi="Cambria"/>
      <w:b/>
      <w:bCs/>
      <w:sz w:val="26"/>
      <w:szCs w:val="26"/>
      <w:lang w:eastAsia="fr-FR"/>
    </w:rPr>
  </w:style>
  <w:style w:type="paragraph" w:styleId="TOC1">
    <w:name w:val="toc 1"/>
    <w:basedOn w:val="Normal"/>
    <w:next w:val="Normal"/>
    <w:autoRedefine/>
    <w:semiHidden/>
    <w:rsid w:val="006A6B4D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TOC2">
    <w:name w:val="toc 2"/>
    <w:basedOn w:val="Normal"/>
    <w:next w:val="Normal"/>
    <w:autoRedefine/>
    <w:semiHidden/>
    <w:rsid w:val="006A6B4D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semiHidden/>
    <w:rsid w:val="006A6B4D"/>
    <w:pPr>
      <w:ind w:left="480"/>
    </w:pPr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6A6B4D"/>
    <w:rPr>
      <w:rFonts w:ascii="CG Omega (W1)" w:eastAsia="Times New Roman" w:hAnsi="CG Omega (W1)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semiHidden/>
    <w:rsid w:val="006A6B4D"/>
    <w:rPr>
      <w:rFonts w:ascii="CG Omega (W1)" w:eastAsia="Times New Roman" w:hAnsi="CG Omega (W1)"/>
      <w:sz w:val="20"/>
      <w:szCs w:val="20"/>
    </w:rPr>
  </w:style>
  <w:style w:type="paragraph" w:styleId="Header">
    <w:name w:val="header"/>
    <w:basedOn w:val="Normal"/>
    <w:link w:val="HeaderChar"/>
    <w:rsid w:val="00E44EB0"/>
    <w:pPr>
      <w:tabs>
        <w:tab w:val="center" w:pos="4536"/>
        <w:tab w:val="right" w:pos="9072"/>
      </w:tabs>
    </w:pPr>
    <w:rPr>
      <w:rFonts w:ascii="CG Omega (W1)" w:eastAsia="Times New Roman" w:hAnsi="CG Omega (W1)"/>
      <w:sz w:val="20"/>
      <w:szCs w:val="20"/>
      <w:lang w:val="x-none"/>
    </w:rPr>
  </w:style>
  <w:style w:type="character" w:customStyle="1" w:styleId="HeaderChar">
    <w:name w:val="Header Char"/>
    <w:link w:val="Header"/>
    <w:rsid w:val="00E44EB0"/>
    <w:rPr>
      <w:rFonts w:ascii="CG Omega (W1)" w:eastAsia="Times New Roman" w:hAnsi="CG Omega (W1)"/>
      <w:lang w:eastAsia="fr-FR"/>
    </w:rPr>
  </w:style>
  <w:style w:type="paragraph" w:styleId="Footer">
    <w:name w:val="footer"/>
    <w:basedOn w:val="Normal"/>
    <w:link w:val="FooterChar"/>
    <w:uiPriority w:val="99"/>
    <w:rsid w:val="00E44EB0"/>
    <w:pPr>
      <w:tabs>
        <w:tab w:val="center" w:pos="4536"/>
        <w:tab w:val="right" w:pos="9072"/>
      </w:tabs>
    </w:pPr>
    <w:rPr>
      <w:rFonts w:ascii="CG Omega (W1)" w:eastAsia="Times New Roman" w:hAnsi="CG Omega (W1)"/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E44EB0"/>
    <w:rPr>
      <w:rFonts w:ascii="CG Omega (W1)" w:eastAsia="Times New Roman" w:hAnsi="CG Omega (W1)"/>
      <w:lang w:eastAsia="fr-FR"/>
    </w:rPr>
  </w:style>
  <w:style w:type="character" w:styleId="FootnoteReference">
    <w:name w:val="footnote reference"/>
    <w:semiHidden/>
    <w:rsid w:val="006A6B4D"/>
    <w:rPr>
      <w:rFonts w:ascii="Trebuchet MS" w:hAnsi="Trebuchet MS" w:cs="Times New Roman"/>
      <w:sz w:val="20"/>
      <w:vertAlign w:val="superscript"/>
    </w:rPr>
  </w:style>
  <w:style w:type="character" w:styleId="CommentReference">
    <w:name w:val="annotation reference"/>
    <w:semiHidden/>
    <w:rsid w:val="006A6B4D"/>
    <w:rPr>
      <w:sz w:val="16"/>
      <w:szCs w:val="16"/>
    </w:rPr>
  </w:style>
  <w:style w:type="character" w:styleId="PageNumber">
    <w:name w:val="page number"/>
    <w:rsid w:val="00E44EB0"/>
    <w:rPr>
      <w:rFonts w:cs="Times New Roman"/>
    </w:rPr>
  </w:style>
  <w:style w:type="paragraph" w:styleId="Title">
    <w:name w:val="Title"/>
    <w:basedOn w:val="Normal"/>
    <w:link w:val="TitleChar"/>
    <w:qFormat/>
    <w:rsid w:val="00E44EB0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E44EB0"/>
    <w:rPr>
      <w:rFonts w:ascii="Cambria" w:eastAsia="MS ????" w:hAnsi="Cambria"/>
      <w:b/>
      <w:bCs/>
      <w:kern w:val="28"/>
      <w:sz w:val="32"/>
      <w:szCs w:val="32"/>
      <w:shd w:val="clear" w:color="auto" w:fill="FF9900"/>
      <w:lang w:eastAsia="fr-FR"/>
    </w:rPr>
  </w:style>
  <w:style w:type="paragraph" w:styleId="BodyText">
    <w:name w:val="Body Text"/>
    <w:basedOn w:val="Normal"/>
    <w:link w:val="BodyTextChar"/>
    <w:rsid w:val="00E44EB0"/>
    <w:pPr>
      <w:widowControl w:val="0"/>
      <w:suppressAutoHyphens/>
      <w:spacing w:after="120"/>
    </w:pPr>
    <w:rPr>
      <w:rFonts w:ascii="CG Omega (W1)" w:eastAsia="Times New Roman" w:hAnsi="CG Omega (W1)"/>
      <w:sz w:val="20"/>
      <w:szCs w:val="20"/>
      <w:lang w:val="x-none"/>
    </w:rPr>
  </w:style>
  <w:style w:type="character" w:customStyle="1" w:styleId="BodyTextChar">
    <w:name w:val="Body Text Char"/>
    <w:link w:val="BodyText"/>
    <w:rsid w:val="00E44EB0"/>
    <w:rPr>
      <w:rFonts w:ascii="CG Omega (W1)" w:eastAsia="Times New Roman" w:hAnsi="CG Omega (W1)"/>
      <w:lang w:eastAsia="fr-FR"/>
    </w:rPr>
  </w:style>
  <w:style w:type="paragraph" w:styleId="BodyTextIndent">
    <w:name w:val="Body Text Indent"/>
    <w:basedOn w:val="Normal"/>
    <w:link w:val="BodyTextIndentChar"/>
    <w:rsid w:val="00E44EB0"/>
    <w:pPr>
      <w:tabs>
        <w:tab w:val="left" w:pos="1276"/>
        <w:tab w:val="num" w:pos="2912"/>
      </w:tabs>
      <w:ind w:left="284"/>
      <w:jc w:val="both"/>
    </w:pPr>
    <w:rPr>
      <w:rFonts w:ascii="CG Omega (W1)" w:eastAsia="Times New Roman" w:hAnsi="CG Omega (W1)"/>
      <w:sz w:val="20"/>
      <w:szCs w:val="20"/>
      <w:lang w:val="x-none"/>
    </w:rPr>
  </w:style>
  <w:style w:type="character" w:customStyle="1" w:styleId="BodyTextIndentChar">
    <w:name w:val="Body Text Indent Char"/>
    <w:link w:val="BodyTextIndent"/>
    <w:rsid w:val="00E44EB0"/>
    <w:rPr>
      <w:rFonts w:ascii="CG Omega (W1)" w:eastAsia="Times New Roman" w:hAnsi="CG Omega (W1)"/>
      <w:lang w:eastAsia="fr-FR"/>
    </w:rPr>
  </w:style>
  <w:style w:type="paragraph" w:styleId="BodyText2">
    <w:name w:val="Body Text 2"/>
    <w:basedOn w:val="Normal"/>
    <w:link w:val="BodyText2Char"/>
    <w:rsid w:val="00E44EB0"/>
    <w:rPr>
      <w:rFonts w:ascii="CG Omega (W1)" w:eastAsia="Times New Roman" w:hAnsi="CG Omega (W1)"/>
      <w:sz w:val="20"/>
      <w:szCs w:val="20"/>
      <w:lang w:val="x-none"/>
    </w:rPr>
  </w:style>
  <w:style w:type="character" w:customStyle="1" w:styleId="BodyText2Char">
    <w:name w:val="Body Text 2 Char"/>
    <w:link w:val="BodyText2"/>
    <w:rsid w:val="00E44EB0"/>
    <w:rPr>
      <w:rFonts w:ascii="CG Omega (W1)" w:eastAsia="Times New Roman" w:hAnsi="CG Omega (W1)"/>
      <w:lang w:eastAsia="fr-FR"/>
    </w:rPr>
  </w:style>
  <w:style w:type="paragraph" w:styleId="BodyText3">
    <w:name w:val="Body Text 3"/>
    <w:basedOn w:val="Normal"/>
    <w:link w:val="BodyText3Char"/>
    <w:rsid w:val="00E44EB0"/>
    <w:pPr>
      <w:spacing w:after="120"/>
    </w:pPr>
    <w:rPr>
      <w:rFonts w:ascii="CG Omega (W1)" w:eastAsia="Times New Roman" w:hAnsi="CG Omega (W1)"/>
      <w:sz w:val="16"/>
      <w:szCs w:val="16"/>
      <w:lang w:val="x-none"/>
    </w:rPr>
  </w:style>
  <w:style w:type="character" w:customStyle="1" w:styleId="BodyText3Char">
    <w:name w:val="Body Text 3 Char"/>
    <w:link w:val="BodyText3"/>
    <w:rsid w:val="00E44EB0"/>
    <w:rPr>
      <w:rFonts w:ascii="CG Omega (W1)" w:eastAsia="Times New Roman" w:hAnsi="CG Omega (W1)"/>
      <w:sz w:val="16"/>
      <w:szCs w:val="16"/>
      <w:lang w:eastAsia="fr-FR"/>
    </w:rPr>
  </w:style>
  <w:style w:type="paragraph" w:styleId="BlockText">
    <w:name w:val="Block Text"/>
    <w:basedOn w:val="Normal"/>
    <w:rsid w:val="00E44EB0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Hyperlink">
    <w:name w:val="Hyperlink"/>
    <w:uiPriority w:val="99"/>
    <w:rsid w:val="00E44EB0"/>
    <w:rPr>
      <w:rFonts w:cs="Times New Roman"/>
      <w:color w:val="333399"/>
      <w:u w:val="none"/>
      <w:effect w:val="none"/>
    </w:rPr>
  </w:style>
  <w:style w:type="character" w:styleId="FollowedHyperlink">
    <w:name w:val="FollowedHyperlink"/>
    <w:rsid w:val="00E44EB0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rsid w:val="00E44E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/>
    </w:rPr>
  </w:style>
  <w:style w:type="character" w:customStyle="1" w:styleId="HTMLPreformattedChar">
    <w:name w:val="HTML Preformatted Char"/>
    <w:link w:val="HTMLPreformatted"/>
    <w:rsid w:val="00E44EB0"/>
    <w:rPr>
      <w:rFonts w:ascii="Courier" w:eastAsia="Cambria" w:hAnsi="Courier" w:cs="Courier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A6B4D"/>
    <w:rPr>
      <w:b/>
      <w:bCs/>
      <w:szCs w:val="20"/>
      <w:lang w:eastAsia="fr-FR"/>
    </w:rPr>
  </w:style>
  <w:style w:type="character" w:customStyle="1" w:styleId="CommentSubjectChar">
    <w:name w:val="Comment Subject Char"/>
    <w:link w:val="CommentSubject"/>
    <w:semiHidden/>
    <w:rsid w:val="006A6B4D"/>
    <w:rPr>
      <w:rFonts w:eastAsia="Times New Roman"/>
      <w:b/>
      <w:bCs/>
      <w:sz w:val="24"/>
      <w:lang w:eastAsia="fr-FR"/>
    </w:rPr>
  </w:style>
  <w:style w:type="paragraph" w:styleId="BalloonText">
    <w:name w:val="Balloon Text"/>
    <w:basedOn w:val="Normal"/>
    <w:link w:val="BalloonTextChar"/>
    <w:semiHidden/>
    <w:rsid w:val="00A04095"/>
    <w:rPr>
      <w:rFonts w:eastAsia="Times New Roman"/>
      <w:sz w:val="20"/>
      <w:szCs w:val="20"/>
      <w:lang w:val="x-none" w:eastAsia="x-none"/>
    </w:rPr>
  </w:style>
  <w:style w:type="character" w:customStyle="1" w:styleId="BalloonTextChar">
    <w:name w:val="Balloon Text Char"/>
    <w:link w:val="BalloonText"/>
    <w:semiHidden/>
    <w:rsid w:val="00A04095"/>
    <w:rPr>
      <w:rFonts w:eastAsia="Times New Roman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E44EB0"/>
    <w:pPr>
      <w:ind w:left="708"/>
    </w:pPr>
  </w:style>
  <w:style w:type="character" w:customStyle="1" w:styleId="CarCar13">
    <w:name w:val="Car Car13"/>
    <w:locked/>
    <w:rsid w:val="00E44EB0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6A6B4D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6A6B4D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Normal"/>
    <w:rsid w:val="00E44EB0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6A6B4D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6A6B4D"/>
    <w:rPr>
      <w:rFonts w:ascii="CG Omega (W1)" w:hAnsi="CG Omega (W1)" w:cs="Times New Roman"/>
    </w:rPr>
  </w:style>
  <w:style w:type="paragraph" w:customStyle="1" w:styleId="D-Sous-titre2PAO">
    <w:name w:val="D-Sous-titre 2 PAO"/>
    <w:next w:val="Normal"/>
    <w:rsid w:val="00E44EB0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/>
      <w:b/>
      <w:noProof/>
      <w:sz w:val="18"/>
      <w:lang w:val="fr-FR" w:eastAsia="fr-FR"/>
    </w:rPr>
  </w:style>
  <w:style w:type="character" w:customStyle="1" w:styleId="CarCar8">
    <w:name w:val="Car Car8"/>
    <w:semiHidden/>
    <w:locked/>
    <w:rsid w:val="006A6B4D"/>
    <w:rPr>
      <w:rFonts w:cs="Times New Roman"/>
      <w:sz w:val="2"/>
    </w:rPr>
  </w:style>
  <w:style w:type="character" w:customStyle="1" w:styleId="CarCar7">
    <w:name w:val="Car Car7"/>
    <w:semiHidden/>
    <w:locked/>
    <w:rsid w:val="006A6B4D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6A6B4D"/>
    <w:rPr>
      <w:rFonts w:ascii="CG Omega (W1)" w:hAnsi="CG Omega (W1)" w:cs="Times New Roman"/>
    </w:rPr>
  </w:style>
  <w:style w:type="paragraph" w:customStyle="1" w:styleId="C-Sous-Titre1PAO">
    <w:name w:val="C-Sous-Titre 1 PAO"/>
    <w:basedOn w:val="Normal"/>
    <w:next w:val="D-Sous-titre2PAO"/>
    <w:rsid w:val="00E44EB0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Normal"/>
    <w:rsid w:val="00E44EB0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 w:val="24"/>
      <w:lang w:val="fr-FR" w:eastAsia="fr-FR"/>
    </w:rPr>
  </w:style>
  <w:style w:type="paragraph" w:customStyle="1" w:styleId="A-CHAPITREPAO">
    <w:name w:val="A-CHAPITRE PAO"/>
    <w:basedOn w:val="Normal"/>
    <w:next w:val="B-TITREPAO"/>
    <w:rsid w:val="00E44EB0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Normal"/>
    <w:next w:val="Normal"/>
    <w:rsid w:val="00E44EB0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6A6B4D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6A6B4D"/>
    <w:rPr>
      <w:rFonts w:ascii="Arial" w:hAnsi="Arial"/>
      <w:b/>
      <w:sz w:val="26"/>
      <w:lang w:val="fr-FR" w:eastAsia="fr-FR"/>
    </w:rPr>
  </w:style>
  <w:style w:type="paragraph" w:customStyle="1" w:styleId="spip">
    <w:name w:val="spip"/>
    <w:basedOn w:val="Normal"/>
    <w:rsid w:val="00E44EB0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Normal"/>
    <w:rsid w:val="00E44EB0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E44EB0"/>
    <w:pPr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fr-FR" w:eastAsia="fr-FR"/>
    </w:rPr>
  </w:style>
  <w:style w:type="character" w:customStyle="1" w:styleId="gmailquote">
    <w:name w:val="gmail_quote"/>
    <w:rsid w:val="00E44EB0"/>
    <w:rPr>
      <w:rFonts w:cs="Times New Roman"/>
    </w:rPr>
  </w:style>
  <w:style w:type="character" w:customStyle="1" w:styleId="CarCar5">
    <w:name w:val="Car Car5"/>
    <w:semiHidden/>
    <w:locked/>
    <w:rsid w:val="006A6B4D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Normal"/>
    <w:rsid w:val="00E44EB0"/>
    <w:pPr>
      <w:spacing w:before="170" w:line="240" w:lineRule="exact"/>
      <w:ind w:firstLine="567"/>
      <w:jc w:val="both"/>
    </w:pPr>
    <w:rPr>
      <w:rFonts w:ascii="Trebuchet MS" w:eastAsia="Times New Roman" w:hAnsi="Trebuchet MS"/>
      <w:noProof/>
      <w:sz w:val="18"/>
      <w:lang w:val="fr-FR" w:eastAsia="fr-FR"/>
    </w:rPr>
  </w:style>
  <w:style w:type="paragraph" w:customStyle="1" w:styleId="Sous-titrePVCA">
    <w:name w:val="Sous-titre PV CA"/>
    <w:basedOn w:val="Normal"/>
    <w:rsid w:val="00E44EB0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Normal"/>
    <w:next w:val="Normal"/>
    <w:rsid w:val="00E44EB0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6A6B4D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6A6B4D"/>
    <w:rPr>
      <w:rFonts w:ascii="CG Omega (W1)" w:hAnsi="CG Omega (W1)" w:cs="Times New Roman"/>
    </w:rPr>
  </w:style>
  <w:style w:type="character" w:customStyle="1" w:styleId="CarCar2">
    <w:name w:val="Car Car2"/>
    <w:locked/>
    <w:rsid w:val="00E44EB0"/>
    <w:rPr>
      <w:rFonts w:ascii="Cambria" w:eastAsia="MS ????" w:hAnsi="Cambria" w:cs="Times New Roman"/>
      <w:b/>
      <w:bCs/>
      <w:kern w:val="28"/>
      <w:sz w:val="32"/>
      <w:szCs w:val="32"/>
    </w:rPr>
  </w:style>
  <w:style w:type="character" w:customStyle="1" w:styleId="CarCar14">
    <w:name w:val="Car Car1"/>
    <w:locked/>
    <w:rsid w:val="00E44EB0"/>
    <w:rPr>
      <w:rFonts w:ascii="Arial" w:hAnsi="Arial"/>
      <w:b/>
      <w:kern w:val="32"/>
      <w:sz w:val="32"/>
      <w:lang w:val="fr-FR" w:eastAsia="fr-FR"/>
    </w:rPr>
  </w:style>
  <w:style w:type="paragraph" w:customStyle="1" w:styleId="font0">
    <w:name w:val="font0"/>
    <w:basedOn w:val="Normal"/>
    <w:rsid w:val="00E44EB0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E44EB0"/>
    <w:rPr>
      <w:rFonts w:cs="Arial"/>
    </w:rPr>
  </w:style>
  <w:style w:type="character" w:customStyle="1" w:styleId="hps">
    <w:name w:val="hps"/>
    <w:basedOn w:val="DefaultParagraphFont"/>
    <w:rsid w:val="00E44EB0"/>
  </w:style>
  <w:style w:type="character" w:customStyle="1" w:styleId="st">
    <w:name w:val="st"/>
    <w:basedOn w:val="DefaultParagraphFont"/>
    <w:rsid w:val="00E44EB0"/>
  </w:style>
  <w:style w:type="character" w:customStyle="1" w:styleId="citation-flpages">
    <w:name w:val="citation-flpages"/>
    <w:basedOn w:val="DefaultParagraphFont"/>
    <w:rsid w:val="00E44EB0"/>
  </w:style>
  <w:style w:type="paragraph" w:customStyle="1" w:styleId="Title1">
    <w:name w:val="Title1"/>
    <w:basedOn w:val="Normal"/>
    <w:rsid w:val="00E44EB0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E44EB0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E44EB0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E44EB0"/>
  </w:style>
  <w:style w:type="paragraph" w:customStyle="1" w:styleId="linksnohighlight">
    <w:name w:val="links nohighlight"/>
    <w:basedOn w:val="Normal"/>
    <w:rsid w:val="00E44EB0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DefaultParagraphFont"/>
    <w:rsid w:val="00E44EB0"/>
  </w:style>
  <w:style w:type="character" w:customStyle="1" w:styleId="CarCar0">
    <w:name w:val="Car Car"/>
    <w:locked/>
    <w:rsid w:val="00E44EB0"/>
    <w:rPr>
      <w:rFonts w:ascii="Courier" w:eastAsia="Cambria" w:hAnsi="Courier" w:cs="Courier"/>
      <w:lang w:val="fr-FR" w:eastAsia="fr-FR" w:bidi="ar-SA"/>
    </w:rPr>
  </w:style>
  <w:style w:type="paragraph" w:customStyle="1" w:styleId="Lettre">
    <w:name w:val="Lettre"/>
    <w:basedOn w:val="Normal"/>
    <w:rsid w:val="00E44EB0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Normal"/>
    <w:rsid w:val="00E44EB0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Normal"/>
    <w:rsid w:val="00E44EB0"/>
    <w:pPr>
      <w:adjustRightInd w:val="0"/>
      <w:spacing w:after="324"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E2337C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Normal"/>
    <w:rsid w:val="00022187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Normal"/>
    <w:rsid w:val="00022187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022187"/>
  </w:style>
  <w:style w:type="table" w:styleId="TableGrid">
    <w:name w:val="Table Grid"/>
    <w:basedOn w:val="TableNormal"/>
    <w:rsid w:val="009B58BB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ColorfulGrid-Accent3">
    <w:name w:val="Colorful Grid Accent 3"/>
    <w:basedOn w:val="TableNormal"/>
    <w:uiPriority w:val="60"/>
    <w:qFormat/>
    <w:rsid w:val="009B58B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GradeMdia31">
    <w:name w:val="Grade Média 31"/>
    <w:basedOn w:val="TableNormal"/>
    <w:uiPriority w:val="60"/>
    <w:rsid w:val="009B58B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uiPriority w:val="22"/>
    <w:qFormat/>
    <w:rsid w:val="00E51CE4"/>
    <w:rPr>
      <w:b/>
      <w:bCs/>
    </w:rPr>
  </w:style>
  <w:style w:type="character" w:customStyle="1" w:styleId="collabtext">
    <w:name w:val="collabtext"/>
    <w:basedOn w:val="DefaultParagraphFont"/>
    <w:rsid w:val="00C26B7B"/>
  </w:style>
  <w:style w:type="paragraph" w:customStyle="1" w:styleId="GradeClara-nfase31">
    <w:name w:val="Grade Clara - Ênfase 31"/>
    <w:basedOn w:val="Normal"/>
    <w:uiPriority w:val="34"/>
    <w:qFormat/>
    <w:rsid w:val="00AD634E"/>
    <w:pPr>
      <w:ind w:left="720"/>
      <w:contextualSpacing/>
    </w:pPr>
    <w:rPr>
      <w:szCs w:val="22"/>
      <w:lang w:eastAsia="en-US"/>
    </w:rPr>
  </w:style>
  <w:style w:type="character" w:customStyle="1" w:styleId="paragraph">
    <w:name w:val="paragraph"/>
    <w:basedOn w:val="DefaultParagraphFont"/>
    <w:rsid w:val="00C20F36"/>
  </w:style>
  <w:style w:type="character" w:customStyle="1" w:styleId="abstract">
    <w:name w:val="abstract"/>
    <w:basedOn w:val="DefaultParagraphFont"/>
    <w:rsid w:val="004E289D"/>
  </w:style>
  <w:style w:type="character" w:customStyle="1" w:styleId="authornames">
    <w:name w:val="authornames"/>
    <w:basedOn w:val="DefaultParagraphFont"/>
    <w:rsid w:val="004E289D"/>
  </w:style>
  <w:style w:type="character" w:customStyle="1" w:styleId="tagtrans">
    <w:name w:val="tag_trans"/>
    <w:basedOn w:val="DefaultParagraphFont"/>
    <w:rsid w:val="00A76344"/>
  </w:style>
  <w:style w:type="character" w:customStyle="1" w:styleId="Heading4Char">
    <w:name w:val="Heading 4 Char"/>
    <w:link w:val="Heading4"/>
    <w:rsid w:val="006B58AA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name">
    <w:name w:val="name"/>
    <w:basedOn w:val="DefaultParagraphFont"/>
    <w:rsid w:val="00ED52DF"/>
  </w:style>
  <w:style w:type="paragraph" w:customStyle="1" w:styleId="svarticle">
    <w:name w:val="svarticle"/>
    <w:basedOn w:val="Normal"/>
    <w:rsid w:val="004B5AE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DefaultParagraphFont"/>
    <w:rsid w:val="00A67259"/>
  </w:style>
  <w:style w:type="character" w:customStyle="1" w:styleId="Heading6Char">
    <w:name w:val="Heading 6 Char"/>
    <w:link w:val="Heading6"/>
    <w:semiHidden/>
    <w:rsid w:val="00597E8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lblsubtitle3">
    <w:name w:val="lblsubtitle3"/>
    <w:basedOn w:val="DefaultParagraphFont"/>
    <w:rsid w:val="00597E80"/>
  </w:style>
  <w:style w:type="paragraph" w:customStyle="1" w:styleId="para">
    <w:name w:val="para"/>
    <w:basedOn w:val="Normal"/>
    <w:rsid w:val="00597E80"/>
    <w:pPr>
      <w:spacing w:before="100" w:beforeAutospacing="1" w:after="100" w:afterAutospacing="1"/>
    </w:pPr>
    <w:rPr>
      <w:rFonts w:eastAsia="Times New Roman"/>
    </w:rPr>
  </w:style>
  <w:style w:type="character" w:styleId="Emphasis">
    <w:name w:val="Emphasis"/>
    <w:uiPriority w:val="20"/>
    <w:qFormat/>
    <w:rsid w:val="00597E80"/>
    <w:rPr>
      <w:i/>
      <w:iCs/>
    </w:rPr>
  </w:style>
  <w:style w:type="character" w:customStyle="1" w:styleId="lblsubtitle2">
    <w:name w:val="lblsubtitle2"/>
    <w:basedOn w:val="DefaultParagraphFont"/>
    <w:rsid w:val="00597E80"/>
  </w:style>
  <w:style w:type="paragraph" w:customStyle="1" w:styleId="EndNoteBibliographyTitle">
    <w:name w:val="EndNote Bibliography Title"/>
    <w:basedOn w:val="Normal"/>
    <w:rsid w:val="00C32F8F"/>
    <w:pPr>
      <w:jc w:val="center"/>
    </w:pPr>
    <w:rPr>
      <w:szCs w:val="20"/>
    </w:rPr>
  </w:style>
  <w:style w:type="paragraph" w:customStyle="1" w:styleId="EndNoteBibliography">
    <w:name w:val="EndNote Bibliography"/>
    <w:basedOn w:val="Normal"/>
    <w:rsid w:val="00C32F8F"/>
    <w:pPr>
      <w:autoSpaceDE w:val="0"/>
      <w:autoSpaceDN w:val="0"/>
    </w:pPr>
    <w:rPr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FC415A"/>
    <w:rPr>
      <w:lang w:eastAsia="x-none"/>
    </w:rPr>
  </w:style>
  <w:style w:type="character" w:customStyle="1" w:styleId="DocumentMapChar">
    <w:name w:val="Document Map Char"/>
    <w:link w:val="DocumentMap"/>
    <w:semiHidden/>
    <w:rsid w:val="00FC415A"/>
    <w:rPr>
      <w:sz w:val="24"/>
      <w:szCs w:val="24"/>
      <w:lang w:val="fr-FR"/>
    </w:rPr>
  </w:style>
  <w:style w:type="paragraph" w:customStyle="1" w:styleId="SombreamentoEscuro-nfase11">
    <w:name w:val="Sombreamento Escuro - Ênfase 11"/>
    <w:hidden/>
    <w:uiPriority w:val="99"/>
    <w:rsid w:val="001B7998"/>
    <w:rPr>
      <w:rFonts w:ascii="CG Omega (W1)" w:hAnsi="CG Omega (W1)"/>
      <w:lang w:val="fr-FR" w:eastAsia="fr-FR"/>
    </w:rPr>
  </w:style>
  <w:style w:type="character" w:customStyle="1" w:styleId="apple-converted-space">
    <w:name w:val="apple-converted-space"/>
    <w:rsid w:val="0018305A"/>
  </w:style>
  <w:style w:type="paragraph" w:customStyle="1" w:styleId="p1">
    <w:name w:val="p1"/>
    <w:basedOn w:val="Normal"/>
    <w:rsid w:val="00157477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157477"/>
  </w:style>
  <w:style w:type="table" w:customStyle="1" w:styleId="CitaoIntensa1">
    <w:name w:val="Citação Intensa1"/>
    <w:basedOn w:val="TableNormal"/>
    <w:uiPriority w:val="60"/>
    <w:qFormat/>
    <w:rsid w:val="00974E86"/>
    <w:rPr>
      <w:rFonts w:ascii="Cambria" w:eastAsia="MS Mincho" w:hAnsi="Cambria"/>
      <w:color w:val="365F91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SupplementaryMaterial">
    <w:name w:val="Supplementary Material"/>
    <w:basedOn w:val="Title"/>
    <w:next w:val="Title"/>
    <w:qFormat/>
    <w:rsid w:val="00D71BA2"/>
    <w:pPr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pacing w:before="240" w:after="120"/>
      <w:ind w:left="0" w:right="0"/>
      <w:jc w:val="center"/>
    </w:pPr>
    <w:rPr>
      <w:rFonts w:ascii="Times New Roman" w:eastAsia="Calibri" w:hAnsi="Times New Roman"/>
      <w:bCs w:val="0"/>
      <w:i/>
      <w:kern w:val="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8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4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43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5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16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8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225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2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03684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0437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1572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3376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8353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7759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7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2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37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4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947328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1267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3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977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96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5361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1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2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8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6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2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24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0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1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9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230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881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81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8312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16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0690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767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52232">
          <w:marLeft w:val="9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2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23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989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70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077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0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938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28844">
          <w:marLeft w:val="116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29138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9931">
          <w:marLeft w:val="116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38628">
          <w:marLeft w:val="1166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5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200315">
          <w:marLeft w:val="9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47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433419">
          <w:marLeft w:val="9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527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88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49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96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75764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3022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88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4786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2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969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560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334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1325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8054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949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2325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83804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4603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64434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6335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597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6359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1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28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88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04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572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4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11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71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702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8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79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0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4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1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5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3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3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20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35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8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0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8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3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63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04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57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1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56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047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94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0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45304D-92A6-4806-9914-CEF740ECA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2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Boutron</dc:creator>
  <cp:lastModifiedBy>Frontiers</cp:lastModifiedBy>
  <cp:revision>8</cp:revision>
  <cp:lastPrinted>2017-01-06T16:02:00Z</cp:lastPrinted>
  <dcterms:created xsi:type="dcterms:W3CDTF">2019-04-22T17:51:00Z</dcterms:created>
  <dcterms:modified xsi:type="dcterms:W3CDTF">2019-05-21T09:24:00Z</dcterms:modified>
</cp:coreProperties>
</file>